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DADC7" w14:textId="6E610CD6" w:rsidR="00E90DCA" w:rsidRPr="00B7346C" w:rsidRDefault="00E90DCA" w:rsidP="00E90DCA">
      <w:pPr>
        <w:pStyle w:val="Billedtekst"/>
        <w:keepNext/>
        <w:rPr>
          <w:rFonts w:asciiTheme="minorHAnsi" w:hAnsiTheme="minorHAnsi" w:cstheme="minorHAnsi"/>
          <w:b/>
          <w:i w:val="0"/>
          <w:color w:val="auto"/>
          <w:sz w:val="22"/>
          <w:szCs w:val="16"/>
          <w:lang w:val="en-GB"/>
        </w:rPr>
      </w:pPr>
      <w:r w:rsidRPr="00B7346C">
        <w:rPr>
          <w:rFonts w:asciiTheme="minorHAnsi" w:hAnsiTheme="minorHAnsi" w:cstheme="minorHAnsi"/>
          <w:b/>
          <w:i w:val="0"/>
          <w:color w:val="auto"/>
          <w:sz w:val="22"/>
          <w:szCs w:val="16"/>
          <w:lang w:val="en-GB"/>
        </w:rPr>
        <w:t xml:space="preserve">Appendix C: </w:t>
      </w:r>
    </w:p>
    <w:p w14:paraId="4DEB1F4C" w14:textId="7764A1FF" w:rsidR="005551BF" w:rsidRPr="00B7346C" w:rsidRDefault="00E90DCA">
      <w:pPr>
        <w:rPr>
          <w:rFonts w:cstheme="minorHAnsi"/>
          <w:b/>
          <w:bCs/>
          <w:iCs/>
          <w:sz w:val="20"/>
          <w:szCs w:val="20"/>
          <w:lang w:val="en-GB" w:eastAsia="da-DK"/>
        </w:rPr>
      </w:pPr>
      <w:r w:rsidRPr="00B7346C">
        <w:rPr>
          <w:rFonts w:cstheme="minorHAnsi"/>
          <w:b/>
          <w:bCs/>
          <w:iCs/>
          <w:sz w:val="20"/>
          <w:szCs w:val="20"/>
          <w:lang w:val="en-GB" w:eastAsia="da-DK"/>
        </w:rPr>
        <w:t>Incidence rate ratios with 95% confidence intervals for all outcomes performed in the 1-12 months before an ovarian cancer diagnosis compared to the reference group</w:t>
      </w:r>
    </w:p>
    <w:p w14:paraId="29140FBF" w14:textId="3CD965CE" w:rsidR="001A0080" w:rsidRPr="00B7346C" w:rsidRDefault="008B496A">
      <w:pPr>
        <w:rPr>
          <w:rFonts w:cstheme="minorHAnsi"/>
          <w:iCs/>
          <w:sz w:val="20"/>
          <w:szCs w:val="20"/>
          <w:lang w:val="en-GB" w:eastAsia="da-DK"/>
        </w:rPr>
      </w:pPr>
      <w:r w:rsidRPr="00B7346C">
        <w:rPr>
          <w:rFonts w:cstheme="minorHAnsi"/>
          <w:b/>
          <w:bCs/>
          <w:iCs/>
          <w:sz w:val="20"/>
          <w:szCs w:val="20"/>
          <w:lang w:val="en-GB" w:eastAsia="da-DK"/>
        </w:rPr>
        <w:t xml:space="preserve">Table S1. </w:t>
      </w:r>
      <w:r w:rsidRPr="00B7346C">
        <w:rPr>
          <w:rFonts w:cstheme="minorHAnsi"/>
          <w:iCs/>
          <w:sz w:val="20"/>
          <w:szCs w:val="20"/>
          <w:lang w:val="en-GB" w:eastAsia="da-DK"/>
        </w:rPr>
        <w:t xml:space="preserve">Incidence rate ratios </w:t>
      </w:r>
      <w:r w:rsidR="00FC137B" w:rsidRPr="00B7346C">
        <w:rPr>
          <w:rFonts w:cstheme="minorHAnsi"/>
          <w:iCs/>
          <w:sz w:val="20"/>
          <w:szCs w:val="20"/>
          <w:lang w:val="en-GB" w:eastAsia="da-DK"/>
        </w:rPr>
        <w:t xml:space="preserve">(IRR) </w:t>
      </w:r>
      <w:r w:rsidRPr="00B7346C">
        <w:rPr>
          <w:rFonts w:cstheme="minorHAnsi"/>
          <w:iCs/>
          <w:sz w:val="20"/>
          <w:szCs w:val="20"/>
          <w:lang w:val="en-GB" w:eastAsia="da-DK"/>
        </w:rPr>
        <w:t>with 95% confidence intervals for face-to-face consultations (F2F), h</w:t>
      </w:r>
      <w:r w:rsidR="00027E78" w:rsidRPr="00B7346C">
        <w:rPr>
          <w:rFonts w:cstheme="minorHAnsi"/>
          <w:iCs/>
          <w:sz w:val="20"/>
          <w:szCs w:val="20"/>
          <w:lang w:val="en-GB" w:eastAsia="da-DK"/>
        </w:rPr>
        <w:t>a</w:t>
      </w:r>
      <w:r w:rsidRPr="00B7346C">
        <w:rPr>
          <w:rFonts w:cstheme="minorHAnsi"/>
          <w:iCs/>
          <w:sz w:val="20"/>
          <w:szCs w:val="20"/>
          <w:lang w:val="en-GB" w:eastAsia="da-DK"/>
        </w:rPr>
        <w:t>emoglobin measurements (Hb)</w:t>
      </w:r>
      <w:r w:rsidR="00940EA4" w:rsidRPr="00B7346C">
        <w:rPr>
          <w:rFonts w:cstheme="minorHAnsi"/>
          <w:iCs/>
          <w:sz w:val="20"/>
          <w:szCs w:val="20"/>
          <w:lang w:val="en-GB" w:eastAsia="da-DK"/>
        </w:rPr>
        <w:t xml:space="preserve"> (</w:t>
      </w:r>
      <w:r w:rsidR="00027E78" w:rsidRPr="00B7346C">
        <w:rPr>
          <w:rFonts w:cstheme="minorHAnsi"/>
          <w:iCs/>
          <w:sz w:val="20"/>
          <w:szCs w:val="20"/>
          <w:lang w:val="en-GB" w:eastAsia="da-DK"/>
        </w:rPr>
        <w:t>p</w:t>
      </w:r>
      <w:r w:rsidR="00940EA4" w:rsidRPr="00B7346C">
        <w:rPr>
          <w:rFonts w:cstheme="minorHAnsi"/>
          <w:iCs/>
          <w:sz w:val="20"/>
          <w:szCs w:val="20"/>
          <w:lang w:val="en-GB" w:eastAsia="da-DK"/>
        </w:rPr>
        <w:t>oint-of-</w:t>
      </w:r>
      <w:r w:rsidR="00027E78" w:rsidRPr="00B7346C">
        <w:rPr>
          <w:rFonts w:cstheme="minorHAnsi"/>
          <w:iCs/>
          <w:sz w:val="20"/>
          <w:szCs w:val="20"/>
          <w:lang w:val="en-GB" w:eastAsia="da-DK"/>
        </w:rPr>
        <w:t>c</w:t>
      </w:r>
      <w:r w:rsidR="00940EA4" w:rsidRPr="00B7346C">
        <w:rPr>
          <w:rFonts w:cstheme="minorHAnsi"/>
          <w:iCs/>
          <w:sz w:val="20"/>
          <w:szCs w:val="20"/>
          <w:lang w:val="en-GB" w:eastAsia="da-DK"/>
        </w:rPr>
        <w:t>are test)</w:t>
      </w:r>
      <w:r w:rsidRPr="00B7346C">
        <w:rPr>
          <w:rFonts w:cstheme="minorHAnsi"/>
          <w:iCs/>
          <w:sz w:val="20"/>
          <w:szCs w:val="20"/>
          <w:lang w:val="en-GB" w:eastAsia="da-DK"/>
        </w:rPr>
        <w:t>, blood tests and urine dipstick tests</w:t>
      </w:r>
      <w:r w:rsidR="00D06E83" w:rsidRPr="00B7346C">
        <w:rPr>
          <w:rFonts w:cstheme="minorHAnsi"/>
          <w:iCs/>
          <w:sz w:val="20"/>
          <w:szCs w:val="20"/>
          <w:lang w:val="en-GB" w:eastAsia="da-DK"/>
        </w:rPr>
        <w:t xml:space="preserve"> (U-tests)</w:t>
      </w:r>
      <w:r w:rsidRPr="00B7346C">
        <w:rPr>
          <w:rFonts w:cstheme="minorHAnsi"/>
          <w:iCs/>
          <w:sz w:val="20"/>
          <w:szCs w:val="20"/>
          <w:lang w:val="en-GB" w:eastAsia="da-DK"/>
        </w:rPr>
        <w:t xml:space="preserve"> performed in general practice in the 1-12 months before an ovarian cancer </w:t>
      </w:r>
      <w:r w:rsidR="00904165" w:rsidRPr="00B7346C">
        <w:rPr>
          <w:rFonts w:cstheme="minorHAnsi"/>
          <w:iCs/>
          <w:sz w:val="20"/>
          <w:szCs w:val="20"/>
          <w:lang w:val="en-GB" w:eastAsia="da-DK"/>
        </w:rPr>
        <w:t>or borderline ovarian tumo</w:t>
      </w:r>
      <w:r w:rsidR="00027E78" w:rsidRPr="00B7346C">
        <w:rPr>
          <w:rFonts w:cstheme="minorHAnsi"/>
          <w:iCs/>
          <w:sz w:val="20"/>
          <w:szCs w:val="20"/>
          <w:lang w:val="en-GB" w:eastAsia="da-DK"/>
        </w:rPr>
        <w:t>u</w:t>
      </w:r>
      <w:r w:rsidR="00904165" w:rsidRPr="00B7346C">
        <w:rPr>
          <w:rFonts w:cstheme="minorHAnsi"/>
          <w:iCs/>
          <w:sz w:val="20"/>
          <w:szCs w:val="20"/>
          <w:lang w:val="en-GB" w:eastAsia="da-DK"/>
        </w:rPr>
        <w:t xml:space="preserve">r </w:t>
      </w:r>
      <w:r w:rsidRPr="00B7346C">
        <w:rPr>
          <w:rFonts w:cstheme="minorHAnsi"/>
          <w:iCs/>
          <w:sz w:val="20"/>
          <w:szCs w:val="20"/>
          <w:lang w:val="en-GB" w:eastAsia="da-DK"/>
        </w:rPr>
        <w:t>diagnosis compared to the reference group</w:t>
      </w:r>
      <w:r w:rsidR="00E47C96" w:rsidRPr="00B7346C">
        <w:rPr>
          <w:rFonts w:cstheme="minorHAnsi"/>
          <w:iCs/>
          <w:sz w:val="20"/>
          <w:szCs w:val="20"/>
          <w:lang w:val="en-GB" w:eastAsia="da-DK"/>
        </w:rPr>
        <w:t>.</w:t>
      </w:r>
    </w:p>
    <w:tbl>
      <w:tblPr>
        <w:tblStyle w:val="Tabel-Gitter"/>
        <w:tblW w:w="9975" w:type="dxa"/>
        <w:tblBorders>
          <w:top w:val="single" w:sz="4" w:space="0" w:color="AEAAAA" w:themeColor="background2" w:themeShade="BF"/>
          <w:left w:val="single" w:sz="4" w:space="0" w:color="AEAAAA" w:themeColor="background2" w:themeShade="BF"/>
          <w:bottom w:val="single" w:sz="4" w:space="0" w:color="AEAAAA" w:themeColor="background2" w:themeShade="BF"/>
          <w:right w:val="single" w:sz="4" w:space="0" w:color="AEAAAA" w:themeColor="background2" w:themeShade="BF"/>
          <w:insideH w:val="single" w:sz="4" w:space="0" w:color="AEAAAA" w:themeColor="background2" w:themeShade="BF"/>
          <w:insideV w:val="single" w:sz="4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1134"/>
        <w:gridCol w:w="567"/>
        <w:gridCol w:w="850"/>
        <w:gridCol w:w="567"/>
        <w:gridCol w:w="849"/>
        <w:gridCol w:w="567"/>
        <w:gridCol w:w="849"/>
        <w:gridCol w:w="567"/>
        <w:gridCol w:w="850"/>
        <w:gridCol w:w="567"/>
        <w:gridCol w:w="907"/>
        <w:gridCol w:w="624"/>
        <w:gridCol w:w="1077"/>
      </w:tblGrid>
      <w:tr w:rsidR="00286D31" w:rsidRPr="00B7346C" w14:paraId="5D5085C6" w14:textId="030D801F" w:rsidTr="002F213A">
        <w:tc>
          <w:tcPr>
            <w:tcW w:w="1134" w:type="dxa"/>
            <w:shd w:val="clear" w:color="auto" w:fill="D0CECE" w:themeFill="background2" w:themeFillShade="E6"/>
          </w:tcPr>
          <w:p w14:paraId="011C0978" w14:textId="77777777" w:rsidR="00C618EE" w:rsidRPr="00B7346C" w:rsidRDefault="00C618EE">
            <w:pPr>
              <w:rPr>
                <w:b/>
                <w:bCs/>
                <w:iCs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gridSpan w:val="2"/>
            <w:shd w:val="clear" w:color="auto" w:fill="D0CECE" w:themeFill="background2" w:themeFillShade="E6"/>
          </w:tcPr>
          <w:p w14:paraId="7E070562" w14:textId="763E4935" w:rsidR="00C618EE" w:rsidRPr="00B7346C" w:rsidRDefault="00C618EE" w:rsidP="00F02324">
            <w:pPr>
              <w:jc w:val="center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12</w:t>
            </w:r>
          </w:p>
        </w:tc>
        <w:tc>
          <w:tcPr>
            <w:tcW w:w="1416" w:type="dxa"/>
            <w:gridSpan w:val="2"/>
            <w:shd w:val="clear" w:color="auto" w:fill="D0CECE" w:themeFill="background2" w:themeFillShade="E6"/>
          </w:tcPr>
          <w:p w14:paraId="6E667BEE" w14:textId="08F9F609" w:rsidR="00C618EE" w:rsidRPr="00B7346C" w:rsidRDefault="00C618EE" w:rsidP="00F02324">
            <w:pPr>
              <w:jc w:val="center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11</w:t>
            </w:r>
          </w:p>
        </w:tc>
        <w:tc>
          <w:tcPr>
            <w:tcW w:w="1416" w:type="dxa"/>
            <w:gridSpan w:val="2"/>
            <w:shd w:val="clear" w:color="auto" w:fill="D0CECE" w:themeFill="background2" w:themeFillShade="E6"/>
          </w:tcPr>
          <w:p w14:paraId="6CAD5910" w14:textId="24FE09BF" w:rsidR="00C618EE" w:rsidRPr="00B7346C" w:rsidRDefault="00C618EE" w:rsidP="00F02324">
            <w:pPr>
              <w:jc w:val="center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10</w:t>
            </w:r>
          </w:p>
        </w:tc>
        <w:tc>
          <w:tcPr>
            <w:tcW w:w="1417" w:type="dxa"/>
            <w:gridSpan w:val="2"/>
            <w:shd w:val="clear" w:color="auto" w:fill="D0CECE" w:themeFill="background2" w:themeFillShade="E6"/>
          </w:tcPr>
          <w:p w14:paraId="513EA18A" w14:textId="6B70DFB4" w:rsidR="00C618EE" w:rsidRPr="00B7346C" w:rsidRDefault="00C618EE" w:rsidP="00F02324">
            <w:pPr>
              <w:jc w:val="center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9</w:t>
            </w:r>
          </w:p>
        </w:tc>
        <w:tc>
          <w:tcPr>
            <w:tcW w:w="1474" w:type="dxa"/>
            <w:gridSpan w:val="2"/>
            <w:shd w:val="clear" w:color="auto" w:fill="D0CECE" w:themeFill="background2" w:themeFillShade="E6"/>
          </w:tcPr>
          <w:p w14:paraId="6AC8062B" w14:textId="76D31C8E" w:rsidR="00C618EE" w:rsidRPr="00B7346C" w:rsidRDefault="00C618EE" w:rsidP="00F02324">
            <w:pPr>
              <w:jc w:val="center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8</w:t>
            </w:r>
          </w:p>
        </w:tc>
        <w:tc>
          <w:tcPr>
            <w:tcW w:w="1701" w:type="dxa"/>
            <w:gridSpan w:val="2"/>
            <w:shd w:val="clear" w:color="auto" w:fill="D0CECE" w:themeFill="background2" w:themeFillShade="E6"/>
          </w:tcPr>
          <w:p w14:paraId="16A19410" w14:textId="168D959E" w:rsidR="00C618EE" w:rsidRPr="00B7346C" w:rsidRDefault="00C618EE" w:rsidP="00F02324">
            <w:pPr>
              <w:jc w:val="center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7</w:t>
            </w:r>
          </w:p>
        </w:tc>
      </w:tr>
      <w:tr w:rsidR="00286D31" w:rsidRPr="00B7346C" w14:paraId="3CC6A0FD" w14:textId="77777777" w:rsidTr="002F213A">
        <w:tc>
          <w:tcPr>
            <w:tcW w:w="1134" w:type="dxa"/>
            <w:shd w:val="clear" w:color="auto" w:fill="D0CECE" w:themeFill="background2" w:themeFillShade="E6"/>
          </w:tcPr>
          <w:p w14:paraId="12D3F2E6" w14:textId="77777777" w:rsidR="0050262A" w:rsidRPr="00B7346C" w:rsidRDefault="0050262A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</w:tcPr>
          <w:p w14:paraId="7E83CCA1" w14:textId="6AE09B84" w:rsidR="0050262A" w:rsidRPr="00B7346C" w:rsidRDefault="0050262A" w:rsidP="00FB1811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681A0C30" w14:textId="320E08B6" w:rsidR="0050262A" w:rsidRPr="00B7346C" w:rsidRDefault="0050262A" w:rsidP="00B249E6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00B000FA" w14:textId="57260CAB" w:rsidR="0050262A" w:rsidRPr="00B7346C" w:rsidRDefault="0050262A" w:rsidP="00FB1811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849" w:type="dxa"/>
            <w:shd w:val="clear" w:color="auto" w:fill="D0CECE" w:themeFill="background2" w:themeFillShade="E6"/>
          </w:tcPr>
          <w:p w14:paraId="4A5274D7" w14:textId="5F71039C" w:rsidR="0050262A" w:rsidRPr="00B7346C" w:rsidRDefault="0050262A" w:rsidP="00B249E6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62E435FC" w14:textId="09406D15" w:rsidR="0050262A" w:rsidRPr="00B7346C" w:rsidRDefault="0050262A" w:rsidP="003E690A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849" w:type="dxa"/>
            <w:shd w:val="clear" w:color="auto" w:fill="D0CECE" w:themeFill="background2" w:themeFillShade="E6"/>
          </w:tcPr>
          <w:p w14:paraId="5859290E" w14:textId="0DA45B2E" w:rsidR="0050262A" w:rsidRPr="00B7346C" w:rsidRDefault="0050262A" w:rsidP="00B249E6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63998B7D" w14:textId="0666649D" w:rsidR="0050262A" w:rsidRPr="00B7346C" w:rsidRDefault="0050262A" w:rsidP="008D20F7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6F88ECD4" w14:textId="754AAF93" w:rsidR="0050262A" w:rsidRPr="00B7346C" w:rsidRDefault="0050262A" w:rsidP="00B249E6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562B0899" w14:textId="1FF704DF" w:rsidR="0050262A" w:rsidRPr="00B7346C" w:rsidRDefault="0050262A" w:rsidP="0050262A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907" w:type="dxa"/>
            <w:shd w:val="clear" w:color="auto" w:fill="D0CECE" w:themeFill="background2" w:themeFillShade="E6"/>
          </w:tcPr>
          <w:p w14:paraId="72F26CAF" w14:textId="4D3E9FA0" w:rsidR="0050262A" w:rsidRPr="00B7346C" w:rsidRDefault="0050262A" w:rsidP="00B249E6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  <w:tc>
          <w:tcPr>
            <w:tcW w:w="624" w:type="dxa"/>
            <w:shd w:val="clear" w:color="auto" w:fill="D0CECE" w:themeFill="background2" w:themeFillShade="E6"/>
          </w:tcPr>
          <w:p w14:paraId="6466B7A7" w14:textId="3ADBEDFA" w:rsidR="0050262A" w:rsidRPr="00B7346C" w:rsidRDefault="0050262A" w:rsidP="00286D31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1077" w:type="dxa"/>
            <w:shd w:val="clear" w:color="auto" w:fill="D0CECE" w:themeFill="background2" w:themeFillShade="E6"/>
          </w:tcPr>
          <w:p w14:paraId="59407686" w14:textId="767E9576" w:rsidR="0050262A" w:rsidRPr="00B7346C" w:rsidRDefault="0050262A" w:rsidP="00B249E6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</w:tr>
      <w:tr w:rsidR="00286D31" w:rsidRPr="00B7346C" w14:paraId="4131BA6D" w14:textId="5FC52629" w:rsidTr="008374EB">
        <w:tc>
          <w:tcPr>
            <w:tcW w:w="1134" w:type="dxa"/>
            <w:shd w:val="clear" w:color="auto" w:fill="auto"/>
          </w:tcPr>
          <w:p w14:paraId="4B728CBD" w14:textId="3ADC4621" w:rsidR="0050262A" w:rsidRPr="00B7346C" w:rsidRDefault="0050262A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F2F </w:t>
            </w:r>
          </w:p>
        </w:tc>
        <w:tc>
          <w:tcPr>
            <w:tcW w:w="567" w:type="dxa"/>
          </w:tcPr>
          <w:p w14:paraId="39B7A929" w14:textId="2DD81D9F" w:rsidR="0050262A" w:rsidRPr="00B7346C" w:rsidRDefault="0050262A" w:rsidP="00FB1811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0.99 </w:t>
            </w:r>
          </w:p>
        </w:tc>
        <w:tc>
          <w:tcPr>
            <w:tcW w:w="850" w:type="dxa"/>
          </w:tcPr>
          <w:p w14:paraId="7528D86A" w14:textId="5183BCCE" w:rsidR="0050262A" w:rsidRPr="00B7346C" w:rsidRDefault="0050262A" w:rsidP="00B249E6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93-1.05</w:t>
            </w:r>
          </w:p>
        </w:tc>
        <w:tc>
          <w:tcPr>
            <w:tcW w:w="567" w:type="dxa"/>
          </w:tcPr>
          <w:p w14:paraId="527209FF" w14:textId="20F6439C" w:rsidR="0050262A" w:rsidRPr="00B7346C" w:rsidRDefault="0050262A" w:rsidP="00FB1811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0.95 </w:t>
            </w:r>
          </w:p>
        </w:tc>
        <w:tc>
          <w:tcPr>
            <w:tcW w:w="849" w:type="dxa"/>
          </w:tcPr>
          <w:p w14:paraId="3B035265" w14:textId="7A80785C" w:rsidR="0050262A" w:rsidRPr="00B7346C" w:rsidRDefault="0050262A" w:rsidP="00B249E6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89-1.01</w:t>
            </w:r>
          </w:p>
        </w:tc>
        <w:tc>
          <w:tcPr>
            <w:tcW w:w="567" w:type="dxa"/>
          </w:tcPr>
          <w:p w14:paraId="043AA19C" w14:textId="31C00B65" w:rsidR="0050262A" w:rsidRPr="00B7346C" w:rsidRDefault="0050262A" w:rsidP="003E690A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0.96 </w:t>
            </w:r>
          </w:p>
        </w:tc>
        <w:tc>
          <w:tcPr>
            <w:tcW w:w="849" w:type="dxa"/>
          </w:tcPr>
          <w:p w14:paraId="097CB826" w14:textId="3F84059D" w:rsidR="0050262A" w:rsidRPr="00B7346C" w:rsidRDefault="0050262A" w:rsidP="00B249E6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91-1.02</w:t>
            </w:r>
          </w:p>
        </w:tc>
        <w:tc>
          <w:tcPr>
            <w:tcW w:w="567" w:type="dxa"/>
          </w:tcPr>
          <w:p w14:paraId="7FB4F03C" w14:textId="0EAC881D" w:rsidR="0050262A" w:rsidRPr="00B7346C" w:rsidRDefault="0050262A" w:rsidP="008D20F7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0.99 </w:t>
            </w:r>
          </w:p>
        </w:tc>
        <w:tc>
          <w:tcPr>
            <w:tcW w:w="850" w:type="dxa"/>
          </w:tcPr>
          <w:p w14:paraId="10B139E9" w14:textId="25B6B618" w:rsidR="0050262A" w:rsidRPr="00B7346C" w:rsidRDefault="0050262A" w:rsidP="00B249E6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94</w:t>
            </w:r>
            <w:r w:rsidR="00DF03B7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05</w:t>
            </w:r>
          </w:p>
        </w:tc>
        <w:tc>
          <w:tcPr>
            <w:tcW w:w="567" w:type="dxa"/>
          </w:tcPr>
          <w:p w14:paraId="6CFA2345" w14:textId="0223C0F3" w:rsidR="0050262A" w:rsidRPr="00B7346C" w:rsidRDefault="0050262A" w:rsidP="0050262A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0.98 </w:t>
            </w:r>
          </w:p>
        </w:tc>
        <w:tc>
          <w:tcPr>
            <w:tcW w:w="907" w:type="dxa"/>
          </w:tcPr>
          <w:p w14:paraId="7A076AA5" w14:textId="2F914BC5" w:rsidR="0050262A" w:rsidRPr="00B7346C" w:rsidRDefault="0050262A" w:rsidP="00B249E6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93</w:t>
            </w:r>
            <w:r w:rsidR="00DF03B7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04</w:t>
            </w:r>
          </w:p>
        </w:tc>
        <w:tc>
          <w:tcPr>
            <w:tcW w:w="624" w:type="dxa"/>
          </w:tcPr>
          <w:p w14:paraId="5E0CCB7E" w14:textId="03D7DC41" w:rsidR="0050262A" w:rsidRPr="00B7346C" w:rsidRDefault="0050262A" w:rsidP="00286D31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02 </w:t>
            </w:r>
          </w:p>
        </w:tc>
        <w:tc>
          <w:tcPr>
            <w:tcW w:w="1077" w:type="dxa"/>
          </w:tcPr>
          <w:p w14:paraId="09933554" w14:textId="15C4B1F3" w:rsidR="0050262A" w:rsidRPr="00B7346C" w:rsidRDefault="0050262A" w:rsidP="00B249E6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96</w:t>
            </w:r>
            <w:r w:rsidR="00DF03B7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08</w:t>
            </w:r>
          </w:p>
        </w:tc>
      </w:tr>
      <w:tr w:rsidR="00286D31" w:rsidRPr="00B7346C" w14:paraId="357E456E" w14:textId="5FEEC82D" w:rsidTr="008374EB">
        <w:tc>
          <w:tcPr>
            <w:tcW w:w="1134" w:type="dxa"/>
            <w:shd w:val="clear" w:color="auto" w:fill="auto"/>
          </w:tcPr>
          <w:p w14:paraId="582F54F7" w14:textId="762D0905" w:rsidR="0050262A" w:rsidRPr="00B7346C" w:rsidRDefault="0050262A" w:rsidP="00C41863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Hb</w:t>
            </w:r>
          </w:p>
        </w:tc>
        <w:tc>
          <w:tcPr>
            <w:tcW w:w="567" w:type="dxa"/>
          </w:tcPr>
          <w:p w14:paraId="5A374920" w14:textId="51D44576" w:rsidR="0050262A" w:rsidRPr="00B7346C" w:rsidRDefault="0050262A" w:rsidP="00FB1811">
            <w:pPr>
              <w:jc w:val="right"/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0.96 </w:t>
            </w:r>
          </w:p>
        </w:tc>
        <w:tc>
          <w:tcPr>
            <w:tcW w:w="850" w:type="dxa"/>
          </w:tcPr>
          <w:p w14:paraId="2BC9B41A" w14:textId="3353E3AE" w:rsidR="0050262A" w:rsidRPr="00B7346C" w:rsidRDefault="0050262A" w:rsidP="00B249E6">
            <w:pPr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79-1.16</w:t>
            </w:r>
          </w:p>
        </w:tc>
        <w:tc>
          <w:tcPr>
            <w:tcW w:w="567" w:type="dxa"/>
          </w:tcPr>
          <w:p w14:paraId="78FCF759" w14:textId="5BD09908" w:rsidR="0050262A" w:rsidRPr="00B7346C" w:rsidRDefault="0050262A" w:rsidP="00FB1811">
            <w:pPr>
              <w:jc w:val="right"/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14 </w:t>
            </w:r>
          </w:p>
        </w:tc>
        <w:tc>
          <w:tcPr>
            <w:tcW w:w="849" w:type="dxa"/>
          </w:tcPr>
          <w:p w14:paraId="740F0E60" w14:textId="620CC709" w:rsidR="0050262A" w:rsidRPr="00B7346C" w:rsidRDefault="0050262A" w:rsidP="00B249E6">
            <w:pPr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93-1.38</w:t>
            </w:r>
          </w:p>
        </w:tc>
        <w:tc>
          <w:tcPr>
            <w:tcW w:w="567" w:type="dxa"/>
          </w:tcPr>
          <w:p w14:paraId="7D2029C4" w14:textId="79389A1D" w:rsidR="0050262A" w:rsidRPr="00B7346C" w:rsidRDefault="0050262A" w:rsidP="003E690A">
            <w:pPr>
              <w:jc w:val="right"/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0.95 </w:t>
            </w:r>
          </w:p>
        </w:tc>
        <w:tc>
          <w:tcPr>
            <w:tcW w:w="849" w:type="dxa"/>
          </w:tcPr>
          <w:p w14:paraId="00A77D47" w14:textId="3DD48602" w:rsidR="0050262A" w:rsidRPr="00B7346C" w:rsidRDefault="0050262A" w:rsidP="00B249E6">
            <w:pPr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78-1.16</w:t>
            </w:r>
          </w:p>
        </w:tc>
        <w:tc>
          <w:tcPr>
            <w:tcW w:w="567" w:type="dxa"/>
          </w:tcPr>
          <w:p w14:paraId="13B3BACB" w14:textId="24B07538" w:rsidR="0050262A" w:rsidRPr="00B7346C" w:rsidRDefault="0050262A" w:rsidP="008D20F7">
            <w:pPr>
              <w:jc w:val="right"/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08 </w:t>
            </w:r>
          </w:p>
        </w:tc>
        <w:tc>
          <w:tcPr>
            <w:tcW w:w="850" w:type="dxa"/>
          </w:tcPr>
          <w:p w14:paraId="347DBEC5" w14:textId="678FF677" w:rsidR="0050262A" w:rsidRPr="00B7346C" w:rsidRDefault="0050262A" w:rsidP="00B249E6">
            <w:pPr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89</w:t>
            </w:r>
            <w:r w:rsidR="00DF03B7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31</w:t>
            </w:r>
          </w:p>
        </w:tc>
        <w:tc>
          <w:tcPr>
            <w:tcW w:w="567" w:type="dxa"/>
          </w:tcPr>
          <w:p w14:paraId="40D87659" w14:textId="7E3BC145" w:rsidR="0050262A" w:rsidRPr="00B7346C" w:rsidRDefault="0050262A" w:rsidP="0050262A">
            <w:pPr>
              <w:jc w:val="right"/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01 </w:t>
            </w:r>
          </w:p>
        </w:tc>
        <w:tc>
          <w:tcPr>
            <w:tcW w:w="907" w:type="dxa"/>
          </w:tcPr>
          <w:p w14:paraId="570C6B53" w14:textId="6ECD707F" w:rsidR="0050262A" w:rsidRPr="00B7346C" w:rsidRDefault="0050262A" w:rsidP="00B249E6">
            <w:pPr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83</w:t>
            </w:r>
            <w:r w:rsidR="00DF03B7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23</w:t>
            </w:r>
          </w:p>
        </w:tc>
        <w:tc>
          <w:tcPr>
            <w:tcW w:w="624" w:type="dxa"/>
          </w:tcPr>
          <w:p w14:paraId="795824C2" w14:textId="3018DBF0" w:rsidR="0050262A" w:rsidRPr="00B7346C" w:rsidRDefault="0050262A" w:rsidP="00286D31">
            <w:pPr>
              <w:jc w:val="right"/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14 </w:t>
            </w:r>
          </w:p>
        </w:tc>
        <w:tc>
          <w:tcPr>
            <w:tcW w:w="1077" w:type="dxa"/>
          </w:tcPr>
          <w:p w14:paraId="127E39BE" w14:textId="0781B35D" w:rsidR="0050262A" w:rsidRPr="00B7346C" w:rsidRDefault="0050262A" w:rsidP="00B249E6">
            <w:pPr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94</w:t>
            </w:r>
            <w:r w:rsidR="00DF03B7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38</w:t>
            </w:r>
          </w:p>
        </w:tc>
      </w:tr>
      <w:tr w:rsidR="00286D31" w:rsidRPr="00B7346C" w14:paraId="1EF41EBB" w14:textId="3185B957" w:rsidTr="008374EB">
        <w:tc>
          <w:tcPr>
            <w:tcW w:w="1134" w:type="dxa"/>
            <w:shd w:val="clear" w:color="auto" w:fill="auto"/>
          </w:tcPr>
          <w:p w14:paraId="3EC1DE1F" w14:textId="1E99B2AF" w:rsidR="0050262A" w:rsidRPr="00B7346C" w:rsidRDefault="0050262A" w:rsidP="00986931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Blood tests</w:t>
            </w:r>
          </w:p>
        </w:tc>
        <w:tc>
          <w:tcPr>
            <w:tcW w:w="567" w:type="dxa"/>
          </w:tcPr>
          <w:p w14:paraId="317E2BAE" w14:textId="01FFDF30" w:rsidR="0050262A" w:rsidRPr="00B7346C" w:rsidRDefault="0050262A" w:rsidP="00FB1811">
            <w:pPr>
              <w:jc w:val="right"/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0.95 </w:t>
            </w:r>
          </w:p>
        </w:tc>
        <w:tc>
          <w:tcPr>
            <w:tcW w:w="850" w:type="dxa"/>
          </w:tcPr>
          <w:p w14:paraId="483A4D06" w14:textId="7F0ACD42" w:rsidR="0050262A" w:rsidRPr="00B7346C" w:rsidRDefault="0050262A" w:rsidP="00B249E6">
            <w:pPr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85-1.07</w:t>
            </w:r>
          </w:p>
        </w:tc>
        <w:tc>
          <w:tcPr>
            <w:tcW w:w="567" w:type="dxa"/>
          </w:tcPr>
          <w:p w14:paraId="1433F38E" w14:textId="4B4B3EDD" w:rsidR="0050262A" w:rsidRPr="00B7346C" w:rsidRDefault="0050262A" w:rsidP="00FB1811">
            <w:pPr>
              <w:jc w:val="right"/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0.94 </w:t>
            </w:r>
          </w:p>
        </w:tc>
        <w:tc>
          <w:tcPr>
            <w:tcW w:w="849" w:type="dxa"/>
          </w:tcPr>
          <w:p w14:paraId="7FA9C4A1" w14:textId="6B769384" w:rsidR="0050262A" w:rsidRPr="00B7346C" w:rsidRDefault="0050262A" w:rsidP="00B249E6">
            <w:pPr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84-1.06</w:t>
            </w:r>
          </w:p>
        </w:tc>
        <w:tc>
          <w:tcPr>
            <w:tcW w:w="567" w:type="dxa"/>
          </w:tcPr>
          <w:p w14:paraId="0678850B" w14:textId="10298C4D" w:rsidR="0050262A" w:rsidRPr="00B7346C" w:rsidRDefault="0050262A" w:rsidP="003E690A">
            <w:pPr>
              <w:jc w:val="right"/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01 </w:t>
            </w:r>
          </w:p>
        </w:tc>
        <w:tc>
          <w:tcPr>
            <w:tcW w:w="849" w:type="dxa"/>
          </w:tcPr>
          <w:p w14:paraId="2EE95272" w14:textId="317C85FE" w:rsidR="0050262A" w:rsidRPr="00B7346C" w:rsidRDefault="0050262A" w:rsidP="00B249E6">
            <w:pPr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90-1.13</w:t>
            </w:r>
          </w:p>
        </w:tc>
        <w:tc>
          <w:tcPr>
            <w:tcW w:w="567" w:type="dxa"/>
          </w:tcPr>
          <w:p w14:paraId="6CB069FB" w14:textId="07A6D9A0" w:rsidR="0050262A" w:rsidRPr="00B7346C" w:rsidRDefault="0050262A" w:rsidP="008D20F7">
            <w:pPr>
              <w:jc w:val="right"/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0.96 </w:t>
            </w:r>
          </w:p>
        </w:tc>
        <w:tc>
          <w:tcPr>
            <w:tcW w:w="850" w:type="dxa"/>
          </w:tcPr>
          <w:p w14:paraId="480C9FED" w14:textId="0F1219F8" w:rsidR="0050262A" w:rsidRPr="00B7346C" w:rsidRDefault="0050262A" w:rsidP="00B249E6">
            <w:pPr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85</w:t>
            </w:r>
            <w:r w:rsidR="00DF03B7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07</w:t>
            </w:r>
          </w:p>
        </w:tc>
        <w:tc>
          <w:tcPr>
            <w:tcW w:w="567" w:type="dxa"/>
          </w:tcPr>
          <w:p w14:paraId="02463175" w14:textId="71D23A94" w:rsidR="0050262A" w:rsidRPr="00B7346C" w:rsidRDefault="0050262A" w:rsidP="0050262A">
            <w:pPr>
              <w:jc w:val="right"/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0.94 </w:t>
            </w:r>
          </w:p>
        </w:tc>
        <w:tc>
          <w:tcPr>
            <w:tcW w:w="907" w:type="dxa"/>
          </w:tcPr>
          <w:p w14:paraId="27603000" w14:textId="290E04DE" w:rsidR="0050262A" w:rsidRPr="00B7346C" w:rsidRDefault="0050262A" w:rsidP="00B249E6">
            <w:pPr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84</w:t>
            </w:r>
            <w:r w:rsidR="00DF03B7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05</w:t>
            </w:r>
          </w:p>
        </w:tc>
        <w:tc>
          <w:tcPr>
            <w:tcW w:w="624" w:type="dxa"/>
          </w:tcPr>
          <w:p w14:paraId="01E47063" w14:textId="0DD6907F" w:rsidR="0050262A" w:rsidRPr="00B7346C" w:rsidRDefault="0050262A" w:rsidP="00286D31">
            <w:pPr>
              <w:jc w:val="right"/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07 </w:t>
            </w:r>
          </w:p>
        </w:tc>
        <w:tc>
          <w:tcPr>
            <w:tcW w:w="1077" w:type="dxa"/>
          </w:tcPr>
          <w:p w14:paraId="301E2EDE" w14:textId="1134AE40" w:rsidR="0050262A" w:rsidRPr="00B7346C" w:rsidRDefault="0050262A" w:rsidP="00B249E6">
            <w:pPr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96</w:t>
            </w:r>
            <w:r w:rsidR="00DF03B7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20</w:t>
            </w:r>
          </w:p>
        </w:tc>
      </w:tr>
      <w:tr w:rsidR="00286D31" w:rsidRPr="00B7346C" w14:paraId="42938C79" w14:textId="69B72E07" w:rsidTr="008374EB">
        <w:tc>
          <w:tcPr>
            <w:tcW w:w="1134" w:type="dxa"/>
            <w:shd w:val="clear" w:color="auto" w:fill="auto"/>
          </w:tcPr>
          <w:p w14:paraId="1490CF08" w14:textId="0968A7EA" w:rsidR="0050262A" w:rsidRPr="00B7346C" w:rsidRDefault="0050262A" w:rsidP="0042232B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U-tests</w:t>
            </w:r>
          </w:p>
        </w:tc>
        <w:tc>
          <w:tcPr>
            <w:tcW w:w="567" w:type="dxa"/>
          </w:tcPr>
          <w:p w14:paraId="0EDCAD18" w14:textId="66CA7AE5" w:rsidR="0050262A" w:rsidRPr="00B7346C" w:rsidRDefault="0050262A" w:rsidP="00FB1811">
            <w:pPr>
              <w:jc w:val="right"/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0.87 </w:t>
            </w:r>
          </w:p>
        </w:tc>
        <w:tc>
          <w:tcPr>
            <w:tcW w:w="850" w:type="dxa"/>
          </w:tcPr>
          <w:p w14:paraId="164BB6A4" w14:textId="29ABF1A8" w:rsidR="0050262A" w:rsidRPr="00B7346C" w:rsidRDefault="0050262A" w:rsidP="00B249E6">
            <w:pPr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72-1.06</w:t>
            </w:r>
          </w:p>
        </w:tc>
        <w:tc>
          <w:tcPr>
            <w:tcW w:w="567" w:type="dxa"/>
          </w:tcPr>
          <w:p w14:paraId="158EC934" w14:textId="296BE5FD" w:rsidR="0050262A" w:rsidRPr="00B7346C" w:rsidRDefault="0050262A" w:rsidP="00FB1811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1.05</w:t>
            </w:r>
          </w:p>
        </w:tc>
        <w:tc>
          <w:tcPr>
            <w:tcW w:w="849" w:type="dxa"/>
          </w:tcPr>
          <w:p w14:paraId="71AA68B9" w14:textId="38719F46" w:rsidR="0050262A" w:rsidRPr="00B7346C" w:rsidRDefault="0050262A" w:rsidP="00B249E6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87-1.25</w:t>
            </w:r>
          </w:p>
        </w:tc>
        <w:tc>
          <w:tcPr>
            <w:tcW w:w="567" w:type="dxa"/>
          </w:tcPr>
          <w:p w14:paraId="09181178" w14:textId="2B0609E8" w:rsidR="0050262A" w:rsidRPr="00B7346C" w:rsidRDefault="0050262A" w:rsidP="003E690A">
            <w:pPr>
              <w:jc w:val="right"/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02 </w:t>
            </w:r>
          </w:p>
        </w:tc>
        <w:tc>
          <w:tcPr>
            <w:tcW w:w="849" w:type="dxa"/>
          </w:tcPr>
          <w:p w14:paraId="3180756C" w14:textId="1047F618" w:rsidR="0050262A" w:rsidRPr="00B7346C" w:rsidRDefault="0050262A" w:rsidP="00B249E6">
            <w:pPr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84-1.23</w:t>
            </w:r>
          </w:p>
        </w:tc>
        <w:tc>
          <w:tcPr>
            <w:tcW w:w="567" w:type="dxa"/>
          </w:tcPr>
          <w:p w14:paraId="4A878756" w14:textId="1BD45A01" w:rsidR="0050262A" w:rsidRPr="00B7346C" w:rsidRDefault="0050262A" w:rsidP="008D20F7">
            <w:pPr>
              <w:jc w:val="right"/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12 </w:t>
            </w:r>
          </w:p>
        </w:tc>
        <w:tc>
          <w:tcPr>
            <w:tcW w:w="850" w:type="dxa"/>
          </w:tcPr>
          <w:p w14:paraId="28257F96" w14:textId="2D2CC2D0" w:rsidR="0050262A" w:rsidRPr="00B7346C" w:rsidRDefault="0050262A" w:rsidP="00B249E6">
            <w:pPr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94</w:t>
            </w:r>
            <w:r w:rsidR="00DF03B7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35</w:t>
            </w:r>
          </w:p>
        </w:tc>
        <w:tc>
          <w:tcPr>
            <w:tcW w:w="567" w:type="dxa"/>
          </w:tcPr>
          <w:p w14:paraId="087E13DA" w14:textId="425CE13E" w:rsidR="0050262A" w:rsidRPr="00B7346C" w:rsidRDefault="0050262A" w:rsidP="0050262A">
            <w:pPr>
              <w:jc w:val="right"/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10 </w:t>
            </w:r>
          </w:p>
        </w:tc>
        <w:tc>
          <w:tcPr>
            <w:tcW w:w="907" w:type="dxa"/>
          </w:tcPr>
          <w:p w14:paraId="419C5EAE" w14:textId="768FA6EA" w:rsidR="0050262A" w:rsidRPr="00B7346C" w:rsidRDefault="0050262A" w:rsidP="00B249E6">
            <w:pPr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92</w:t>
            </w:r>
            <w:r w:rsidR="00DF03B7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32</w:t>
            </w:r>
          </w:p>
        </w:tc>
        <w:tc>
          <w:tcPr>
            <w:tcW w:w="624" w:type="dxa"/>
          </w:tcPr>
          <w:p w14:paraId="2DA1C7D6" w14:textId="726727F3" w:rsidR="0050262A" w:rsidRPr="00B7346C" w:rsidRDefault="0050262A" w:rsidP="00286D31">
            <w:pPr>
              <w:jc w:val="right"/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11 </w:t>
            </w:r>
          </w:p>
        </w:tc>
        <w:tc>
          <w:tcPr>
            <w:tcW w:w="1077" w:type="dxa"/>
          </w:tcPr>
          <w:p w14:paraId="26E9141A" w14:textId="089822C4" w:rsidR="0050262A" w:rsidRPr="00B7346C" w:rsidRDefault="0050262A" w:rsidP="00B249E6">
            <w:pPr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94</w:t>
            </w:r>
            <w:r w:rsidR="00DF03B7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33</w:t>
            </w:r>
          </w:p>
        </w:tc>
      </w:tr>
      <w:tr w:rsidR="00286D31" w:rsidRPr="00B7346C" w14:paraId="4D5559FF" w14:textId="77777777" w:rsidTr="002F213A">
        <w:tc>
          <w:tcPr>
            <w:tcW w:w="1134" w:type="dxa"/>
            <w:shd w:val="clear" w:color="auto" w:fill="D0CECE" w:themeFill="background2" w:themeFillShade="E6"/>
          </w:tcPr>
          <w:p w14:paraId="22DBE2D7" w14:textId="77777777" w:rsidR="00C618EE" w:rsidRPr="00B7346C" w:rsidRDefault="00C618EE" w:rsidP="00C618EE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</w:p>
        </w:tc>
        <w:tc>
          <w:tcPr>
            <w:tcW w:w="1417" w:type="dxa"/>
            <w:gridSpan w:val="2"/>
            <w:shd w:val="clear" w:color="auto" w:fill="D0CECE" w:themeFill="background2" w:themeFillShade="E6"/>
          </w:tcPr>
          <w:p w14:paraId="689A1264" w14:textId="716FB78D" w:rsidR="00C618EE" w:rsidRPr="00B7346C" w:rsidRDefault="00C618EE" w:rsidP="0076354E">
            <w:pPr>
              <w:jc w:val="center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6</w:t>
            </w:r>
          </w:p>
        </w:tc>
        <w:tc>
          <w:tcPr>
            <w:tcW w:w="1416" w:type="dxa"/>
            <w:gridSpan w:val="2"/>
            <w:shd w:val="clear" w:color="auto" w:fill="D0CECE" w:themeFill="background2" w:themeFillShade="E6"/>
          </w:tcPr>
          <w:p w14:paraId="79C080AF" w14:textId="65E19B73" w:rsidR="00C618EE" w:rsidRPr="00B7346C" w:rsidRDefault="00C618EE" w:rsidP="0076354E">
            <w:pPr>
              <w:jc w:val="center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5</w:t>
            </w:r>
          </w:p>
        </w:tc>
        <w:tc>
          <w:tcPr>
            <w:tcW w:w="1416" w:type="dxa"/>
            <w:gridSpan w:val="2"/>
            <w:shd w:val="clear" w:color="auto" w:fill="D0CECE" w:themeFill="background2" w:themeFillShade="E6"/>
          </w:tcPr>
          <w:p w14:paraId="6915AB2A" w14:textId="1B15751A" w:rsidR="00C618EE" w:rsidRPr="00B7346C" w:rsidRDefault="00C618EE" w:rsidP="0076354E">
            <w:pPr>
              <w:jc w:val="center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4</w:t>
            </w:r>
          </w:p>
        </w:tc>
        <w:tc>
          <w:tcPr>
            <w:tcW w:w="1417" w:type="dxa"/>
            <w:gridSpan w:val="2"/>
            <w:shd w:val="clear" w:color="auto" w:fill="D0CECE" w:themeFill="background2" w:themeFillShade="E6"/>
          </w:tcPr>
          <w:p w14:paraId="7F54522E" w14:textId="213A369F" w:rsidR="00C618EE" w:rsidRPr="00B7346C" w:rsidRDefault="00C618EE" w:rsidP="0076354E">
            <w:pPr>
              <w:jc w:val="center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3</w:t>
            </w:r>
          </w:p>
        </w:tc>
        <w:tc>
          <w:tcPr>
            <w:tcW w:w="1474" w:type="dxa"/>
            <w:gridSpan w:val="2"/>
            <w:shd w:val="clear" w:color="auto" w:fill="D0CECE" w:themeFill="background2" w:themeFillShade="E6"/>
          </w:tcPr>
          <w:p w14:paraId="60E1AC70" w14:textId="514E32E0" w:rsidR="00C618EE" w:rsidRPr="00B7346C" w:rsidRDefault="00C618EE" w:rsidP="0076354E">
            <w:pPr>
              <w:jc w:val="center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2</w:t>
            </w:r>
          </w:p>
        </w:tc>
        <w:tc>
          <w:tcPr>
            <w:tcW w:w="1701" w:type="dxa"/>
            <w:gridSpan w:val="2"/>
            <w:shd w:val="clear" w:color="auto" w:fill="D0CECE" w:themeFill="background2" w:themeFillShade="E6"/>
          </w:tcPr>
          <w:p w14:paraId="4CA13D19" w14:textId="40028F4C" w:rsidR="00C618EE" w:rsidRPr="00B7346C" w:rsidRDefault="00C618EE" w:rsidP="0076354E">
            <w:pPr>
              <w:jc w:val="center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1</w:t>
            </w:r>
          </w:p>
        </w:tc>
      </w:tr>
      <w:tr w:rsidR="00BA4C02" w:rsidRPr="00B7346C" w14:paraId="204661BC" w14:textId="77777777" w:rsidTr="002F213A">
        <w:tc>
          <w:tcPr>
            <w:tcW w:w="1134" w:type="dxa"/>
            <w:shd w:val="clear" w:color="auto" w:fill="D0CECE" w:themeFill="background2" w:themeFillShade="E6"/>
          </w:tcPr>
          <w:p w14:paraId="2D99A007" w14:textId="77777777" w:rsidR="0050262A" w:rsidRPr="00B7346C" w:rsidRDefault="0050262A" w:rsidP="00C618EE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</w:tcPr>
          <w:p w14:paraId="3CF2B045" w14:textId="56A42F19" w:rsidR="0050262A" w:rsidRPr="00B7346C" w:rsidRDefault="0050262A" w:rsidP="00FB1811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799D0435" w14:textId="7F34ED05" w:rsidR="0050262A" w:rsidRPr="00B7346C" w:rsidRDefault="0050262A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3751539A" w14:textId="2AD68B40" w:rsidR="0050262A" w:rsidRPr="00B7346C" w:rsidRDefault="0050262A" w:rsidP="003E690A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849" w:type="dxa"/>
            <w:shd w:val="clear" w:color="auto" w:fill="D0CECE" w:themeFill="background2" w:themeFillShade="E6"/>
          </w:tcPr>
          <w:p w14:paraId="17B75307" w14:textId="679CA363" w:rsidR="0050262A" w:rsidRPr="00B7346C" w:rsidRDefault="0050262A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104CF4F0" w14:textId="0558D8CE" w:rsidR="0050262A" w:rsidRPr="00B7346C" w:rsidRDefault="0050262A" w:rsidP="00C2326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849" w:type="dxa"/>
            <w:shd w:val="clear" w:color="auto" w:fill="D0CECE" w:themeFill="background2" w:themeFillShade="E6"/>
          </w:tcPr>
          <w:p w14:paraId="6EF8EB10" w14:textId="4E1A7238" w:rsidR="0050262A" w:rsidRPr="00B7346C" w:rsidRDefault="0050262A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4F818BB5" w14:textId="643252A8" w:rsidR="0050262A" w:rsidRPr="00B7346C" w:rsidRDefault="0050262A" w:rsidP="008D20F7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5E5EB581" w14:textId="272EEBD8" w:rsidR="0050262A" w:rsidRPr="00B7346C" w:rsidRDefault="0050262A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02854A75" w14:textId="26C9CFA0" w:rsidR="0050262A" w:rsidRPr="00B7346C" w:rsidRDefault="0050262A" w:rsidP="008D20F7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907" w:type="dxa"/>
            <w:shd w:val="clear" w:color="auto" w:fill="D0CECE" w:themeFill="background2" w:themeFillShade="E6"/>
          </w:tcPr>
          <w:p w14:paraId="7265F6E5" w14:textId="2C762A25" w:rsidR="0050262A" w:rsidRPr="00B7346C" w:rsidRDefault="0050262A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  <w:tc>
          <w:tcPr>
            <w:tcW w:w="624" w:type="dxa"/>
            <w:shd w:val="clear" w:color="auto" w:fill="D0CECE" w:themeFill="background2" w:themeFillShade="E6"/>
          </w:tcPr>
          <w:p w14:paraId="2518802E" w14:textId="63B9111B" w:rsidR="0050262A" w:rsidRPr="00B7346C" w:rsidRDefault="0050262A" w:rsidP="00286D31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1077" w:type="dxa"/>
            <w:shd w:val="clear" w:color="auto" w:fill="D0CECE" w:themeFill="background2" w:themeFillShade="E6"/>
          </w:tcPr>
          <w:p w14:paraId="4CBD91A6" w14:textId="7138D5FC" w:rsidR="0050262A" w:rsidRPr="00B7346C" w:rsidRDefault="0050262A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</w:tr>
      <w:tr w:rsidR="00BA4C02" w:rsidRPr="00B7346C" w14:paraId="1DC6A0C1" w14:textId="77777777" w:rsidTr="008374EB">
        <w:tc>
          <w:tcPr>
            <w:tcW w:w="1134" w:type="dxa"/>
            <w:shd w:val="clear" w:color="auto" w:fill="auto"/>
          </w:tcPr>
          <w:p w14:paraId="2CB6F807" w14:textId="6811C01D" w:rsidR="0050262A" w:rsidRPr="00B7346C" w:rsidRDefault="0050262A" w:rsidP="00C618EE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F2F </w:t>
            </w:r>
          </w:p>
        </w:tc>
        <w:tc>
          <w:tcPr>
            <w:tcW w:w="567" w:type="dxa"/>
          </w:tcPr>
          <w:p w14:paraId="50EE1D1A" w14:textId="0A6B56C5" w:rsidR="0050262A" w:rsidRPr="00B7346C" w:rsidRDefault="0050262A" w:rsidP="00FB1811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03 </w:t>
            </w:r>
          </w:p>
        </w:tc>
        <w:tc>
          <w:tcPr>
            <w:tcW w:w="850" w:type="dxa"/>
          </w:tcPr>
          <w:p w14:paraId="0255F5BB" w14:textId="2E0B23F2" w:rsidR="0050262A" w:rsidRPr="00B7346C" w:rsidRDefault="0050262A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98-1.10</w:t>
            </w:r>
          </w:p>
        </w:tc>
        <w:tc>
          <w:tcPr>
            <w:tcW w:w="567" w:type="dxa"/>
          </w:tcPr>
          <w:p w14:paraId="6A7C81A8" w14:textId="6EC7E664" w:rsidR="0050262A" w:rsidRPr="00B7346C" w:rsidRDefault="0050262A" w:rsidP="003E690A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1.10 </w:t>
            </w:r>
          </w:p>
        </w:tc>
        <w:tc>
          <w:tcPr>
            <w:tcW w:w="849" w:type="dxa"/>
          </w:tcPr>
          <w:p w14:paraId="36C0C636" w14:textId="35A32D50" w:rsidR="0050262A" w:rsidRPr="00B7346C" w:rsidRDefault="0050262A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1.04-1.16</w:t>
            </w:r>
          </w:p>
        </w:tc>
        <w:tc>
          <w:tcPr>
            <w:tcW w:w="567" w:type="dxa"/>
          </w:tcPr>
          <w:p w14:paraId="5B92E46A" w14:textId="33164C58" w:rsidR="0050262A" w:rsidRPr="00B7346C" w:rsidRDefault="0050262A" w:rsidP="00C2326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1.22 </w:t>
            </w:r>
          </w:p>
        </w:tc>
        <w:tc>
          <w:tcPr>
            <w:tcW w:w="849" w:type="dxa"/>
          </w:tcPr>
          <w:p w14:paraId="1C80DB74" w14:textId="5BC3D9D2" w:rsidR="0050262A" w:rsidRPr="00B7346C" w:rsidRDefault="0050262A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1.15-1.29</w:t>
            </w:r>
          </w:p>
        </w:tc>
        <w:tc>
          <w:tcPr>
            <w:tcW w:w="567" w:type="dxa"/>
          </w:tcPr>
          <w:p w14:paraId="73067AC0" w14:textId="28AF923E" w:rsidR="0050262A" w:rsidRPr="00B7346C" w:rsidRDefault="0050262A" w:rsidP="008D20F7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1.43 </w:t>
            </w:r>
          </w:p>
        </w:tc>
        <w:tc>
          <w:tcPr>
            <w:tcW w:w="850" w:type="dxa"/>
          </w:tcPr>
          <w:p w14:paraId="166FAB10" w14:textId="35925E19" w:rsidR="0050262A" w:rsidRPr="00B7346C" w:rsidRDefault="0050262A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1.36</w:t>
            </w:r>
            <w:r w:rsidR="00286D31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1.50</w:t>
            </w:r>
          </w:p>
        </w:tc>
        <w:tc>
          <w:tcPr>
            <w:tcW w:w="567" w:type="dxa"/>
          </w:tcPr>
          <w:p w14:paraId="1770DF4C" w14:textId="626B3885" w:rsidR="0050262A" w:rsidRPr="00B7346C" w:rsidRDefault="0050262A" w:rsidP="008D20F7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2.09 </w:t>
            </w:r>
          </w:p>
        </w:tc>
        <w:tc>
          <w:tcPr>
            <w:tcW w:w="907" w:type="dxa"/>
          </w:tcPr>
          <w:p w14:paraId="550247F3" w14:textId="2BCD3C5F" w:rsidR="0050262A" w:rsidRPr="00B7346C" w:rsidRDefault="0050262A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2.00</w:t>
            </w:r>
            <w:r w:rsidR="00286D31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2.19</w:t>
            </w:r>
          </w:p>
        </w:tc>
        <w:tc>
          <w:tcPr>
            <w:tcW w:w="624" w:type="dxa"/>
          </w:tcPr>
          <w:p w14:paraId="7BEC0B62" w14:textId="3EFA5293" w:rsidR="0050262A" w:rsidRPr="00B7346C" w:rsidRDefault="0050262A" w:rsidP="00286D31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3.05 </w:t>
            </w:r>
          </w:p>
        </w:tc>
        <w:tc>
          <w:tcPr>
            <w:tcW w:w="1077" w:type="dxa"/>
          </w:tcPr>
          <w:p w14:paraId="538F0586" w14:textId="65BB2031" w:rsidR="0050262A" w:rsidRPr="00B7346C" w:rsidRDefault="0050262A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2.95</w:t>
            </w:r>
            <w:r w:rsidR="00286D31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3.16</w:t>
            </w:r>
          </w:p>
        </w:tc>
      </w:tr>
      <w:tr w:rsidR="00BA4C02" w:rsidRPr="00B7346C" w14:paraId="3DF0A726" w14:textId="77777777" w:rsidTr="008374EB">
        <w:tc>
          <w:tcPr>
            <w:tcW w:w="1134" w:type="dxa"/>
            <w:shd w:val="clear" w:color="auto" w:fill="auto"/>
          </w:tcPr>
          <w:p w14:paraId="70E4B223" w14:textId="54492542" w:rsidR="0050262A" w:rsidRPr="00B7346C" w:rsidRDefault="0050262A" w:rsidP="00C618EE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Hb</w:t>
            </w:r>
          </w:p>
        </w:tc>
        <w:tc>
          <w:tcPr>
            <w:tcW w:w="567" w:type="dxa"/>
          </w:tcPr>
          <w:p w14:paraId="37883EC7" w14:textId="1D81426E" w:rsidR="0050262A" w:rsidRPr="00B7346C" w:rsidRDefault="0050262A" w:rsidP="00FB1811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15 </w:t>
            </w:r>
          </w:p>
        </w:tc>
        <w:tc>
          <w:tcPr>
            <w:tcW w:w="850" w:type="dxa"/>
          </w:tcPr>
          <w:p w14:paraId="1092C9FA" w14:textId="080420D7" w:rsidR="0050262A" w:rsidRPr="00B7346C" w:rsidRDefault="0050262A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94-1.40</w:t>
            </w:r>
          </w:p>
        </w:tc>
        <w:tc>
          <w:tcPr>
            <w:tcW w:w="567" w:type="dxa"/>
          </w:tcPr>
          <w:p w14:paraId="2BDEC922" w14:textId="07A23A18" w:rsidR="0050262A" w:rsidRPr="00B7346C" w:rsidRDefault="0050262A" w:rsidP="003E690A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16 </w:t>
            </w:r>
          </w:p>
        </w:tc>
        <w:tc>
          <w:tcPr>
            <w:tcW w:w="849" w:type="dxa"/>
          </w:tcPr>
          <w:p w14:paraId="6A5B269A" w14:textId="77B80407" w:rsidR="0050262A" w:rsidRPr="00B7346C" w:rsidRDefault="0050262A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96-1.40</w:t>
            </w:r>
          </w:p>
        </w:tc>
        <w:tc>
          <w:tcPr>
            <w:tcW w:w="567" w:type="dxa"/>
          </w:tcPr>
          <w:p w14:paraId="3FDABCE3" w14:textId="78C77DD6" w:rsidR="0050262A" w:rsidRPr="00B7346C" w:rsidRDefault="0050262A" w:rsidP="00C2326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1.44 </w:t>
            </w:r>
          </w:p>
        </w:tc>
        <w:tc>
          <w:tcPr>
            <w:tcW w:w="849" w:type="dxa"/>
          </w:tcPr>
          <w:p w14:paraId="45E4D748" w14:textId="56E6B244" w:rsidR="0050262A" w:rsidRPr="00B7346C" w:rsidRDefault="0050262A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1.22-1.71</w:t>
            </w:r>
          </w:p>
        </w:tc>
        <w:tc>
          <w:tcPr>
            <w:tcW w:w="567" w:type="dxa"/>
          </w:tcPr>
          <w:p w14:paraId="3DB8684A" w14:textId="481D26A9" w:rsidR="0050262A" w:rsidRPr="00B7346C" w:rsidRDefault="0050262A" w:rsidP="008D20F7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1.82 </w:t>
            </w:r>
          </w:p>
        </w:tc>
        <w:tc>
          <w:tcPr>
            <w:tcW w:w="850" w:type="dxa"/>
          </w:tcPr>
          <w:p w14:paraId="7723D03A" w14:textId="7F31F703" w:rsidR="0050262A" w:rsidRPr="00B7346C" w:rsidRDefault="0050262A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1.55</w:t>
            </w:r>
            <w:r w:rsidR="00286D31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2.14</w:t>
            </w:r>
          </w:p>
        </w:tc>
        <w:tc>
          <w:tcPr>
            <w:tcW w:w="567" w:type="dxa"/>
          </w:tcPr>
          <w:p w14:paraId="5674662F" w14:textId="7249758F" w:rsidR="0050262A" w:rsidRPr="00B7346C" w:rsidRDefault="0050262A" w:rsidP="008D20F7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3.03 </w:t>
            </w:r>
          </w:p>
        </w:tc>
        <w:tc>
          <w:tcPr>
            <w:tcW w:w="907" w:type="dxa"/>
          </w:tcPr>
          <w:p w14:paraId="33F83091" w14:textId="3E9139D2" w:rsidR="0050262A" w:rsidRPr="00B7346C" w:rsidRDefault="0050262A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2.62</w:t>
            </w:r>
            <w:r w:rsidR="00286D31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3.50</w:t>
            </w:r>
          </w:p>
        </w:tc>
        <w:tc>
          <w:tcPr>
            <w:tcW w:w="624" w:type="dxa"/>
          </w:tcPr>
          <w:p w14:paraId="162FE884" w14:textId="0BDD5B56" w:rsidR="0050262A" w:rsidRPr="00B7346C" w:rsidRDefault="0050262A" w:rsidP="00286D31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4.76 </w:t>
            </w:r>
          </w:p>
        </w:tc>
        <w:tc>
          <w:tcPr>
            <w:tcW w:w="1077" w:type="dxa"/>
          </w:tcPr>
          <w:p w14:paraId="536BE8F1" w14:textId="14DEE04F" w:rsidR="0050262A" w:rsidRPr="00B7346C" w:rsidRDefault="0050262A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4.28</w:t>
            </w:r>
            <w:r w:rsidR="00286D31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5.30</w:t>
            </w:r>
          </w:p>
        </w:tc>
      </w:tr>
      <w:tr w:rsidR="00BA4C02" w:rsidRPr="00B7346C" w14:paraId="091BD895" w14:textId="77777777" w:rsidTr="008374EB">
        <w:tc>
          <w:tcPr>
            <w:tcW w:w="1134" w:type="dxa"/>
            <w:shd w:val="clear" w:color="auto" w:fill="auto"/>
          </w:tcPr>
          <w:p w14:paraId="29660E93" w14:textId="0C5091AA" w:rsidR="0050262A" w:rsidRPr="00B7346C" w:rsidRDefault="0050262A" w:rsidP="00C618EE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Blood tests</w:t>
            </w:r>
          </w:p>
        </w:tc>
        <w:tc>
          <w:tcPr>
            <w:tcW w:w="567" w:type="dxa"/>
          </w:tcPr>
          <w:p w14:paraId="66D739AF" w14:textId="1C9304B5" w:rsidR="0050262A" w:rsidRPr="00B7346C" w:rsidRDefault="0050262A" w:rsidP="00FB1811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02 </w:t>
            </w:r>
          </w:p>
        </w:tc>
        <w:tc>
          <w:tcPr>
            <w:tcW w:w="850" w:type="dxa"/>
          </w:tcPr>
          <w:p w14:paraId="4B49EF39" w14:textId="76593997" w:rsidR="0050262A" w:rsidRPr="00B7346C" w:rsidRDefault="0050262A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91-1.13</w:t>
            </w:r>
          </w:p>
        </w:tc>
        <w:tc>
          <w:tcPr>
            <w:tcW w:w="567" w:type="dxa"/>
          </w:tcPr>
          <w:p w14:paraId="44585589" w14:textId="0B6BD2B1" w:rsidR="0050262A" w:rsidRPr="00B7346C" w:rsidRDefault="0050262A" w:rsidP="003E690A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07 </w:t>
            </w:r>
          </w:p>
        </w:tc>
        <w:tc>
          <w:tcPr>
            <w:tcW w:w="849" w:type="dxa"/>
          </w:tcPr>
          <w:p w14:paraId="6E6B4508" w14:textId="23D0A483" w:rsidR="0050262A" w:rsidRPr="00B7346C" w:rsidRDefault="0050262A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97-1.20</w:t>
            </w:r>
          </w:p>
        </w:tc>
        <w:tc>
          <w:tcPr>
            <w:tcW w:w="567" w:type="dxa"/>
          </w:tcPr>
          <w:p w14:paraId="75BB282C" w14:textId="1AF3D356" w:rsidR="0050262A" w:rsidRPr="00B7346C" w:rsidRDefault="0050262A" w:rsidP="00C2326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1.26 </w:t>
            </w:r>
          </w:p>
        </w:tc>
        <w:tc>
          <w:tcPr>
            <w:tcW w:w="849" w:type="dxa"/>
          </w:tcPr>
          <w:p w14:paraId="24443041" w14:textId="7E567FA8" w:rsidR="0050262A" w:rsidRPr="00B7346C" w:rsidRDefault="0050262A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1.14-1.39</w:t>
            </w:r>
          </w:p>
        </w:tc>
        <w:tc>
          <w:tcPr>
            <w:tcW w:w="567" w:type="dxa"/>
          </w:tcPr>
          <w:p w14:paraId="45D93B40" w14:textId="40DB9DB0" w:rsidR="0050262A" w:rsidRPr="00B7346C" w:rsidRDefault="0050262A" w:rsidP="008D20F7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1.45 </w:t>
            </w:r>
          </w:p>
        </w:tc>
        <w:tc>
          <w:tcPr>
            <w:tcW w:w="850" w:type="dxa"/>
          </w:tcPr>
          <w:p w14:paraId="66FBFA43" w14:textId="01442996" w:rsidR="0050262A" w:rsidRPr="00B7346C" w:rsidRDefault="0050262A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1.32</w:t>
            </w:r>
            <w:r w:rsidR="00286D31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1.59</w:t>
            </w:r>
          </w:p>
        </w:tc>
        <w:tc>
          <w:tcPr>
            <w:tcW w:w="567" w:type="dxa"/>
          </w:tcPr>
          <w:p w14:paraId="3A69201E" w14:textId="1F9E0EE5" w:rsidR="0050262A" w:rsidRPr="00B7346C" w:rsidRDefault="0050262A" w:rsidP="008D20F7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2.29 </w:t>
            </w:r>
          </w:p>
        </w:tc>
        <w:tc>
          <w:tcPr>
            <w:tcW w:w="907" w:type="dxa"/>
          </w:tcPr>
          <w:p w14:paraId="6BBCD592" w14:textId="45660E48" w:rsidR="0050262A" w:rsidRPr="00B7346C" w:rsidRDefault="0050262A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2.11</w:t>
            </w:r>
            <w:r w:rsidR="00286D31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2.48</w:t>
            </w:r>
          </w:p>
        </w:tc>
        <w:tc>
          <w:tcPr>
            <w:tcW w:w="624" w:type="dxa"/>
          </w:tcPr>
          <w:p w14:paraId="0C757120" w14:textId="56CEE74B" w:rsidR="0050262A" w:rsidRPr="00B7346C" w:rsidRDefault="0050262A" w:rsidP="00286D31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3.35</w:t>
            </w:r>
          </w:p>
        </w:tc>
        <w:tc>
          <w:tcPr>
            <w:tcW w:w="1077" w:type="dxa"/>
          </w:tcPr>
          <w:p w14:paraId="465A3E32" w14:textId="4B14789C" w:rsidR="0050262A" w:rsidRPr="00B7346C" w:rsidRDefault="0050262A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3.13</w:t>
            </w:r>
            <w:r w:rsidR="00286D31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3.58</w:t>
            </w:r>
          </w:p>
        </w:tc>
      </w:tr>
      <w:tr w:rsidR="00BA4C02" w:rsidRPr="00B7346C" w14:paraId="709ED7DA" w14:textId="77777777" w:rsidTr="008374EB">
        <w:tc>
          <w:tcPr>
            <w:tcW w:w="1134" w:type="dxa"/>
            <w:shd w:val="clear" w:color="auto" w:fill="auto"/>
          </w:tcPr>
          <w:p w14:paraId="28D9A225" w14:textId="18CBBB50" w:rsidR="0050262A" w:rsidRPr="00B7346C" w:rsidRDefault="0050262A" w:rsidP="00C618EE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U-tests</w:t>
            </w:r>
          </w:p>
        </w:tc>
        <w:tc>
          <w:tcPr>
            <w:tcW w:w="567" w:type="dxa"/>
          </w:tcPr>
          <w:p w14:paraId="1D40C437" w14:textId="020A5281" w:rsidR="0050262A" w:rsidRPr="00B7346C" w:rsidRDefault="0050262A" w:rsidP="00FB1811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18 </w:t>
            </w:r>
          </w:p>
        </w:tc>
        <w:tc>
          <w:tcPr>
            <w:tcW w:w="850" w:type="dxa"/>
          </w:tcPr>
          <w:p w14:paraId="402E3786" w14:textId="185136A5" w:rsidR="0050262A" w:rsidRPr="00B7346C" w:rsidRDefault="0050262A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99-1.40</w:t>
            </w:r>
          </w:p>
        </w:tc>
        <w:tc>
          <w:tcPr>
            <w:tcW w:w="567" w:type="dxa"/>
          </w:tcPr>
          <w:p w14:paraId="269309BF" w14:textId="73E2FF2F" w:rsidR="0050262A" w:rsidRPr="00B7346C" w:rsidRDefault="0050262A" w:rsidP="003E690A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1.65 </w:t>
            </w:r>
          </w:p>
        </w:tc>
        <w:tc>
          <w:tcPr>
            <w:tcW w:w="849" w:type="dxa"/>
          </w:tcPr>
          <w:p w14:paraId="4814E818" w14:textId="7E368C0E" w:rsidR="0050262A" w:rsidRPr="00B7346C" w:rsidRDefault="0050262A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1.41-1.93</w:t>
            </w:r>
          </w:p>
        </w:tc>
        <w:tc>
          <w:tcPr>
            <w:tcW w:w="567" w:type="dxa"/>
          </w:tcPr>
          <w:p w14:paraId="38D3E76C" w14:textId="5C29B2A5" w:rsidR="0050262A" w:rsidRPr="00B7346C" w:rsidRDefault="0050262A" w:rsidP="00C2326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1.65 </w:t>
            </w:r>
          </w:p>
        </w:tc>
        <w:tc>
          <w:tcPr>
            <w:tcW w:w="849" w:type="dxa"/>
          </w:tcPr>
          <w:p w14:paraId="6518C772" w14:textId="1C124F67" w:rsidR="0050262A" w:rsidRPr="00B7346C" w:rsidRDefault="0050262A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1.41-1.92</w:t>
            </w:r>
          </w:p>
        </w:tc>
        <w:tc>
          <w:tcPr>
            <w:tcW w:w="567" w:type="dxa"/>
          </w:tcPr>
          <w:p w14:paraId="7730B4F7" w14:textId="729609B5" w:rsidR="0050262A" w:rsidRPr="00B7346C" w:rsidRDefault="0050262A" w:rsidP="008D20F7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2.37 </w:t>
            </w:r>
          </w:p>
        </w:tc>
        <w:tc>
          <w:tcPr>
            <w:tcW w:w="850" w:type="dxa"/>
          </w:tcPr>
          <w:p w14:paraId="02A83B62" w14:textId="7F2D2F80" w:rsidR="0050262A" w:rsidRPr="00B7346C" w:rsidRDefault="0050262A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2.07</w:t>
            </w:r>
            <w:r w:rsidR="00286D31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2.70</w:t>
            </w:r>
          </w:p>
        </w:tc>
        <w:tc>
          <w:tcPr>
            <w:tcW w:w="567" w:type="dxa"/>
          </w:tcPr>
          <w:p w14:paraId="6655B03F" w14:textId="6B4AC4C1" w:rsidR="0050262A" w:rsidRPr="00B7346C" w:rsidRDefault="0050262A" w:rsidP="008D20F7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4.45 </w:t>
            </w:r>
          </w:p>
        </w:tc>
        <w:tc>
          <w:tcPr>
            <w:tcW w:w="907" w:type="dxa"/>
          </w:tcPr>
          <w:p w14:paraId="0AFABF59" w14:textId="3CFBADE6" w:rsidR="0050262A" w:rsidRPr="00B7346C" w:rsidRDefault="0050262A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3.97</w:t>
            </w:r>
            <w:r w:rsidR="00286D31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5.00</w:t>
            </w:r>
          </w:p>
        </w:tc>
        <w:tc>
          <w:tcPr>
            <w:tcW w:w="624" w:type="dxa"/>
          </w:tcPr>
          <w:p w14:paraId="2AFAEB5D" w14:textId="7ACB3C5E" w:rsidR="0050262A" w:rsidRPr="00B7346C" w:rsidRDefault="0050262A" w:rsidP="00286D31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5.42 </w:t>
            </w:r>
          </w:p>
        </w:tc>
        <w:tc>
          <w:tcPr>
            <w:tcW w:w="1077" w:type="dxa"/>
          </w:tcPr>
          <w:p w14:paraId="508B7B45" w14:textId="5631A9BF" w:rsidR="0050262A" w:rsidRPr="00B7346C" w:rsidRDefault="0050262A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4.92</w:t>
            </w:r>
            <w:r w:rsidR="00286D31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5.97</w:t>
            </w:r>
          </w:p>
        </w:tc>
      </w:tr>
    </w:tbl>
    <w:p w14:paraId="4C36FADB" w14:textId="5EB47DDC" w:rsidR="00D7744E" w:rsidRPr="00B7346C" w:rsidRDefault="00956FB0" w:rsidP="00904165">
      <w:pPr>
        <w:rPr>
          <w:rFonts w:cstheme="minorHAnsi"/>
          <w:b/>
          <w:bCs/>
          <w:iCs/>
          <w:sz w:val="20"/>
          <w:szCs w:val="20"/>
          <w:lang w:val="en-GB" w:eastAsia="da-DK"/>
        </w:rPr>
      </w:pPr>
      <w:r w:rsidRPr="00B7346C">
        <w:rPr>
          <w:iCs/>
          <w:sz w:val="16"/>
          <w:szCs w:val="16"/>
          <w:lang w:val="en-GB"/>
        </w:rPr>
        <w:t xml:space="preserve">*IRRs adjusted for age, disposable income, educational level, marital status, country of origin and comorbidity according to the </w:t>
      </w:r>
      <w:proofErr w:type="spellStart"/>
      <w:r w:rsidRPr="00B7346C">
        <w:rPr>
          <w:iCs/>
          <w:sz w:val="16"/>
          <w:szCs w:val="16"/>
          <w:lang w:val="en-GB"/>
        </w:rPr>
        <w:t>Charlson</w:t>
      </w:r>
      <w:proofErr w:type="spellEnd"/>
      <w:r w:rsidRPr="00B7346C">
        <w:rPr>
          <w:iCs/>
          <w:sz w:val="16"/>
          <w:szCs w:val="16"/>
          <w:lang w:val="en-GB"/>
        </w:rPr>
        <w:t xml:space="preserve"> Comorbidity Index. Significant findings in bold.</w:t>
      </w:r>
    </w:p>
    <w:p w14:paraId="0E4EF400" w14:textId="3B5B95AF" w:rsidR="00904165" w:rsidRPr="00B7346C" w:rsidRDefault="00904165" w:rsidP="00904165">
      <w:pPr>
        <w:rPr>
          <w:rFonts w:cstheme="minorHAnsi"/>
          <w:b/>
          <w:bCs/>
          <w:iCs/>
          <w:sz w:val="20"/>
          <w:szCs w:val="20"/>
          <w:lang w:val="en-GB" w:eastAsia="da-DK"/>
        </w:rPr>
      </w:pPr>
      <w:r w:rsidRPr="00B7346C">
        <w:rPr>
          <w:rFonts w:cstheme="minorHAnsi"/>
          <w:b/>
          <w:bCs/>
          <w:iCs/>
          <w:sz w:val="20"/>
          <w:szCs w:val="20"/>
          <w:lang w:val="en-GB" w:eastAsia="da-DK"/>
        </w:rPr>
        <w:t xml:space="preserve">Table S2. </w:t>
      </w:r>
      <w:r w:rsidR="00FC137B" w:rsidRPr="00B7346C">
        <w:rPr>
          <w:rFonts w:cstheme="minorHAnsi"/>
          <w:iCs/>
          <w:sz w:val="20"/>
          <w:szCs w:val="20"/>
          <w:lang w:val="en-GB" w:eastAsia="da-DK"/>
        </w:rPr>
        <w:t xml:space="preserve">Incidence rate ratios (IRR) with 95% confidence intervals </w:t>
      </w:r>
      <w:r w:rsidRPr="00B7346C">
        <w:rPr>
          <w:rFonts w:cstheme="minorHAnsi"/>
          <w:iCs/>
          <w:sz w:val="20"/>
          <w:szCs w:val="20"/>
          <w:lang w:val="en-GB" w:eastAsia="da-DK"/>
        </w:rPr>
        <w:t xml:space="preserve">for </w:t>
      </w:r>
      <w:r w:rsidR="00940EA4" w:rsidRPr="00B7346C">
        <w:rPr>
          <w:rFonts w:cstheme="minorHAnsi"/>
          <w:iCs/>
          <w:sz w:val="20"/>
          <w:szCs w:val="20"/>
          <w:lang w:val="en-GB" w:eastAsia="da-DK"/>
        </w:rPr>
        <w:t xml:space="preserve">colonoscopies, </w:t>
      </w:r>
      <w:r w:rsidRPr="00B7346C">
        <w:rPr>
          <w:rFonts w:cstheme="minorHAnsi"/>
          <w:iCs/>
          <w:sz w:val="20"/>
          <w:szCs w:val="20"/>
          <w:lang w:val="en-GB" w:eastAsia="da-DK"/>
        </w:rPr>
        <w:t>abdominal ultrasound (US),</w:t>
      </w:r>
      <w:r w:rsidR="00940EA4" w:rsidRPr="00B7346C">
        <w:rPr>
          <w:rFonts w:cstheme="minorHAnsi"/>
          <w:iCs/>
          <w:sz w:val="20"/>
          <w:szCs w:val="20"/>
          <w:lang w:val="en-GB" w:eastAsia="da-DK"/>
        </w:rPr>
        <w:t xml:space="preserve"> transvaginal ultrasound (TVUS) and</w:t>
      </w:r>
      <w:r w:rsidRPr="00B7346C">
        <w:rPr>
          <w:rFonts w:cstheme="minorHAnsi"/>
          <w:iCs/>
          <w:sz w:val="20"/>
          <w:szCs w:val="20"/>
          <w:lang w:val="en-GB" w:eastAsia="da-DK"/>
        </w:rPr>
        <w:t xml:space="preserve"> compute</w:t>
      </w:r>
      <w:r w:rsidR="00027E78" w:rsidRPr="00B7346C">
        <w:rPr>
          <w:rFonts w:cstheme="minorHAnsi"/>
          <w:iCs/>
          <w:sz w:val="20"/>
          <w:szCs w:val="20"/>
          <w:lang w:val="en-GB" w:eastAsia="da-DK"/>
        </w:rPr>
        <w:t>d</w:t>
      </w:r>
      <w:r w:rsidRPr="00B7346C">
        <w:rPr>
          <w:rFonts w:cstheme="minorHAnsi"/>
          <w:iCs/>
          <w:sz w:val="20"/>
          <w:szCs w:val="20"/>
          <w:lang w:val="en-GB" w:eastAsia="da-DK"/>
        </w:rPr>
        <w:t xml:space="preserve"> tomography (CT) </w:t>
      </w:r>
      <w:r w:rsidR="00027E78" w:rsidRPr="00B7346C">
        <w:rPr>
          <w:rFonts w:cstheme="minorHAnsi"/>
          <w:iCs/>
          <w:sz w:val="20"/>
          <w:szCs w:val="20"/>
          <w:lang w:val="en-GB" w:eastAsia="da-DK"/>
        </w:rPr>
        <w:t xml:space="preserve">scans </w:t>
      </w:r>
      <w:r w:rsidRPr="00B7346C">
        <w:rPr>
          <w:rFonts w:cstheme="minorHAnsi"/>
          <w:iCs/>
          <w:sz w:val="20"/>
          <w:szCs w:val="20"/>
          <w:lang w:val="en-GB" w:eastAsia="da-DK"/>
        </w:rPr>
        <w:t>performed at hospital and by private practicing medical specialists in the 1-12 months before an ovarian cancer or borderline ovarian tumo</w:t>
      </w:r>
      <w:r w:rsidR="00DA7D4D" w:rsidRPr="00B7346C">
        <w:rPr>
          <w:rFonts w:cstheme="minorHAnsi"/>
          <w:iCs/>
          <w:sz w:val="20"/>
          <w:szCs w:val="20"/>
          <w:lang w:val="en-GB" w:eastAsia="da-DK"/>
        </w:rPr>
        <w:t>u</w:t>
      </w:r>
      <w:r w:rsidRPr="00B7346C">
        <w:rPr>
          <w:rFonts w:cstheme="minorHAnsi"/>
          <w:iCs/>
          <w:sz w:val="20"/>
          <w:szCs w:val="20"/>
          <w:lang w:val="en-GB" w:eastAsia="da-DK"/>
        </w:rPr>
        <w:t>r diagnosis compared to the reference group</w:t>
      </w:r>
      <w:r w:rsidR="001A0080" w:rsidRPr="00B7346C">
        <w:rPr>
          <w:rFonts w:cstheme="minorHAnsi"/>
          <w:iCs/>
          <w:sz w:val="20"/>
          <w:szCs w:val="20"/>
          <w:lang w:val="en-GB" w:eastAsia="da-DK"/>
        </w:rPr>
        <w:t>.</w:t>
      </w:r>
    </w:p>
    <w:tbl>
      <w:tblPr>
        <w:tblStyle w:val="Tabel-Gitter"/>
        <w:tblW w:w="9962" w:type="dxa"/>
        <w:tblBorders>
          <w:top w:val="single" w:sz="4" w:space="0" w:color="AEAAAA" w:themeColor="background2" w:themeShade="BF"/>
          <w:left w:val="single" w:sz="4" w:space="0" w:color="AEAAAA" w:themeColor="background2" w:themeShade="BF"/>
          <w:bottom w:val="single" w:sz="4" w:space="0" w:color="AEAAAA" w:themeColor="background2" w:themeShade="BF"/>
          <w:right w:val="single" w:sz="4" w:space="0" w:color="AEAAAA" w:themeColor="background2" w:themeShade="BF"/>
          <w:insideH w:val="single" w:sz="4" w:space="0" w:color="AEAAAA" w:themeColor="background2" w:themeShade="BF"/>
          <w:insideV w:val="single" w:sz="4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1134"/>
        <w:gridCol w:w="563"/>
        <w:gridCol w:w="844"/>
        <w:gridCol w:w="563"/>
        <w:gridCol w:w="848"/>
        <w:gridCol w:w="570"/>
        <w:gridCol w:w="849"/>
        <w:gridCol w:w="567"/>
        <w:gridCol w:w="841"/>
        <w:gridCol w:w="8"/>
        <w:gridCol w:w="567"/>
        <w:gridCol w:w="907"/>
        <w:gridCol w:w="624"/>
        <w:gridCol w:w="1077"/>
      </w:tblGrid>
      <w:tr w:rsidR="00D4350A" w:rsidRPr="00B7346C" w14:paraId="1F591C44" w14:textId="77777777" w:rsidTr="00106745">
        <w:tc>
          <w:tcPr>
            <w:tcW w:w="1134" w:type="dxa"/>
            <w:shd w:val="clear" w:color="auto" w:fill="D0CECE" w:themeFill="background2" w:themeFillShade="E6"/>
          </w:tcPr>
          <w:p w14:paraId="717C9911" w14:textId="77777777" w:rsidR="009F0DFF" w:rsidRPr="00B7346C" w:rsidRDefault="009F0DFF" w:rsidP="00BE44D8">
            <w:pPr>
              <w:rPr>
                <w:b/>
                <w:bCs/>
                <w:iCs/>
                <w:sz w:val="18"/>
                <w:szCs w:val="18"/>
                <w:lang w:val="en-GB"/>
              </w:rPr>
            </w:pPr>
          </w:p>
        </w:tc>
        <w:tc>
          <w:tcPr>
            <w:tcW w:w="1407" w:type="dxa"/>
            <w:gridSpan w:val="2"/>
            <w:shd w:val="clear" w:color="auto" w:fill="D0CECE" w:themeFill="background2" w:themeFillShade="E6"/>
          </w:tcPr>
          <w:p w14:paraId="54091277" w14:textId="77777777" w:rsidR="009F0DFF" w:rsidRPr="00B7346C" w:rsidRDefault="009F0DFF" w:rsidP="00E06880">
            <w:pPr>
              <w:jc w:val="center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12</w:t>
            </w:r>
          </w:p>
        </w:tc>
        <w:tc>
          <w:tcPr>
            <w:tcW w:w="1411" w:type="dxa"/>
            <w:gridSpan w:val="2"/>
            <w:shd w:val="clear" w:color="auto" w:fill="D0CECE" w:themeFill="background2" w:themeFillShade="E6"/>
          </w:tcPr>
          <w:p w14:paraId="7B1651A5" w14:textId="77777777" w:rsidR="009F0DFF" w:rsidRPr="00B7346C" w:rsidRDefault="009F0DFF" w:rsidP="00E06880">
            <w:pPr>
              <w:jc w:val="center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11</w:t>
            </w:r>
          </w:p>
        </w:tc>
        <w:tc>
          <w:tcPr>
            <w:tcW w:w="1419" w:type="dxa"/>
            <w:gridSpan w:val="2"/>
            <w:shd w:val="clear" w:color="auto" w:fill="D0CECE" w:themeFill="background2" w:themeFillShade="E6"/>
          </w:tcPr>
          <w:p w14:paraId="22470ECB" w14:textId="77777777" w:rsidR="009F0DFF" w:rsidRPr="00B7346C" w:rsidRDefault="009F0DFF" w:rsidP="00E06880">
            <w:pPr>
              <w:jc w:val="center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10</w:t>
            </w:r>
          </w:p>
        </w:tc>
        <w:tc>
          <w:tcPr>
            <w:tcW w:w="1416" w:type="dxa"/>
            <w:gridSpan w:val="3"/>
            <w:shd w:val="clear" w:color="auto" w:fill="D0CECE" w:themeFill="background2" w:themeFillShade="E6"/>
          </w:tcPr>
          <w:p w14:paraId="1B0F524C" w14:textId="77777777" w:rsidR="009F0DFF" w:rsidRPr="00B7346C" w:rsidRDefault="009F0DFF" w:rsidP="00E06880">
            <w:pPr>
              <w:jc w:val="center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9</w:t>
            </w:r>
          </w:p>
        </w:tc>
        <w:tc>
          <w:tcPr>
            <w:tcW w:w="1474" w:type="dxa"/>
            <w:gridSpan w:val="2"/>
            <w:shd w:val="clear" w:color="auto" w:fill="D0CECE" w:themeFill="background2" w:themeFillShade="E6"/>
          </w:tcPr>
          <w:p w14:paraId="35D4EB34" w14:textId="77777777" w:rsidR="009F0DFF" w:rsidRPr="00B7346C" w:rsidRDefault="009F0DFF" w:rsidP="00E06880">
            <w:pPr>
              <w:jc w:val="center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8</w:t>
            </w:r>
          </w:p>
        </w:tc>
        <w:tc>
          <w:tcPr>
            <w:tcW w:w="1701" w:type="dxa"/>
            <w:gridSpan w:val="2"/>
            <w:shd w:val="clear" w:color="auto" w:fill="D0CECE" w:themeFill="background2" w:themeFillShade="E6"/>
          </w:tcPr>
          <w:p w14:paraId="444FE935" w14:textId="77777777" w:rsidR="009F0DFF" w:rsidRPr="00B7346C" w:rsidRDefault="009F0DFF" w:rsidP="00E06880">
            <w:pPr>
              <w:jc w:val="center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7</w:t>
            </w:r>
          </w:p>
        </w:tc>
      </w:tr>
      <w:tr w:rsidR="00D4350A" w:rsidRPr="00B7346C" w14:paraId="3FDB434C" w14:textId="77777777" w:rsidTr="00106745">
        <w:tc>
          <w:tcPr>
            <w:tcW w:w="1134" w:type="dxa"/>
            <w:shd w:val="clear" w:color="auto" w:fill="D0CECE" w:themeFill="background2" w:themeFillShade="E6"/>
          </w:tcPr>
          <w:p w14:paraId="6B302467" w14:textId="77777777" w:rsidR="00316B6A" w:rsidRPr="00B7346C" w:rsidRDefault="00316B6A" w:rsidP="00BE44D8">
            <w:pPr>
              <w:rPr>
                <w:b/>
                <w:bCs/>
                <w:iCs/>
                <w:sz w:val="18"/>
                <w:szCs w:val="18"/>
                <w:lang w:val="en-GB"/>
              </w:rPr>
            </w:pPr>
          </w:p>
        </w:tc>
        <w:tc>
          <w:tcPr>
            <w:tcW w:w="563" w:type="dxa"/>
            <w:shd w:val="clear" w:color="auto" w:fill="D0CECE" w:themeFill="background2" w:themeFillShade="E6"/>
          </w:tcPr>
          <w:p w14:paraId="2FBFB082" w14:textId="0FE17199" w:rsidR="00316B6A" w:rsidRPr="00B7346C" w:rsidRDefault="00316B6A" w:rsidP="00D170FD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844" w:type="dxa"/>
            <w:shd w:val="clear" w:color="auto" w:fill="D0CECE" w:themeFill="background2" w:themeFillShade="E6"/>
          </w:tcPr>
          <w:p w14:paraId="30F168B9" w14:textId="2C75D3C6" w:rsidR="00316B6A" w:rsidRPr="00B7346C" w:rsidRDefault="00D170FD" w:rsidP="00DD7AED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</w:t>
            </w:r>
            <w:r w:rsidR="00316B6A" w:rsidRPr="00B7346C">
              <w:rPr>
                <w:b/>
                <w:bCs/>
                <w:iCs/>
                <w:sz w:val="14"/>
                <w:szCs w:val="14"/>
                <w:lang w:val="en-GB"/>
              </w:rPr>
              <w:t>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  <w:tc>
          <w:tcPr>
            <w:tcW w:w="563" w:type="dxa"/>
            <w:shd w:val="clear" w:color="auto" w:fill="D0CECE" w:themeFill="background2" w:themeFillShade="E6"/>
          </w:tcPr>
          <w:p w14:paraId="18410715" w14:textId="7B9563A4" w:rsidR="00316B6A" w:rsidRPr="00B7346C" w:rsidRDefault="00316B6A" w:rsidP="00D170FD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848" w:type="dxa"/>
            <w:shd w:val="clear" w:color="auto" w:fill="D0CECE" w:themeFill="background2" w:themeFillShade="E6"/>
          </w:tcPr>
          <w:p w14:paraId="384B4ADD" w14:textId="3F4A2F9E" w:rsidR="00316B6A" w:rsidRPr="00B7346C" w:rsidRDefault="00316B6A" w:rsidP="00DD7AED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  <w:tc>
          <w:tcPr>
            <w:tcW w:w="570" w:type="dxa"/>
            <w:shd w:val="clear" w:color="auto" w:fill="D0CECE" w:themeFill="background2" w:themeFillShade="E6"/>
          </w:tcPr>
          <w:p w14:paraId="3BD889EE" w14:textId="5A398BB2" w:rsidR="00316B6A" w:rsidRPr="00B7346C" w:rsidRDefault="00316B6A" w:rsidP="00D170FD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849" w:type="dxa"/>
            <w:shd w:val="clear" w:color="auto" w:fill="D0CECE" w:themeFill="background2" w:themeFillShade="E6"/>
          </w:tcPr>
          <w:p w14:paraId="3B83C8F7" w14:textId="1C118E54" w:rsidR="00316B6A" w:rsidRPr="00B7346C" w:rsidRDefault="00316B6A" w:rsidP="00DD7AED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</w:t>
            </w:r>
            <w:r w:rsidR="00D170FD" w:rsidRPr="00B7346C">
              <w:rPr>
                <w:b/>
                <w:bCs/>
                <w:iCs/>
                <w:sz w:val="14"/>
                <w:szCs w:val="14"/>
                <w:lang w:val="en-GB"/>
              </w:rPr>
              <w:t>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41C7F7A1" w14:textId="3E0209EE" w:rsidR="00316B6A" w:rsidRPr="00B7346C" w:rsidRDefault="00316B6A" w:rsidP="00D170FD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849" w:type="dxa"/>
            <w:gridSpan w:val="2"/>
            <w:shd w:val="clear" w:color="auto" w:fill="D0CECE" w:themeFill="background2" w:themeFillShade="E6"/>
          </w:tcPr>
          <w:p w14:paraId="49C18CEA" w14:textId="688DDC65" w:rsidR="00316B6A" w:rsidRPr="00B7346C" w:rsidRDefault="00316B6A" w:rsidP="00DD7AED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768DBF28" w14:textId="05F0AF6B" w:rsidR="00316B6A" w:rsidRPr="00B7346C" w:rsidRDefault="00316B6A" w:rsidP="00D170FD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907" w:type="dxa"/>
            <w:shd w:val="clear" w:color="auto" w:fill="D0CECE" w:themeFill="background2" w:themeFillShade="E6"/>
          </w:tcPr>
          <w:p w14:paraId="2147B70A" w14:textId="254CEB28" w:rsidR="00316B6A" w:rsidRPr="00B7346C" w:rsidRDefault="00316B6A" w:rsidP="00DD7AED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  <w:tc>
          <w:tcPr>
            <w:tcW w:w="624" w:type="dxa"/>
            <w:shd w:val="clear" w:color="auto" w:fill="D0CECE" w:themeFill="background2" w:themeFillShade="E6"/>
          </w:tcPr>
          <w:p w14:paraId="5AE179F1" w14:textId="308C03B7" w:rsidR="00316B6A" w:rsidRPr="00B7346C" w:rsidRDefault="00316B6A" w:rsidP="00D170FD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1077" w:type="dxa"/>
            <w:shd w:val="clear" w:color="auto" w:fill="D0CECE" w:themeFill="background2" w:themeFillShade="E6"/>
          </w:tcPr>
          <w:p w14:paraId="5745BFCA" w14:textId="12E6168E" w:rsidR="00316B6A" w:rsidRPr="00B7346C" w:rsidRDefault="00316B6A" w:rsidP="00DD7AED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</w:tr>
      <w:tr w:rsidR="00D4350A" w:rsidRPr="00B7346C" w14:paraId="40060073" w14:textId="77777777" w:rsidTr="008374EB">
        <w:tc>
          <w:tcPr>
            <w:tcW w:w="1134" w:type="dxa"/>
            <w:shd w:val="clear" w:color="auto" w:fill="auto"/>
          </w:tcPr>
          <w:p w14:paraId="389E1F9D" w14:textId="356DFBDA" w:rsidR="00316B6A" w:rsidRPr="00B7346C" w:rsidRDefault="00316B6A" w:rsidP="00687C27">
            <w:pPr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Colonoscopies </w:t>
            </w:r>
          </w:p>
        </w:tc>
        <w:tc>
          <w:tcPr>
            <w:tcW w:w="563" w:type="dxa"/>
          </w:tcPr>
          <w:p w14:paraId="4884CC9A" w14:textId="513CB57E" w:rsidR="00316B6A" w:rsidRPr="00B7346C" w:rsidRDefault="00316B6A" w:rsidP="00D170FD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0.99 </w:t>
            </w:r>
          </w:p>
        </w:tc>
        <w:tc>
          <w:tcPr>
            <w:tcW w:w="844" w:type="dxa"/>
          </w:tcPr>
          <w:p w14:paraId="252FABBE" w14:textId="1051C180" w:rsidR="00316B6A" w:rsidRPr="00B7346C" w:rsidRDefault="00316B6A" w:rsidP="00DD7AED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61</w:t>
            </w:r>
            <w:r w:rsidR="00D170FD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62</w:t>
            </w:r>
          </w:p>
        </w:tc>
        <w:tc>
          <w:tcPr>
            <w:tcW w:w="563" w:type="dxa"/>
          </w:tcPr>
          <w:p w14:paraId="7A4AD59D" w14:textId="4E71EE5B" w:rsidR="00316B6A" w:rsidRPr="00B7346C" w:rsidRDefault="00316B6A" w:rsidP="00D170FD">
            <w:pPr>
              <w:jc w:val="right"/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9</w:t>
            </w:r>
            <w:r w:rsidR="006659F6" w:rsidRPr="00B7346C">
              <w:rPr>
                <w:iCs/>
                <w:sz w:val="14"/>
                <w:szCs w:val="14"/>
                <w:lang w:val="en-GB"/>
              </w:rPr>
              <w:t>2</w:t>
            </w:r>
            <w:r w:rsidRPr="00B7346C">
              <w:rPr>
                <w:iCs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848" w:type="dxa"/>
          </w:tcPr>
          <w:p w14:paraId="30DC6C78" w14:textId="24DE91D7" w:rsidR="00316B6A" w:rsidRPr="00B7346C" w:rsidRDefault="00316B6A" w:rsidP="00DD7AED">
            <w:pPr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53</w:t>
            </w:r>
            <w:r w:rsidR="00D170FD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62</w:t>
            </w:r>
          </w:p>
        </w:tc>
        <w:tc>
          <w:tcPr>
            <w:tcW w:w="570" w:type="dxa"/>
          </w:tcPr>
          <w:p w14:paraId="243B9C9F" w14:textId="2FFB0324" w:rsidR="00316B6A" w:rsidRPr="00B7346C" w:rsidRDefault="00316B6A" w:rsidP="00D170FD">
            <w:pPr>
              <w:jc w:val="right"/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06 </w:t>
            </w:r>
          </w:p>
        </w:tc>
        <w:tc>
          <w:tcPr>
            <w:tcW w:w="849" w:type="dxa"/>
          </w:tcPr>
          <w:p w14:paraId="133A0646" w14:textId="1B420A64" w:rsidR="00316B6A" w:rsidRPr="00B7346C" w:rsidRDefault="00316B6A" w:rsidP="00DD7AED">
            <w:pPr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63</w:t>
            </w:r>
            <w:r w:rsidR="00D170FD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78</w:t>
            </w:r>
          </w:p>
        </w:tc>
        <w:tc>
          <w:tcPr>
            <w:tcW w:w="567" w:type="dxa"/>
          </w:tcPr>
          <w:p w14:paraId="258ED025" w14:textId="497C0E9A" w:rsidR="00316B6A" w:rsidRPr="00B7346C" w:rsidRDefault="00316B6A" w:rsidP="00D170FD">
            <w:pPr>
              <w:jc w:val="right"/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20 </w:t>
            </w:r>
          </w:p>
        </w:tc>
        <w:tc>
          <w:tcPr>
            <w:tcW w:w="849" w:type="dxa"/>
            <w:gridSpan w:val="2"/>
          </w:tcPr>
          <w:p w14:paraId="340F5444" w14:textId="13F5767D" w:rsidR="00316B6A" w:rsidRPr="00B7346C" w:rsidRDefault="00316B6A" w:rsidP="00DD7AED">
            <w:pPr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76</w:t>
            </w:r>
            <w:r w:rsidR="00D170FD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91</w:t>
            </w:r>
          </w:p>
        </w:tc>
        <w:tc>
          <w:tcPr>
            <w:tcW w:w="567" w:type="dxa"/>
          </w:tcPr>
          <w:p w14:paraId="58113626" w14:textId="43673703" w:rsidR="00316B6A" w:rsidRPr="00B7346C" w:rsidRDefault="00316B6A" w:rsidP="00D170FD">
            <w:pPr>
              <w:jc w:val="right"/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49 </w:t>
            </w:r>
          </w:p>
        </w:tc>
        <w:tc>
          <w:tcPr>
            <w:tcW w:w="907" w:type="dxa"/>
          </w:tcPr>
          <w:p w14:paraId="4B208E51" w14:textId="31B0C277" w:rsidR="00316B6A" w:rsidRPr="00B7346C" w:rsidRDefault="00316B6A" w:rsidP="00DD7AED">
            <w:pPr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98</w:t>
            </w:r>
            <w:r w:rsidR="00D170FD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2.28</w:t>
            </w:r>
          </w:p>
        </w:tc>
        <w:tc>
          <w:tcPr>
            <w:tcW w:w="624" w:type="dxa"/>
          </w:tcPr>
          <w:p w14:paraId="49D449DC" w14:textId="595B6D80" w:rsidR="00316B6A" w:rsidRPr="00B7346C" w:rsidRDefault="00316B6A" w:rsidP="00D170FD">
            <w:pPr>
              <w:jc w:val="right"/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32 </w:t>
            </w:r>
          </w:p>
        </w:tc>
        <w:tc>
          <w:tcPr>
            <w:tcW w:w="1077" w:type="dxa"/>
          </w:tcPr>
          <w:p w14:paraId="3B009C8E" w14:textId="199DAE6A" w:rsidR="00316B6A" w:rsidRPr="00B7346C" w:rsidRDefault="00316B6A" w:rsidP="00DD7AED">
            <w:pPr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87</w:t>
            </w:r>
            <w:r w:rsidR="00D170FD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2.02</w:t>
            </w:r>
          </w:p>
        </w:tc>
      </w:tr>
      <w:tr w:rsidR="00D4350A" w:rsidRPr="00B7346C" w14:paraId="0EB64E8C" w14:textId="77777777" w:rsidTr="008374EB">
        <w:tc>
          <w:tcPr>
            <w:tcW w:w="1134" w:type="dxa"/>
            <w:shd w:val="clear" w:color="auto" w:fill="auto"/>
          </w:tcPr>
          <w:p w14:paraId="414C111F" w14:textId="69757D14" w:rsidR="00316B6A" w:rsidRPr="00B7346C" w:rsidRDefault="00316B6A" w:rsidP="00C26DA1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Abd</w:t>
            </w:r>
            <w:r w:rsidR="004417F7" w:rsidRPr="00B7346C">
              <w:rPr>
                <w:b/>
                <w:bCs/>
                <w:iCs/>
                <w:sz w:val="14"/>
                <w:szCs w:val="14"/>
                <w:lang w:val="en-GB"/>
              </w:rPr>
              <w:t>ominal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 US</w:t>
            </w:r>
          </w:p>
        </w:tc>
        <w:tc>
          <w:tcPr>
            <w:tcW w:w="563" w:type="dxa"/>
          </w:tcPr>
          <w:p w14:paraId="6156BBD3" w14:textId="55BD0F15" w:rsidR="00316B6A" w:rsidRPr="00B7346C" w:rsidRDefault="00316B6A" w:rsidP="00D170FD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02 </w:t>
            </w:r>
          </w:p>
        </w:tc>
        <w:tc>
          <w:tcPr>
            <w:tcW w:w="844" w:type="dxa"/>
          </w:tcPr>
          <w:p w14:paraId="1E39A7D5" w14:textId="71E3DC58" w:rsidR="00316B6A" w:rsidRPr="00B7346C" w:rsidRDefault="00316B6A" w:rsidP="00DD7AED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61</w:t>
            </w:r>
            <w:r w:rsidR="00D170FD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70</w:t>
            </w:r>
          </w:p>
        </w:tc>
        <w:tc>
          <w:tcPr>
            <w:tcW w:w="563" w:type="dxa"/>
          </w:tcPr>
          <w:p w14:paraId="6B06F548" w14:textId="277649D6" w:rsidR="00316B6A" w:rsidRPr="00B7346C" w:rsidRDefault="00316B6A" w:rsidP="00D170FD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22 </w:t>
            </w:r>
          </w:p>
        </w:tc>
        <w:tc>
          <w:tcPr>
            <w:tcW w:w="848" w:type="dxa"/>
          </w:tcPr>
          <w:p w14:paraId="24E85A7E" w14:textId="77BE7FB9" w:rsidR="00316B6A" w:rsidRPr="00B7346C" w:rsidRDefault="00316B6A" w:rsidP="00DD7AED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72</w:t>
            </w:r>
            <w:r w:rsidR="00D170FD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2.07</w:t>
            </w:r>
          </w:p>
        </w:tc>
        <w:tc>
          <w:tcPr>
            <w:tcW w:w="570" w:type="dxa"/>
          </w:tcPr>
          <w:p w14:paraId="010DAED4" w14:textId="457805FB" w:rsidR="00316B6A" w:rsidRPr="00B7346C" w:rsidRDefault="00316B6A" w:rsidP="00D170FD">
            <w:pPr>
              <w:jc w:val="right"/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42 </w:t>
            </w:r>
          </w:p>
        </w:tc>
        <w:tc>
          <w:tcPr>
            <w:tcW w:w="849" w:type="dxa"/>
          </w:tcPr>
          <w:p w14:paraId="00E44B86" w14:textId="558FC7DE" w:rsidR="00316B6A" w:rsidRPr="00B7346C" w:rsidRDefault="00316B6A" w:rsidP="00DD7AED">
            <w:pPr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92</w:t>
            </w:r>
            <w:r w:rsidR="00D170FD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2.20</w:t>
            </w:r>
          </w:p>
        </w:tc>
        <w:tc>
          <w:tcPr>
            <w:tcW w:w="567" w:type="dxa"/>
          </w:tcPr>
          <w:p w14:paraId="7DEC2C9A" w14:textId="40F02AC4" w:rsidR="00316B6A" w:rsidRPr="00B7346C" w:rsidRDefault="00316B6A" w:rsidP="00D170FD">
            <w:pPr>
              <w:jc w:val="right"/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27 </w:t>
            </w:r>
          </w:p>
        </w:tc>
        <w:tc>
          <w:tcPr>
            <w:tcW w:w="849" w:type="dxa"/>
            <w:gridSpan w:val="2"/>
          </w:tcPr>
          <w:p w14:paraId="51320C8D" w14:textId="64FF6DF8" w:rsidR="00316B6A" w:rsidRPr="00B7346C" w:rsidRDefault="00316B6A" w:rsidP="00DD7AED">
            <w:pPr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77</w:t>
            </w:r>
            <w:r w:rsidR="00D170FD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2.10</w:t>
            </w:r>
          </w:p>
        </w:tc>
        <w:tc>
          <w:tcPr>
            <w:tcW w:w="567" w:type="dxa"/>
          </w:tcPr>
          <w:p w14:paraId="7CBADAD4" w14:textId="627F5DC1" w:rsidR="00316B6A" w:rsidRPr="00B7346C" w:rsidRDefault="00316B6A" w:rsidP="00D170FD">
            <w:pPr>
              <w:jc w:val="right"/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20 </w:t>
            </w:r>
          </w:p>
        </w:tc>
        <w:tc>
          <w:tcPr>
            <w:tcW w:w="907" w:type="dxa"/>
          </w:tcPr>
          <w:p w14:paraId="081851E6" w14:textId="208FFC96" w:rsidR="00316B6A" w:rsidRPr="00B7346C" w:rsidRDefault="00316B6A" w:rsidP="00DD7AED">
            <w:pPr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76</w:t>
            </w:r>
            <w:r w:rsidR="00D170FD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88</w:t>
            </w:r>
          </w:p>
        </w:tc>
        <w:tc>
          <w:tcPr>
            <w:tcW w:w="624" w:type="dxa"/>
          </w:tcPr>
          <w:p w14:paraId="25D36DEA" w14:textId="50284BBD" w:rsidR="00316B6A" w:rsidRPr="00B7346C" w:rsidRDefault="00316B6A" w:rsidP="00D170FD">
            <w:pPr>
              <w:jc w:val="right"/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0.75 </w:t>
            </w:r>
          </w:p>
        </w:tc>
        <w:tc>
          <w:tcPr>
            <w:tcW w:w="1077" w:type="dxa"/>
          </w:tcPr>
          <w:p w14:paraId="280A86E0" w14:textId="1606C4E8" w:rsidR="00316B6A" w:rsidRPr="00B7346C" w:rsidRDefault="00316B6A" w:rsidP="00DD7AED">
            <w:pPr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43</w:t>
            </w:r>
            <w:r w:rsidR="00D170FD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32</w:t>
            </w:r>
          </w:p>
        </w:tc>
      </w:tr>
      <w:tr w:rsidR="00D4350A" w:rsidRPr="00B7346C" w14:paraId="679145E2" w14:textId="77777777" w:rsidTr="008374EB">
        <w:tc>
          <w:tcPr>
            <w:tcW w:w="1134" w:type="dxa"/>
            <w:shd w:val="clear" w:color="auto" w:fill="auto"/>
          </w:tcPr>
          <w:p w14:paraId="02EFFBA6" w14:textId="4E281970" w:rsidR="00316B6A" w:rsidRPr="00B7346C" w:rsidRDefault="00316B6A" w:rsidP="008A1E11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TVUS</w:t>
            </w:r>
          </w:p>
        </w:tc>
        <w:tc>
          <w:tcPr>
            <w:tcW w:w="563" w:type="dxa"/>
          </w:tcPr>
          <w:p w14:paraId="33309179" w14:textId="0C38F9BF" w:rsidR="00316B6A" w:rsidRPr="00B7346C" w:rsidRDefault="00316B6A" w:rsidP="00D170FD">
            <w:pPr>
              <w:jc w:val="right"/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09 </w:t>
            </w:r>
          </w:p>
        </w:tc>
        <w:tc>
          <w:tcPr>
            <w:tcW w:w="844" w:type="dxa"/>
          </w:tcPr>
          <w:p w14:paraId="4B95B7EA" w14:textId="0DC2E1A7" w:rsidR="00316B6A" w:rsidRPr="00B7346C" w:rsidRDefault="00316B6A" w:rsidP="00DD7AED">
            <w:pPr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80</w:t>
            </w:r>
            <w:r w:rsidR="00D170FD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50</w:t>
            </w:r>
          </w:p>
        </w:tc>
        <w:tc>
          <w:tcPr>
            <w:tcW w:w="563" w:type="dxa"/>
          </w:tcPr>
          <w:p w14:paraId="546069E0" w14:textId="1D0DA0F2" w:rsidR="00316B6A" w:rsidRPr="00B7346C" w:rsidRDefault="00316B6A" w:rsidP="00D170FD">
            <w:pPr>
              <w:jc w:val="right"/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07 </w:t>
            </w:r>
          </w:p>
        </w:tc>
        <w:tc>
          <w:tcPr>
            <w:tcW w:w="848" w:type="dxa"/>
          </w:tcPr>
          <w:p w14:paraId="49BD7715" w14:textId="2CC8240F" w:rsidR="00316B6A" w:rsidRPr="00B7346C" w:rsidRDefault="00316B6A" w:rsidP="00DD7AED">
            <w:pPr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77</w:t>
            </w:r>
            <w:r w:rsidR="00D170FD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49</w:t>
            </w:r>
          </w:p>
        </w:tc>
        <w:tc>
          <w:tcPr>
            <w:tcW w:w="570" w:type="dxa"/>
          </w:tcPr>
          <w:p w14:paraId="52BB6542" w14:textId="30DD8123" w:rsidR="00316B6A" w:rsidRPr="00B7346C" w:rsidRDefault="00316B6A" w:rsidP="00D170FD">
            <w:pPr>
              <w:jc w:val="right"/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12 </w:t>
            </w:r>
          </w:p>
        </w:tc>
        <w:tc>
          <w:tcPr>
            <w:tcW w:w="849" w:type="dxa"/>
          </w:tcPr>
          <w:p w14:paraId="048E40C4" w14:textId="49DA4082" w:rsidR="00316B6A" w:rsidRPr="00B7346C" w:rsidRDefault="00316B6A" w:rsidP="00DD7AED">
            <w:pPr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82</w:t>
            </w:r>
            <w:r w:rsidR="00D170FD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53</w:t>
            </w:r>
          </w:p>
        </w:tc>
        <w:tc>
          <w:tcPr>
            <w:tcW w:w="567" w:type="dxa"/>
          </w:tcPr>
          <w:p w14:paraId="344B87CD" w14:textId="7F0B565A" w:rsidR="00316B6A" w:rsidRPr="00B7346C" w:rsidRDefault="00316B6A" w:rsidP="00D170FD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26 </w:t>
            </w:r>
          </w:p>
        </w:tc>
        <w:tc>
          <w:tcPr>
            <w:tcW w:w="849" w:type="dxa"/>
            <w:gridSpan w:val="2"/>
          </w:tcPr>
          <w:p w14:paraId="60575467" w14:textId="202BA243" w:rsidR="00316B6A" w:rsidRPr="00B7346C" w:rsidRDefault="00316B6A" w:rsidP="00DD7AED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93</w:t>
            </w:r>
            <w:r w:rsidR="00D170FD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70</w:t>
            </w:r>
          </w:p>
        </w:tc>
        <w:tc>
          <w:tcPr>
            <w:tcW w:w="567" w:type="dxa"/>
          </w:tcPr>
          <w:p w14:paraId="4D23C213" w14:textId="4698EC28" w:rsidR="00316B6A" w:rsidRPr="00B7346C" w:rsidRDefault="00316B6A" w:rsidP="00D170FD">
            <w:pPr>
              <w:jc w:val="right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1.55 </w:t>
            </w:r>
          </w:p>
        </w:tc>
        <w:tc>
          <w:tcPr>
            <w:tcW w:w="907" w:type="dxa"/>
          </w:tcPr>
          <w:p w14:paraId="114DCBE9" w14:textId="6CE535C6" w:rsidR="00316B6A" w:rsidRPr="00B7346C" w:rsidRDefault="00316B6A" w:rsidP="00DD7AED">
            <w:pPr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1.17</w:t>
            </w:r>
            <w:r w:rsidR="00D170FD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2.04</w:t>
            </w:r>
          </w:p>
        </w:tc>
        <w:tc>
          <w:tcPr>
            <w:tcW w:w="624" w:type="dxa"/>
          </w:tcPr>
          <w:p w14:paraId="6BDF3691" w14:textId="035F59EF" w:rsidR="00316B6A" w:rsidRPr="00B7346C" w:rsidRDefault="00316B6A" w:rsidP="00D170FD">
            <w:pPr>
              <w:jc w:val="right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1.65 </w:t>
            </w:r>
          </w:p>
        </w:tc>
        <w:tc>
          <w:tcPr>
            <w:tcW w:w="1077" w:type="dxa"/>
          </w:tcPr>
          <w:p w14:paraId="709470F9" w14:textId="3E964201" w:rsidR="00316B6A" w:rsidRPr="00B7346C" w:rsidRDefault="00316B6A" w:rsidP="00DD7AED">
            <w:pPr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1.28</w:t>
            </w:r>
            <w:r w:rsidR="00D170FD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2.12</w:t>
            </w:r>
          </w:p>
        </w:tc>
      </w:tr>
      <w:tr w:rsidR="00D4350A" w:rsidRPr="00B7346C" w14:paraId="3F618977" w14:textId="77777777" w:rsidTr="008374EB">
        <w:tc>
          <w:tcPr>
            <w:tcW w:w="1134" w:type="dxa"/>
            <w:shd w:val="clear" w:color="auto" w:fill="auto"/>
          </w:tcPr>
          <w:p w14:paraId="4B32CC3D" w14:textId="19843524" w:rsidR="00316B6A" w:rsidRPr="00B7346C" w:rsidRDefault="00316B6A" w:rsidP="00414D29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CT</w:t>
            </w:r>
          </w:p>
        </w:tc>
        <w:tc>
          <w:tcPr>
            <w:tcW w:w="563" w:type="dxa"/>
          </w:tcPr>
          <w:p w14:paraId="2F5BC08A" w14:textId="69E171C5" w:rsidR="00316B6A" w:rsidRPr="00B7346C" w:rsidRDefault="00316B6A" w:rsidP="00D170FD">
            <w:pPr>
              <w:jc w:val="right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0.47 </w:t>
            </w:r>
          </w:p>
        </w:tc>
        <w:tc>
          <w:tcPr>
            <w:tcW w:w="844" w:type="dxa"/>
          </w:tcPr>
          <w:p w14:paraId="76D21187" w14:textId="7096F9C6" w:rsidR="00316B6A" w:rsidRPr="00B7346C" w:rsidRDefault="00316B6A" w:rsidP="00DD7AED">
            <w:pPr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0.27</w:t>
            </w:r>
            <w:r w:rsidR="00D170FD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0.82</w:t>
            </w:r>
          </w:p>
        </w:tc>
        <w:tc>
          <w:tcPr>
            <w:tcW w:w="563" w:type="dxa"/>
          </w:tcPr>
          <w:p w14:paraId="7BF466A7" w14:textId="5CF75714" w:rsidR="00316B6A" w:rsidRPr="00B7346C" w:rsidRDefault="00316B6A" w:rsidP="00D170FD">
            <w:pPr>
              <w:jc w:val="right"/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0.45 </w:t>
            </w:r>
          </w:p>
        </w:tc>
        <w:tc>
          <w:tcPr>
            <w:tcW w:w="848" w:type="dxa"/>
          </w:tcPr>
          <w:p w14:paraId="73F77248" w14:textId="279BC7F2" w:rsidR="00316B6A" w:rsidRPr="00B7346C" w:rsidRDefault="00316B6A" w:rsidP="00DD7AED">
            <w:pPr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0.24</w:t>
            </w:r>
            <w:r w:rsidR="00D170FD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0.84</w:t>
            </w:r>
          </w:p>
        </w:tc>
        <w:tc>
          <w:tcPr>
            <w:tcW w:w="570" w:type="dxa"/>
          </w:tcPr>
          <w:p w14:paraId="0EC44A22" w14:textId="00393EAD" w:rsidR="00316B6A" w:rsidRPr="00B7346C" w:rsidRDefault="00316B6A" w:rsidP="00D170FD">
            <w:pPr>
              <w:jc w:val="right"/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0.54 </w:t>
            </w:r>
          </w:p>
        </w:tc>
        <w:tc>
          <w:tcPr>
            <w:tcW w:w="849" w:type="dxa"/>
          </w:tcPr>
          <w:p w14:paraId="76E8394D" w14:textId="1CFC949F" w:rsidR="00316B6A" w:rsidRPr="00B7346C" w:rsidRDefault="00316B6A" w:rsidP="00DD7AED">
            <w:pPr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0.32</w:t>
            </w:r>
            <w:r w:rsidR="00D170FD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0.89</w:t>
            </w:r>
          </w:p>
        </w:tc>
        <w:tc>
          <w:tcPr>
            <w:tcW w:w="567" w:type="dxa"/>
          </w:tcPr>
          <w:p w14:paraId="0C4BDC44" w14:textId="73EC17C2" w:rsidR="00316B6A" w:rsidRPr="00B7346C" w:rsidRDefault="00316B6A" w:rsidP="00D170FD">
            <w:pPr>
              <w:jc w:val="right"/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0.37 </w:t>
            </w:r>
          </w:p>
        </w:tc>
        <w:tc>
          <w:tcPr>
            <w:tcW w:w="849" w:type="dxa"/>
            <w:gridSpan w:val="2"/>
          </w:tcPr>
          <w:p w14:paraId="45EB36A2" w14:textId="6B9669B4" w:rsidR="00316B6A" w:rsidRPr="00B7346C" w:rsidRDefault="00316B6A" w:rsidP="00DD7AED">
            <w:pPr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0.21</w:t>
            </w:r>
            <w:r w:rsidR="00D170FD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0.67</w:t>
            </w:r>
          </w:p>
        </w:tc>
        <w:tc>
          <w:tcPr>
            <w:tcW w:w="567" w:type="dxa"/>
          </w:tcPr>
          <w:p w14:paraId="78F34F4F" w14:textId="540C8E5C" w:rsidR="00316B6A" w:rsidRPr="00B7346C" w:rsidRDefault="00316B6A" w:rsidP="00D170FD">
            <w:pPr>
              <w:jc w:val="right"/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0.62 </w:t>
            </w:r>
          </w:p>
        </w:tc>
        <w:tc>
          <w:tcPr>
            <w:tcW w:w="907" w:type="dxa"/>
          </w:tcPr>
          <w:p w14:paraId="6B9BC1D6" w14:textId="53CF6F69" w:rsidR="00316B6A" w:rsidRPr="00B7346C" w:rsidRDefault="00316B6A" w:rsidP="00DD7AED">
            <w:pPr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36</w:t>
            </w:r>
            <w:r w:rsidR="00D170FD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07</w:t>
            </w:r>
          </w:p>
        </w:tc>
        <w:tc>
          <w:tcPr>
            <w:tcW w:w="624" w:type="dxa"/>
          </w:tcPr>
          <w:p w14:paraId="17686C00" w14:textId="59EA3C04" w:rsidR="00316B6A" w:rsidRPr="00B7346C" w:rsidRDefault="00316B6A" w:rsidP="00D170FD">
            <w:pPr>
              <w:jc w:val="right"/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7</w:t>
            </w:r>
            <w:r w:rsidR="00B06931" w:rsidRPr="00B7346C">
              <w:rPr>
                <w:iCs/>
                <w:sz w:val="14"/>
                <w:szCs w:val="14"/>
                <w:lang w:val="en-GB"/>
              </w:rPr>
              <w:t>8</w:t>
            </w:r>
          </w:p>
        </w:tc>
        <w:tc>
          <w:tcPr>
            <w:tcW w:w="1077" w:type="dxa"/>
          </w:tcPr>
          <w:p w14:paraId="5168188A" w14:textId="736C1B99" w:rsidR="00316B6A" w:rsidRPr="00B7346C" w:rsidRDefault="00316B6A" w:rsidP="00DD7AED">
            <w:pPr>
              <w:rPr>
                <w:iCs/>
                <w:sz w:val="18"/>
                <w:szCs w:val="18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50</w:t>
            </w:r>
            <w:r w:rsidR="00D170FD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23</w:t>
            </w:r>
          </w:p>
        </w:tc>
      </w:tr>
      <w:tr w:rsidR="00D4350A" w:rsidRPr="00B7346C" w14:paraId="2A2AE579" w14:textId="77777777" w:rsidTr="00106745">
        <w:tc>
          <w:tcPr>
            <w:tcW w:w="1134" w:type="dxa"/>
            <w:shd w:val="clear" w:color="auto" w:fill="D0CECE" w:themeFill="background2" w:themeFillShade="E6"/>
          </w:tcPr>
          <w:p w14:paraId="4F7F89B2" w14:textId="77777777" w:rsidR="00C618EE" w:rsidRPr="00B7346C" w:rsidRDefault="00C618EE" w:rsidP="00C618EE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</w:p>
        </w:tc>
        <w:tc>
          <w:tcPr>
            <w:tcW w:w="1407" w:type="dxa"/>
            <w:gridSpan w:val="2"/>
            <w:shd w:val="clear" w:color="auto" w:fill="D0CECE" w:themeFill="background2" w:themeFillShade="E6"/>
          </w:tcPr>
          <w:p w14:paraId="6AD24BBA" w14:textId="1469D678" w:rsidR="00C618EE" w:rsidRPr="00B7346C" w:rsidRDefault="00C618EE" w:rsidP="0076354E">
            <w:pPr>
              <w:jc w:val="center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6</w:t>
            </w:r>
          </w:p>
        </w:tc>
        <w:tc>
          <w:tcPr>
            <w:tcW w:w="1411" w:type="dxa"/>
            <w:gridSpan w:val="2"/>
            <w:shd w:val="clear" w:color="auto" w:fill="D0CECE" w:themeFill="background2" w:themeFillShade="E6"/>
          </w:tcPr>
          <w:p w14:paraId="20B00526" w14:textId="3B5564AE" w:rsidR="00C618EE" w:rsidRPr="00B7346C" w:rsidRDefault="00C618EE" w:rsidP="0076354E">
            <w:pPr>
              <w:jc w:val="center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5</w:t>
            </w:r>
          </w:p>
        </w:tc>
        <w:tc>
          <w:tcPr>
            <w:tcW w:w="1419" w:type="dxa"/>
            <w:gridSpan w:val="2"/>
            <w:shd w:val="clear" w:color="auto" w:fill="D0CECE" w:themeFill="background2" w:themeFillShade="E6"/>
          </w:tcPr>
          <w:p w14:paraId="1BC24FE9" w14:textId="56042BB2" w:rsidR="00C618EE" w:rsidRPr="00B7346C" w:rsidRDefault="00C618EE" w:rsidP="0076354E">
            <w:pPr>
              <w:jc w:val="center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4</w:t>
            </w:r>
          </w:p>
        </w:tc>
        <w:tc>
          <w:tcPr>
            <w:tcW w:w="1416" w:type="dxa"/>
            <w:gridSpan w:val="3"/>
            <w:shd w:val="clear" w:color="auto" w:fill="D0CECE" w:themeFill="background2" w:themeFillShade="E6"/>
          </w:tcPr>
          <w:p w14:paraId="08804D9A" w14:textId="790D2640" w:rsidR="00C618EE" w:rsidRPr="00B7346C" w:rsidRDefault="00C618EE" w:rsidP="0076354E">
            <w:pPr>
              <w:jc w:val="center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3</w:t>
            </w:r>
          </w:p>
        </w:tc>
        <w:tc>
          <w:tcPr>
            <w:tcW w:w="1474" w:type="dxa"/>
            <w:gridSpan w:val="2"/>
            <w:shd w:val="clear" w:color="auto" w:fill="D0CECE" w:themeFill="background2" w:themeFillShade="E6"/>
          </w:tcPr>
          <w:p w14:paraId="3D2DCA03" w14:textId="0881563F" w:rsidR="00C618EE" w:rsidRPr="00B7346C" w:rsidRDefault="00C618EE" w:rsidP="0076354E">
            <w:pPr>
              <w:jc w:val="center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2</w:t>
            </w:r>
          </w:p>
        </w:tc>
        <w:tc>
          <w:tcPr>
            <w:tcW w:w="1701" w:type="dxa"/>
            <w:gridSpan w:val="2"/>
            <w:shd w:val="clear" w:color="auto" w:fill="D0CECE" w:themeFill="background2" w:themeFillShade="E6"/>
          </w:tcPr>
          <w:p w14:paraId="20ABB05B" w14:textId="64D65F10" w:rsidR="00C618EE" w:rsidRPr="00B7346C" w:rsidRDefault="00C618EE" w:rsidP="0076354E">
            <w:pPr>
              <w:jc w:val="center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1</w:t>
            </w:r>
          </w:p>
        </w:tc>
      </w:tr>
      <w:tr w:rsidR="00D4350A" w:rsidRPr="00B7346C" w14:paraId="3608F267" w14:textId="77777777" w:rsidTr="00106745">
        <w:tc>
          <w:tcPr>
            <w:tcW w:w="1134" w:type="dxa"/>
            <w:shd w:val="clear" w:color="auto" w:fill="D0CECE" w:themeFill="background2" w:themeFillShade="E6"/>
          </w:tcPr>
          <w:p w14:paraId="7AAC5A49" w14:textId="77777777" w:rsidR="00316B6A" w:rsidRPr="00B7346C" w:rsidRDefault="00316B6A" w:rsidP="00C618EE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</w:p>
        </w:tc>
        <w:tc>
          <w:tcPr>
            <w:tcW w:w="563" w:type="dxa"/>
            <w:shd w:val="clear" w:color="auto" w:fill="D0CECE" w:themeFill="background2" w:themeFillShade="E6"/>
          </w:tcPr>
          <w:p w14:paraId="169F9220" w14:textId="0952EA27" w:rsidR="00316B6A" w:rsidRPr="00B7346C" w:rsidRDefault="00316B6A" w:rsidP="00D170FD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844" w:type="dxa"/>
            <w:shd w:val="clear" w:color="auto" w:fill="D0CECE" w:themeFill="background2" w:themeFillShade="E6"/>
          </w:tcPr>
          <w:p w14:paraId="4110ADBD" w14:textId="7425F3DF" w:rsidR="00316B6A" w:rsidRPr="00B7346C" w:rsidRDefault="00316B6A" w:rsidP="00C618EE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  <w:tc>
          <w:tcPr>
            <w:tcW w:w="563" w:type="dxa"/>
            <w:shd w:val="clear" w:color="auto" w:fill="D0CECE" w:themeFill="background2" w:themeFillShade="E6"/>
          </w:tcPr>
          <w:p w14:paraId="0EA9F9FE" w14:textId="65142442" w:rsidR="00316B6A" w:rsidRPr="00B7346C" w:rsidRDefault="00316B6A" w:rsidP="00D170FD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848" w:type="dxa"/>
            <w:shd w:val="clear" w:color="auto" w:fill="D0CECE" w:themeFill="background2" w:themeFillShade="E6"/>
          </w:tcPr>
          <w:p w14:paraId="37E5F205" w14:textId="4FC282EF" w:rsidR="00316B6A" w:rsidRPr="00B7346C" w:rsidRDefault="00316B6A" w:rsidP="00C618EE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  <w:tc>
          <w:tcPr>
            <w:tcW w:w="570" w:type="dxa"/>
            <w:shd w:val="clear" w:color="auto" w:fill="D0CECE" w:themeFill="background2" w:themeFillShade="E6"/>
          </w:tcPr>
          <w:p w14:paraId="3C521D37" w14:textId="0F3FBEA9" w:rsidR="00316B6A" w:rsidRPr="00B7346C" w:rsidRDefault="00316B6A" w:rsidP="00D170FD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849" w:type="dxa"/>
            <w:shd w:val="clear" w:color="auto" w:fill="D0CECE" w:themeFill="background2" w:themeFillShade="E6"/>
          </w:tcPr>
          <w:p w14:paraId="0B8272CD" w14:textId="5ABE40A3" w:rsidR="00316B6A" w:rsidRPr="00B7346C" w:rsidRDefault="00316B6A" w:rsidP="00C618EE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546B97FD" w14:textId="33A532E8" w:rsidR="00316B6A" w:rsidRPr="00B7346C" w:rsidRDefault="00316B6A" w:rsidP="00D170FD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841" w:type="dxa"/>
            <w:shd w:val="clear" w:color="auto" w:fill="D0CECE" w:themeFill="background2" w:themeFillShade="E6"/>
          </w:tcPr>
          <w:p w14:paraId="267AD2CE" w14:textId="02AA4FA6" w:rsidR="00316B6A" w:rsidRPr="00B7346C" w:rsidRDefault="00316B6A" w:rsidP="00C618EE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  <w:tc>
          <w:tcPr>
            <w:tcW w:w="575" w:type="dxa"/>
            <w:gridSpan w:val="2"/>
            <w:shd w:val="clear" w:color="auto" w:fill="D0CECE" w:themeFill="background2" w:themeFillShade="E6"/>
          </w:tcPr>
          <w:p w14:paraId="208DFD03" w14:textId="30DAA047" w:rsidR="00316B6A" w:rsidRPr="00B7346C" w:rsidRDefault="00316B6A" w:rsidP="00D170FD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907" w:type="dxa"/>
            <w:shd w:val="clear" w:color="auto" w:fill="D0CECE" w:themeFill="background2" w:themeFillShade="E6"/>
          </w:tcPr>
          <w:p w14:paraId="50F5E261" w14:textId="21DEFD5B" w:rsidR="00316B6A" w:rsidRPr="00B7346C" w:rsidRDefault="00316B6A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  <w:tc>
          <w:tcPr>
            <w:tcW w:w="624" w:type="dxa"/>
            <w:shd w:val="clear" w:color="auto" w:fill="D0CECE" w:themeFill="background2" w:themeFillShade="E6"/>
          </w:tcPr>
          <w:p w14:paraId="03CD7746" w14:textId="66ED2EDB" w:rsidR="00316B6A" w:rsidRPr="00B7346C" w:rsidRDefault="00316B6A" w:rsidP="00D170FD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1077" w:type="dxa"/>
            <w:shd w:val="clear" w:color="auto" w:fill="D0CECE" w:themeFill="background2" w:themeFillShade="E6"/>
          </w:tcPr>
          <w:p w14:paraId="03FA9043" w14:textId="1FFC01D5" w:rsidR="00316B6A" w:rsidRPr="00B7346C" w:rsidRDefault="00316B6A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</w:tr>
      <w:tr w:rsidR="00D4350A" w:rsidRPr="00B7346C" w14:paraId="76909109" w14:textId="77777777" w:rsidTr="008374EB">
        <w:tc>
          <w:tcPr>
            <w:tcW w:w="1134" w:type="dxa"/>
            <w:shd w:val="clear" w:color="auto" w:fill="auto"/>
          </w:tcPr>
          <w:p w14:paraId="4E2003A8" w14:textId="5763A56C" w:rsidR="00316B6A" w:rsidRPr="00B7346C" w:rsidRDefault="00316B6A" w:rsidP="00C618EE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Colonoscopies </w:t>
            </w:r>
          </w:p>
        </w:tc>
        <w:tc>
          <w:tcPr>
            <w:tcW w:w="563" w:type="dxa"/>
          </w:tcPr>
          <w:p w14:paraId="01227DED" w14:textId="49C0A1CA" w:rsidR="00316B6A" w:rsidRPr="00B7346C" w:rsidRDefault="00316B6A" w:rsidP="00D170FD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1.53 </w:t>
            </w:r>
          </w:p>
        </w:tc>
        <w:tc>
          <w:tcPr>
            <w:tcW w:w="844" w:type="dxa"/>
          </w:tcPr>
          <w:p w14:paraId="3D392883" w14:textId="1F3C4EAA" w:rsidR="00316B6A" w:rsidRPr="00B7346C" w:rsidRDefault="00316B6A" w:rsidP="00C618EE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1.02</w:t>
            </w:r>
            <w:r w:rsidR="00D170FD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2.30</w:t>
            </w:r>
          </w:p>
        </w:tc>
        <w:tc>
          <w:tcPr>
            <w:tcW w:w="563" w:type="dxa"/>
          </w:tcPr>
          <w:p w14:paraId="72D4FEF9" w14:textId="40D9C7B0" w:rsidR="00316B6A" w:rsidRPr="00B7346C" w:rsidRDefault="00316B6A" w:rsidP="00D170FD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1.92 </w:t>
            </w:r>
          </w:p>
        </w:tc>
        <w:tc>
          <w:tcPr>
            <w:tcW w:w="848" w:type="dxa"/>
          </w:tcPr>
          <w:p w14:paraId="54D3F351" w14:textId="5EB476A2" w:rsidR="00316B6A" w:rsidRPr="00B7346C" w:rsidRDefault="00316B6A" w:rsidP="00C618EE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1.28</w:t>
            </w:r>
            <w:r w:rsidR="00D170FD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2.89</w:t>
            </w:r>
          </w:p>
        </w:tc>
        <w:tc>
          <w:tcPr>
            <w:tcW w:w="570" w:type="dxa"/>
          </w:tcPr>
          <w:p w14:paraId="7C767615" w14:textId="7C617324" w:rsidR="00316B6A" w:rsidRPr="00B7346C" w:rsidRDefault="00316B6A" w:rsidP="00D170FD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3.34 </w:t>
            </w:r>
          </w:p>
        </w:tc>
        <w:tc>
          <w:tcPr>
            <w:tcW w:w="849" w:type="dxa"/>
          </w:tcPr>
          <w:p w14:paraId="622A6070" w14:textId="05CE4677" w:rsidR="00316B6A" w:rsidRPr="00B7346C" w:rsidRDefault="00316B6A" w:rsidP="00C618EE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2.46</w:t>
            </w:r>
            <w:r w:rsidR="00D170FD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4.53</w:t>
            </w:r>
          </w:p>
        </w:tc>
        <w:tc>
          <w:tcPr>
            <w:tcW w:w="567" w:type="dxa"/>
          </w:tcPr>
          <w:p w14:paraId="67A9CA74" w14:textId="5E73CE6F" w:rsidR="00316B6A" w:rsidRPr="00B7346C" w:rsidRDefault="00316B6A" w:rsidP="00D170FD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3.96 </w:t>
            </w:r>
          </w:p>
        </w:tc>
        <w:tc>
          <w:tcPr>
            <w:tcW w:w="841" w:type="dxa"/>
          </w:tcPr>
          <w:p w14:paraId="0EC285C0" w14:textId="4FF84082" w:rsidR="00316B6A" w:rsidRPr="00B7346C" w:rsidRDefault="00316B6A" w:rsidP="00C618EE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2.87</w:t>
            </w:r>
            <w:r w:rsidR="00D170FD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5.47</w:t>
            </w:r>
          </w:p>
        </w:tc>
        <w:tc>
          <w:tcPr>
            <w:tcW w:w="575" w:type="dxa"/>
            <w:gridSpan w:val="2"/>
          </w:tcPr>
          <w:p w14:paraId="689AF421" w14:textId="065F4505" w:rsidR="00316B6A" w:rsidRPr="00B7346C" w:rsidRDefault="00316B6A" w:rsidP="00D170FD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8.46 </w:t>
            </w:r>
          </w:p>
        </w:tc>
        <w:tc>
          <w:tcPr>
            <w:tcW w:w="907" w:type="dxa"/>
          </w:tcPr>
          <w:p w14:paraId="5791E127" w14:textId="4CE6B5B1" w:rsidR="00316B6A" w:rsidRPr="00B7346C" w:rsidRDefault="00316B6A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6.76</w:t>
            </w:r>
            <w:r w:rsidR="00D170FD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10.58</w:t>
            </w:r>
          </w:p>
        </w:tc>
        <w:tc>
          <w:tcPr>
            <w:tcW w:w="624" w:type="dxa"/>
          </w:tcPr>
          <w:p w14:paraId="5E80C049" w14:textId="01205E56" w:rsidR="00316B6A" w:rsidRPr="00B7346C" w:rsidRDefault="00316B6A" w:rsidP="00D170FD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18.21 </w:t>
            </w:r>
          </w:p>
        </w:tc>
        <w:tc>
          <w:tcPr>
            <w:tcW w:w="1077" w:type="dxa"/>
          </w:tcPr>
          <w:p w14:paraId="12777D2C" w14:textId="78C5E662" w:rsidR="00316B6A" w:rsidRPr="00B7346C" w:rsidRDefault="00316B6A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15.32</w:t>
            </w:r>
            <w:r w:rsidR="00D170FD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21.63</w:t>
            </w:r>
          </w:p>
        </w:tc>
      </w:tr>
      <w:tr w:rsidR="00D4350A" w:rsidRPr="00B7346C" w14:paraId="73759614" w14:textId="77777777" w:rsidTr="008374EB">
        <w:tc>
          <w:tcPr>
            <w:tcW w:w="1134" w:type="dxa"/>
            <w:shd w:val="clear" w:color="auto" w:fill="auto"/>
          </w:tcPr>
          <w:p w14:paraId="7EFC882C" w14:textId="7CB99F75" w:rsidR="00316B6A" w:rsidRPr="00B7346C" w:rsidRDefault="00316B6A" w:rsidP="00C618EE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Abd</w:t>
            </w:r>
            <w:r w:rsidR="004417F7" w:rsidRPr="00B7346C">
              <w:rPr>
                <w:b/>
                <w:bCs/>
                <w:iCs/>
                <w:sz w:val="14"/>
                <w:szCs w:val="14"/>
                <w:lang w:val="en-GB"/>
              </w:rPr>
              <w:t>ominal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 US</w:t>
            </w:r>
          </w:p>
        </w:tc>
        <w:tc>
          <w:tcPr>
            <w:tcW w:w="563" w:type="dxa"/>
          </w:tcPr>
          <w:p w14:paraId="27F7B959" w14:textId="64FD8BC2" w:rsidR="00316B6A" w:rsidRPr="00B7346C" w:rsidRDefault="00316B6A" w:rsidP="00D170FD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49 </w:t>
            </w:r>
          </w:p>
        </w:tc>
        <w:tc>
          <w:tcPr>
            <w:tcW w:w="844" w:type="dxa"/>
          </w:tcPr>
          <w:p w14:paraId="3901044F" w14:textId="1EDD1FD8" w:rsidR="00316B6A" w:rsidRPr="00B7346C" w:rsidRDefault="00316B6A" w:rsidP="00C618EE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97</w:t>
            </w:r>
            <w:r w:rsidR="00D170FD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2.29</w:t>
            </w:r>
          </w:p>
        </w:tc>
        <w:tc>
          <w:tcPr>
            <w:tcW w:w="563" w:type="dxa"/>
          </w:tcPr>
          <w:p w14:paraId="3EDE5B1F" w14:textId="5FC0531E" w:rsidR="00316B6A" w:rsidRPr="00B7346C" w:rsidRDefault="00316B6A" w:rsidP="00D170FD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2.52 </w:t>
            </w:r>
          </w:p>
        </w:tc>
        <w:tc>
          <w:tcPr>
            <w:tcW w:w="848" w:type="dxa"/>
          </w:tcPr>
          <w:p w14:paraId="770F1C25" w14:textId="0B2217E2" w:rsidR="00316B6A" w:rsidRPr="00B7346C" w:rsidRDefault="00316B6A" w:rsidP="00C618EE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1.71</w:t>
            </w:r>
            <w:r w:rsidR="00D170FD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3.70</w:t>
            </w:r>
          </w:p>
        </w:tc>
        <w:tc>
          <w:tcPr>
            <w:tcW w:w="570" w:type="dxa"/>
          </w:tcPr>
          <w:p w14:paraId="3100E9A2" w14:textId="261BC2E6" w:rsidR="00316B6A" w:rsidRPr="00B7346C" w:rsidRDefault="00316B6A" w:rsidP="00D170FD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4.72 </w:t>
            </w:r>
          </w:p>
        </w:tc>
        <w:tc>
          <w:tcPr>
            <w:tcW w:w="849" w:type="dxa"/>
          </w:tcPr>
          <w:p w14:paraId="19B7A24B" w14:textId="5BE7CCA8" w:rsidR="00316B6A" w:rsidRPr="00B7346C" w:rsidRDefault="00316B6A" w:rsidP="00C618EE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3.48</w:t>
            </w:r>
            <w:r w:rsidR="00D170FD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6.40</w:t>
            </w:r>
          </w:p>
        </w:tc>
        <w:tc>
          <w:tcPr>
            <w:tcW w:w="567" w:type="dxa"/>
          </w:tcPr>
          <w:p w14:paraId="5071EE39" w14:textId="4930E74E" w:rsidR="00316B6A" w:rsidRPr="00B7346C" w:rsidRDefault="00316B6A" w:rsidP="00D170FD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6.92 </w:t>
            </w:r>
          </w:p>
        </w:tc>
        <w:tc>
          <w:tcPr>
            <w:tcW w:w="841" w:type="dxa"/>
          </w:tcPr>
          <w:p w14:paraId="34D9CB9F" w14:textId="7E3E22FA" w:rsidR="00316B6A" w:rsidRPr="00B7346C" w:rsidRDefault="00316B6A" w:rsidP="00C618EE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5.33</w:t>
            </w:r>
            <w:r w:rsidR="00D170FD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8.99</w:t>
            </w:r>
          </w:p>
        </w:tc>
        <w:tc>
          <w:tcPr>
            <w:tcW w:w="575" w:type="dxa"/>
            <w:gridSpan w:val="2"/>
          </w:tcPr>
          <w:p w14:paraId="74B0D241" w14:textId="5BE24CC5" w:rsidR="00316B6A" w:rsidRPr="00B7346C" w:rsidRDefault="00316B6A" w:rsidP="00D170FD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20.95 </w:t>
            </w:r>
          </w:p>
        </w:tc>
        <w:tc>
          <w:tcPr>
            <w:tcW w:w="907" w:type="dxa"/>
          </w:tcPr>
          <w:p w14:paraId="22656B54" w14:textId="45D44D73" w:rsidR="00316B6A" w:rsidRPr="00B7346C" w:rsidRDefault="00316B6A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17.02</w:t>
            </w:r>
            <w:r w:rsidR="00D170FD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25.7</w:t>
            </w:r>
            <w:r w:rsidR="00407E65" w:rsidRPr="00B7346C">
              <w:rPr>
                <w:b/>
                <w:bCs/>
                <w:iCs/>
                <w:sz w:val="14"/>
                <w:szCs w:val="14"/>
                <w:lang w:val="en-GB"/>
              </w:rPr>
              <w:t>8</w:t>
            </w:r>
          </w:p>
        </w:tc>
        <w:tc>
          <w:tcPr>
            <w:tcW w:w="624" w:type="dxa"/>
          </w:tcPr>
          <w:p w14:paraId="60CD2899" w14:textId="37B9D928" w:rsidR="00316B6A" w:rsidRPr="00B7346C" w:rsidRDefault="00316B6A" w:rsidP="00D170FD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146.00 </w:t>
            </w:r>
          </w:p>
        </w:tc>
        <w:tc>
          <w:tcPr>
            <w:tcW w:w="1077" w:type="dxa"/>
          </w:tcPr>
          <w:p w14:paraId="27D343D1" w14:textId="7B9395FE" w:rsidR="00316B6A" w:rsidRPr="00B7346C" w:rsidRDefault="00316B6A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122.91</w:t>
            </w:r>
            <w:r w:rsidR="00D170FD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173.44</w:t>
            </w:r>
          </w:p>
        </w:tc>
      </w:tr>
      <w:tr w:rsidR="00D4350A" w:rsidRPr="00B7346C" w14:paraId="6C5FA661" w14:textId="77777777" w:rsidTr="008374EB">
        <w:tc>
          <w:tcPr>
            <w:tcW w:w="1134" w:type="dxa"/>
            <w:shd w:val="clear" w:color="auto" w:fill="auto"/>
          </w:tcPr>
          <w:p w14:paraId="741D8A1C" w14:textId="2C7EC9E1" w:rsidR="00316B6A" w:rsidRPr="00B7346C" w:rsidRDefault="00316B6A" w:rsidP="00C618EE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TVUS</w:t>
            </w:r>
          </w:p>
        </w:tc>
        <w:tc>
          <w:tcPr>
            <w:tcW w:w="563" w:type="dxa"/>
          </w:tcPr>
          <w:p w14:paraId="53F2DF30" w14:textId="4A83500E" w:rsidR="00316B6A" w:rsidRPr="00B7346C" w:rsidRDefault="00316B6A" w:rsidP="00D170FD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1.54 </w:t>
            </w:r>
          </w:p>
        </w:tc>
        <w:tc>
          <w:tcPr>
            <w:tcW w:w="844" w:type="dxa"/>
          </w:tcPr>
          <w:p w14:paraId="2C485114" w14:textId="1371C8A5" w:rsidR="00316B6A" w:rsidRPr="00B7346C" w:rsidRDefault="00316B6A" w:rsidP="00C618EE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1.17</w:t>
            </w:r>
            <w:r w:rsidR="00D170FD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2.03</w:t>
            </w:r>
          </w:p>
        </w:tc>
        <w:tc>
          <w:tcPr>
            <w:tcW w:w="563" w:type="dxa"/>
          </w:tcPr>
          <w:p w14:paraId="2DA4A093" w14:textId="72E1C307" w:rsidR="00316B6A" w:rsidRPr="00B7346C" w:rsidRDefault="00316B6A" w:rsidP="00D170FD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2.15 </w:t>
            </w:r>
          </w:p>
        </w:tc>
        <w:tc>
          <w:tcPr>
            <w:tcW w:w="848" w:type="dxa"/>
          </w:tcPr>
          <w:p w14:paraId="6D5B3E4F" w14:textId="488541D4" w:rsidR="00316B6A" w:rsidRPr="00B7346C" w:rsidRDefault="00316B6A" w:rsidP="00C618EE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1.70</w:t>
            </w:r>
            <w:r w:rsidR="00D170FD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2.73</w:t>
            </w:r>
          </w:p>
        </w:tc>
        <w:tc>
          <w:tcPr>
            <w:tcW w:w="570" w:type="dxa"/>
          </w:tcPr>
          <w:p w14:paraId="7AF4C7CF" w14:textId="700B2D12" w:rsidR="00316B6A" w:rsidRPr="00B7346C" w:rsidRDefault="00316B6A" w:rsidP="00D170FD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4.17</w:t>
            </w:r>
          </w:p>
        </w:tc>
        <w:tc>
          <w:tcPr>
            <w:tcW w:w="849" w:type="dxa"/>
          </w:tcPr>
          <w:p w14:paraId="607258EE" w14:textId="49D741D7" w:rsidR="00316B6A" w:rsidRPr="00B7346C" w:rsidRDefault="00316B6A" w:rsidP="00C618EE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3.42</w:t>
            </w:r>
            <w:r w:rsidR="00D170FD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5.07</w:t>
            </w:r>
          </w:p>
        </w:tc>
        <w:tc>
          <w:tcPr>
            <w:tcW w:w="567" w:type="dxa"/>
          </w:tcPr>
          <w:p w14:paraId="1805F163" w14:textId="09EEC7FD" w:rsidR="00316B6A" w:rsidRPr="00B7346C" w:rsidRDefault="00316B6A" w:rsidP="00D170FD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6.58 </w:t>
            </w:r>
          </w:p>
        </w:tc>
        <w:tc>
          <w:tcPr>
            <w:tcW w:w="841" w:type="dxa"/>
          </w:tcPr>
          <w:p w14:paraId="1DCA8299" w14:textId="10D7CC6E" w:rsidR="00316B6A" w:rsidRPr="00B7346C" w:rsidRDefault="00316B6A" w:rsidP="00C618EE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5.58</w:t>
            </w:r>
            <w:r w:rsidR="00D170FD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7.76</w:t>
            </w:r>
          </w:p>
        </w:tc>
        <w:tc>
          <w:tcPr>
            <w:tcW w:w="575" w:type="dxa"/>
            <w:gridSpan w:val="2"/>
          </w:tcPr>
          <w:p w14:paraId="1D8F16D6" w14:textId="5F8C1F07" w:rsidR="00316B6A" w:rsidRPr="00B7346C" w:rsidRDefault="00316B6A" w:rsidP="00D170FD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17.4</w:t>
            </w:r>
            <w:r w:rsidR="00756406" w:rsidRPr="00B7346C">
              <w:rPr>
                <w:b/>
                <w:bCs/>
                <w:iCs/>
                <w:sz w:val="14"/>
                <w:szCs w:val="14"/>
                <w:lang w:val="en-GB"/>
              </w:rPr>
              <w:t>9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907" w:type="dxa"/>
          </w:tcPr>
          <w:p w14:paraId="7D00DCC7" w14:textId="5AB6B228" w:rsidR="00316B6A" w:rsidRPr="00B7346C" w:rsidRDefault="00316B6A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15.30</w:t>
            </w:r>
            <w:r w:rsidR="00D170FD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19.98</w:t>
            </w:r>
          </w:p>
        </w:tc>
        <w:tc>
          <w:tcPr>
            <w:tcW w:w="624" w:type="dxa"/>
          </w:tcPr>
          <w:p w14:paraId="0DD5F757" w14:textId="217F2F3A" w:rsidR="00316B6A" w:rsidRPr="00B7346C" w:rsidRDefault="00316B6A" w:rsidP="00D170FD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109.4</w:t>
            </w:r>
            <w:r w:rsidR="00E05C9A" w:rsidRPr="00B7346C">
              <w:rPr>
                <w:b/>
                <w:bCs/>
                <w:iCs/>
                <w:sz w:val="14"/>
                <w:szCs w:val="14"/>
                <w:lang w:val="en-GB"/>
              </w:rPr>
              <w:t>4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1077" w:type="dxa"/>
          </w:tcPr>
          <w:p w14:paraId="2522BD26" w14:textId="66D8EFE1" w:rsidR="00316B6A" w:rsidRPr="00B7346C" w:rsidRDefault="00316B6A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8.1</w:t>
            </w:r>
            <w:r w:rsidR="00E05C9A" w:rsidRPr="00B7346C">
              <w:rPr>
                <w:b/>
                <w:bCs/>
                <w:iCs/>
                <w:sz w:val="14"/>
                <w:szCs w:val="14"/>
                <w:lang w:val="en-GB"/>
              </w:rPr>
              <w:t>8</w:t>
            </w:r>
            <w:r w:rsidR="00D170FD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121.99</w:t>
            </w:r>
          </w:p>
        </w:tc>
      </w:tr>
      <w:tr w:rsidR="00D4350A" w:rsidRPr="00B7346C" w14:paraId="27ACB175" w14:textId="77777777" w:rsidTr="008374EB">
        <w:tc>
          <w:tcPr>
            <w:tcW w:w="1134" w:type="dxa"/>
            <w:shd w:val="clear" w:color="auto" w:fill="auto"/>
          </w:tcPr>
          <w:p w14:paraId="250937AC" w14:textId="2720A228" w:rsidR="00316B6A" w:rsidRPr="00B7346C" w:rsidRDefault="00316B6A" w:rsidP="00C618EE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CT</w:t>
            </w:r>
          </w:p>
        </w:tc>
        <w:tc>
          <w:tcPr>
            <w:tcW w:w="563" w:type="dxa"/>
          </w:tcPr>
          <w:p w14:paraId="2E68291F" w14:textId="258A2C84" w:rsidR="00316B6A" w:rsidRPr="00B7346C" w:rsidRDefault="00316B6A" w:rsidP="00D170FD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0.61 </w:t>
            </w:r>
          </w:p>
        </w:tc>
        <w:tc>
          <w:tcPr>
            <w:tcW w:w="844" w:type="dxa"/>
          </w:tcPr>
          <w:p w14:paraId="6DA98A16" w14:textId="2031196C" w:rsidR="00316B6A" w:rsidRPr="00B7346C" w:rsidRDefault="00316B6A" w:rsidP="00C618EE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35</w:t>
            </w:r>
            <w:r w:rsidR="00D170FD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05</w:t>
            </w:r>
          </w:p>
        </w:tc>
        <w:tc>
          <w:tcPr>
            <w:tcW w:w="563" w:type="dxa"/>
          </w:tcPr>
          <w:p w14:paraId="383487FB" w14:textId="49A9722D" w:rsidR="00316B6A" w:rsidRPr="00B7346C" w:rsidRDefault="00316B6A" w:rsidP="00D170FD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10 </w:t>
            </w:r>
          </w:p>
        </w:tc>
        <w:tc>
          <w:tcPr>
            <w:tcW w:w="848" w:type="dxa"/>
          </w:tcPr>
          <w:p w14:paraId="1C236E92" w14:textId="75AFB04B" w:rsidR="00316B6A" w:rsidRPr="00B7346C" w:rsidRDefault="00316B6A" w:rsidP="00C618EE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74</w:t>
            </w:r>
            <w:r w:rsidR="00D170FD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63</w:t>
            </w:r>
          </w:p>
        </w:tc>
        <w:tc>
          <w:tcPr>
            <w:tcW w:w="570" w:type="dxa"/>
          </w:tcPr>
          <w:p w14:paraId="1236D814" w14:textId="06702EB1" w:rsidR="00316B6A" w:rsidRPr="00B7346C" w:rsidRDefault="00316B6A" w:rsidP="00D170FD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1.95 </w:t>
            </w:r>
          </w:p>
        </w:tc>
        <w:tc>
          <w:tcPr>
            <w:tcW w:w="849" w:type="dxa"/>
          </w:tcPr>
          <w:p w14:paraId="1655A531" w14:textId="374B9ECA" w:rsidR="00316B6A" w:rsidRPr="00B7346C" w:rsidRDefault="00316B6A" w:rsidP="00C618EE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1.46</w:t>
            </w:r>
            <w:r w:rsidR="00D170FD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2.60</w:t>
            </w:r>
          </w:p>
        </w:tc>
        <w:tc>
          <w:tcPr>
            <w:tcW w:w="567" w:type="dxa"/>
          </w:tcPr>
          <w:p w14:paraId="299E1608" w14:textId="4FA25CC2" w:rsidR="00316B6A" w:rsidRPr="00B7346C" w:rsidRDefault="00316B6A" w:rsidP="00D170FD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3.50 </w:t>
            </w:r>
          </w:p>
        </w:tc>
        <w:tc>
          <w:tcPr>
            <w:tcW w:w="841" w:type="dxa"/>
          </w:tcPr>
          <w:p w14:paraId="6EAF0D95" w14:textId="27D06A3B" w:rsidR="00316B6A" w:rsidRPr="00B7346C" w:rsidRDefault="00316B6A" w:rsidP="00C618EE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2.73</w:t>
            </w:r>
            <w:r w:rsidR="00D170FD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4.49</w:t>
            </w:r>
          </w:p>
        </w:tc>
        <w:tc>
          <w:tcPr>
            <w:tcW w:w="575" w:type="dxa"/>
            <w:gridSpan w:val="2"/>
          </w:tcPr>
          <w:p w14:paraId="5712783D" w14:textId="64A3E34B" w:rsidR="00316B6A" w:rsidRPr="00B7346C" w:rsidRDefault="00316B6A" w:rsidP="00D170FD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12.18 </w:t>
            </w:r>
          </w:p>
        </w:tc>
        <w:tc>
          <w:tcPr>
            <w:tcW w:w="907" w:type="dxa"/>
          </w:tcPr>
          <w:p w14:paraId="4CA90397" w14:textId="5E93F27A" w:rsidR="00316B6A" w:rsidRPr="00B7346C" w:rsidRDefault="00316B6A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10.30</w:t>
            </w:r>
            <w:r w:rsidR="00D170FD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14.42</w:t>
            </w:r>
          </w:p>
        </w:tc>
        <w:tc>
          <w:tcPr>
            <w:tcW w:w="624" w:type="dxa"/>
          </w:tcPr>
          <w:p w14:paraId="7E671506" w14:textId="538BD5D7" w:rsidR="00316B6A" w:rsidRPr="00B7346C" w:rsidRDefault="00316B6A" w:rsidP="00D170FD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62.04 </w:t>
            </w:r>
          </w:p>
        </w:tc>
        <w:tc>
          <w:tcPr>
            <w:tcW w:w="1077" w:type="dxa"/>
          </w:tcPr>
          <w:p w14:paraId="0AFB9871" w14:textId="30A9E70B" w:rsidR="00316B6A" w:rsidRPr="00B7346C" w:rsidRDefault="00316B6A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55.07</w:t>
            </w:r>
            <w:r w:rsidR="00D170FD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69.89</w:t>
            </w:r>
          </w:p>
        </w:tc>
      </w:tr>
    </w:tbl>
    <w:p w14:paraId="7AA76F0D" w14:textId="77777777" w:rsidR="00956FB0" w:rsidRPr="00B7346C" w:rsidRDefault="00956FB0" w:rsidP="00956FB0">
      <w:pPr>
        <w:rPr>
          <w:rFonts w:cstheme="minorHAnsi"/>
          <w:b/>
          <w:bCs/>
          <w:iCs/>
          <w:sz w:val="20"/>
          <w:szCs w:val="20"/>
          <w:lang w:val="en-GB" w:eastAsia="da-DK"/>
        </w:rPr>
      </w:pPr>
      <w:r w:rsidRPr="00B7346C">
        <w:rPr>
          <w:iCs/>
          <w:sz w:val="16"/>
          <w:szCs w:val="16"/>
          <w:lang w:val="en-GB"/>
        </w:rPr>
        <w:t xml:space="preserve">*IRRs adjusted for age, disposable income, educational level, marital status, country of origin and comorbidity according to the </w:t>
      </w:r>
      <w:proofErr w:type="spellStart"/>
      <w:r w:rsidRPr="00B7346C">
        <w:rPr>
          <w:iCs/>
          <w:sz w:val="16"/>
          <w:szCs w:val="16"/>
          <w:lang w:val="en-GB"/>
        </w:rPr>
        <w:t>Charlson</w:t>
      </w:r>
      <w:proofErr w:type="spellEnd"/>
      <w:r w:rsidRPr="00B7346C">
        <w:rPr>
          <w:iCs/>
          <w:sz w:val="16"/>
          <w:szCs w:val="16"/>
          <w:lang w:val="en-GB"/>
        </w:rPr>
        <w:t xml:space="preserve"> Comorbidity Index. Significant findings in bold.</w:t>
      </w:r>
    </w:p>
    <w:p w14:paraId="43910438" w14:textId="438A2DAB" w:rsidR="00904165" w:rsidRPr="00B7346C" w:rsidRDefault="00904165" w:rsidP="00904165">
      <w:pPr>
        <w:rPr>
          <w:rFonts w:cstheme="minorHAnsi"/>
          <w:b/>
          <w:bCs/>
          <w:iCs/>
          <w:sz w:val="20"/>
          <w:szCs w:val="20"/>
          <w:lang w:val="en-GB" w:eastAsia="da-DK"/>
        </w:rPr>
      </w:pPr>
      <w:r w:rsidRPr="00B7346C">
        <w:rPr>
          <w:rFonts w:cstheme="minorHAnsi"/>
          <w:b/>
          <w:bCs/>
          <w:iCs/>
          <w:sz w:val="20"/>
          <w:szCs w:val="20"/>
          <w:lang w:val="en-GB" w:eastAsia="da-DK"/>
        </w:rPr>
        <w:t>Table S</w:t>
      </w:r>
      <w:r w:rsidR="00D7744E" w:rsidRPr="00B7346C">
        <w:rPr>
          <w:rFonts w:cstheme="minorHAnsi"/>
          <w:b/>
          <w:bCs/>
          <w:iCs/>
          <w:sz w:val="20"/>
          <w:szCs w:val="20"/>
          <w:lang w:val="en-GB" w:eastAsia="da-DK"/>
        </w:rPr>
        <w:t>3</w:t>
      </w:r>
      <w:r w:rsidR="00FC137B" w:rsidRPr="00B7346C">
        <w:rPr>
          <w:rFonts w:cstheme="minorHAnsi"/>
          <w:b/>
          <w:bCs/>
          <w:iCs/>
          <w:sz w:val="20"/>
          <w:szCs w:val="20"/>
          <w:lang w:val="en-GB" w:eastAsia="da-DK"/>
        </w:rPr>
        <w:t>.</w:t>
      </w:r>
      <w:r w:rsidR="00FC137B" w:rsidRPr="00B7346C">
        <w:rPr>
          <w:rFonts w:cstheme="minorHAnsi"/>
          <w:iCs/>
          <w:sz w:val="20"/>
          <w:szCs w:val="20"/>
          <w:lang w:val="en-GB" w:eastAsia="da-DK"/>
        </w:rPr>
        <w:t xml:space="preserve"> Incidence rate ratios (IRR) with 95% confidence intervals </w:t>
      </w:r>
      <w:r w:rsidRPr="00B7346C">
        <w:rPr>
          <w:rFonts w:cstheme="minorHAnsi"/>
          <w:iCs/>
          <w:sz w:val="20"/>
          <w:szCs w:val="20"/>
          <w:lang w:val="en-GB" w:eastAsia="da-DK"/>
        </w:rPr>
        <w:t>for</w:t>
      </w:r>
      <w:r w:rsidR="00D7744E" w:rsidRPr="00B7346C">
        <w:rPr>
          <w:rFonts w:cstheme="minorHAnsi"/>
          <w:iCs/>
          <w:sz w:val="20"/>
          <w:szCs w:val="20"/>
          <w:lang w:val="en-GB" w:eastAsia="da-DK"/>
        </w:rPr>
        <w:t xml:space="preserve"> contacts to</w:t>
      </w:r>
      <w:r w:rsidRPr="00B7346C">
        <w:rPr>
          <w:rFonts w:cstheme="minorHAnsi"/>
          <w:iCs/>
          <w:sz w:val="20"/>
          <w:szCs w:val="20"/>
          <w:lang w:val="en-GB" w:eastAsia="da-DK"/>
        </w:rPr>
        <w:t xml:space="preserve"> </w:t>
      </w:r>
      <w:r w:rsidR="00C05813" w:rsidRPr="00B7346C">
        <w:rPr>
          <w:rFonts w:cstheme="minorHAnsi"/>
          <w:iCs/>
          <w:sz w:val="20"/>
          <w:szCs w:val="20"/>
          <w:lang w:val="en-GB" w:eastAsia="da-DK"/>
        </w:rPr>
        <w:t>a</w:t>
      </w:r>
      <w:r w:rsidR="00D7744E" w:rsidRPr="00B7346C">
        <w:rPr>
          <w:rFonts w:cstheme="minorHAnsi"/>
          <w:iCs/>
          <w:sz w:val="20"/>
          <w:szCs w:val="20"/>
          <w:lang w:val="en-GB" w:eastAsia="da-DK"/>
        </w:rPr>
        <w:t xml:space="preserve"> department of urology (Dep. </w:t>
      </w:r>
      <w:proofErr w:type="spellStart"/>
      <w:r w:rsidR="00D7744E" w:rsidRPr="00B7346C">
        <w:rPr>
          <w:rFonts w:cstheme="minorHAnsi"/>
          <w:iCs/>
          <w:sz w:val="20"/>
          <w:szCs w:val="20"/>
          <w:lang w:val="en-GB" w:eastAsia="da-DK"/>
        </w:rPr>
        <w:t>Uro</w:t>
      </w:r>
      <w:proofErr w:type="spellEnd"/>
      <w:r w:rsidR="00E47C96" w:rsidRPr="00B7346C">
        <w:rPr>
          <w:rFonts w:cstheme="minorHAnsi"/>
          <w:iCs/>
          <w:sz w:val="20"/>
          <w:szCs w:val="20"/>
          <w:lang w:val="en-GB" w:eastAsia="da-DK"/>
        </w:rPr>
        <w:t>.</w:t>
      </w:r>
      <w:r w:rsidR="00D7744E" w:rsidRPr="00B7346C">
        <w:rPr>
          <w:rFonts w:cstheme="minorHAnsi"/>
          <w:iCs/>
          <w:sz w:val="20"/>
          <w:szCs w:val="20"/>
          <w:lang w:val="en-GB" w:eastAsia="da-DK"/>
        </w:rPr>
        <w:t xml:space="preserve">), </w:t>
      </w:r>
      <w:r w:rsidR="00C05813" w:rsidRPr="00B7346C">
        <w:rPr>
          <w:rFonts w:cstheme="minorHAnsi"/>
          <w:iCs/>
          <w:sz w:val="20"/>
          <w:szCs w:val="20"/>
          <w:lang w:val="en-GB" w:eastAsia="da-DK"/>
        </w:rPr>
        <w:t>a</w:t>
      </w:r>
      <w:r w:rsidR="00D7744E" w:rsidRPr="00B7346C">
        <w:rPr>
          <w:rFonts w:cstheme="minorHAnsi"/>
          <w:iCs/>
          <w:sz w:val="20"/>
          <w:szCs w:val="20"/>
          <w:lang w:val="en-GB" w:eastAsia="da-DK"/>
        </w:rPr>
        <w:t xml:space="preserve"> department of gyn</w:t>
      </w:r>
      <w:r w:rsidR="00DA7D4D" w:rsidRPr="00B7346C">
        <w:rPr>
          <w:rFonts w:cstheme="minorHAnsi"/>
          <w:iCs/>
          <w:sz w:val="20"/>
          <w:szCs w:val="20"/>
          <w:lang w:val="en-GB" w:eastAsia="da-DK"/>
        </w:rPr>
        <w:t>a</w:t>
      </w:r>
      <w:r w:rsidR="00D7744E" w:rsidRPr="00B7346C">
        <w:rPr>
          <w:rFonts w:cstheme="minorHAnsi"/>
          <w:iCs/>
          <w:sz w:val="20"/>
          <w:szCs w:val="20"/>
          <w:lang w:val="en-GB" w:eastAsia="da-DK"/>
        </w:rPr>
        <w:t>ecology (Dep. Gyn</w:t>
      </w:r>
      <w:r w:rsidR="00E47C96" w:rsidRPr="00B7346C">
        <w:rPr>
          <w:rFonts w:cstheme="minorHAnsi"/>
          <w:iCs/>
          <w:sz w:val="20"/>
          <w:szCs w:val="20"/>
          <w:lang w:val="en-GB" w:eastAsia="da-DK"/>
        </w:rPr>
        <w:t>.</w:t>
      </w:r>
      <w:r w:rsidR="00D7744E" w:rsidRPr="00B7346C">
        <w:rPr>
          <w:rFonts w:cstheme="minorHAnsi"/>
          <w:iCs/>
          <w:sz w:val="20"/>
          <w:szCs w:val="20"/>
          <w:lang w:val="en-GB" w:eastAsia="da-DK"/>
        </w:rPr>
        <w:t>) and private practicing gyn</w:t>
      </w:r>
      <w:r w:rsidR="00027E78" w:rsidRPr="00B7346C">
        <w:rPr>
          <w:rFonts w:cstheme="minorHAnsi"/>
          <w:iCs/>
          <w:sz w:val="20"/>
          <w:szCs w:val="20"/>
          <w:lang w:val="en-GB" w:eastAsia="da-DK"/>
        </w:rPr>
        <w:t>a</w:t>
      </w:r>
      <w:r w:rsidR="00D7744E" w:rsidRPr="00B7346C">
        <w:rPr>
          <w:rFonts w:cstheme="minorHAnsi"/>
          <w:iCs/>
          <w:sz w:val="20"/>
          <w:szCs w:val="20"/>
          <w:lang w:val="en-GB" w:eastAsia="da-DK"/>
        </w:rPr>
        <w:t>ecologist (Priv. Gyn</w:t>
      </w:r>
      <w:r w:rsidR="00E47C96" w:rsidRPr="00B7346C">
        <w:rPr>
          <w:rFonts w:cstheme="minorHAnsi"/>
          <w:iCs/>
          <w:sz w:val="20"/>
          <w:szCs w:val="20"/>
          <w:lang w:val="en-GB" w:eastAsia="da-DK"/>
        </w:rPr>
        <w:t>.</w:t>
      </w:r>
      <w:r w:rsidR="00D7744E" w:rsidRPr="00B7346C">
        <w:rPr>
          <w:rFonts w:cstheme="minorHAnsi"/>
          <w:iCs/>
          <w:sz w:val="20"/>
          <w:szCs w:val="20"/>
          <w:lang w:val="en-GB" w:eastAsia="da-DK"/>
        </w:rPr>
        <w:t>)</w:t>
      </w:r>
      <w:r w:rsidRPr="00B7346C">
        <w:rPr>
          <w:rFonts w:cstheme="minorHAnsi"/>
          <w:iCs/>
          <w:sz w:val="20"/>
          <w:szCs w:val="20"/>
          <w:lang w:val="en-GB" w:eastAsia="da-DK"/>
        </w:rPr>
        <w:t xml:space="preserve"> in the 1-12 months before an ovarian cancer or borderline ovarian tumo</w:t>
      </w:r>
      <w:r w:rsidR="00E47C96" w:rsidRPr="00B7346C">
        <w:rPr>
          <w:rFonts w:cstheme="minorHAnsi"/>
          <w:iCs/>
          <w:sz w:val="20"/>
          <w:szCs w:val="20"/>
          <w:lang w:val="en-GB" w:eastAsia="da-DK"/>
        </w:rPr>
        <w:t>u</w:t>
      </w:r>
      <w:r w:rsidRPr="00B7346C">
        <w:rPr>
          <w:rFonts w:cstheme="minorHAnsi"/>
          <w:iCs/>
          <w:sz w:val="20"/>
          <w:szCs w:val="20"/>
          <w:lang w:val="en-GB" w:eastAsia="da-DK"/>
        </w:rPr>
        <w:t>r diagnosis compared to the reference group</w:t>
      </w:r>
      <w:r w:rsidR="001A0080" w:rsidRPr="00B7346C">
        <w:rPr>
          <w:rFonts w:cstheme="minorHAnsi"/>
          <w:iCs/>
          <w:sz w:val="20"/>
          <w:szCs w:val="20"/>
          <w:lang w:val="en-GB" w:eastAsia="da-DK"/>
        </w:rPr>
        <w:t>.</w:t>
      </w:r>
    </w:p>
    <w:tbl>
      <w:tblPr>
        <w:tblStyle w:val="Tabel-Gitter"/>
        <w:tblW w:w="9954" w:type="dxa"/>
        <w:tblBorders>
          <w:top w:val="single" w:sz="4" w:space="0" w:color="AEAAAA" w:themeColor="background2" w:themeShade="BF"/>
          <w:left w:val="single" w:sz="4" w:space="0" w:color="AEAAAA" w:themeColor="background2" w:themeShade="BF"/>
          <w:bottom w:val="single" w:sz="4" w:space="0" w:color="AEAAAA" w:themeColor="background2" w:themeShade="BF"/>
          <w:right w:val="single" w:sz="4" w:space="0" w:color="AEAAAA" w:themeColor="background2" w:themeShade="BF"/>
          <w:insideH w:val="single" w:sz="4" w:space="0" w:color="AEAAAA" w:themeColor="background2" w:themeShade="BF"/>
          <w:insideV w:val="single" w:sz="4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1122"/>
        <w:gridCol w:w="564"/>
        <w:gridCol w:w="846"/>
        <w:gridCol w:w="567"/>
        <w:gridCol w:w="846"/>
        <w:gridCol w:w="567"/>
        <w:gridCol w:w="846"/>
        <w:gridCol w:w="567"/>
        <w:gridCol w:w="850"/>
        <w:gridCol w:w="572"/>
        <w:gridCol w:w="906"/>
        <w:gridCol w:w="624"/>
        <w:gridCol w:w="1077"/>
      </w:tblGrid>
      <w:tr w:rsidR="00F82F3C" w:rsidRPr="00B7346C" w14:paraId="4CA7253B" w14:textId="77777777" w:rsidTr="003F35C4">
        <w:tc>
          <w:tcPr>
            <w:tcW w:w="1122" w:type="dxa"/>
            <w:shd w:val="clear" w:color="auto" w:fill="D0CECE" w:themeFill="background2" w:themeFillShade="E6"/>
          </w:tcPr>
          <w:p w14:paraId="2D5BAF1D" w14:textId="77777777" w:rsidR="00C618EE" w:rsidRPr="00B7346C" w:rsidRDefault="00C618EE" w:rsidP="00BE44D8">
            <w:pPr>
              <w:rPr>
                <w:b/>
                <w:bCs/>
                <w:iCs/>
                <w:sz w:val="18"/>
                <w:szCs w:val="18"/>
                <w:lang w:val="en-GB"/>
              </w:rPr>
            </w:pPr>
          </w:p>
        </w:tc>
        <w:tc>
          <w:tcPr>
            <w:tcW w:w="1410" w:type="dxa"/>
            <w:gridSpan w:val="2"/>
            <w:shd w:val="clear" w:color="auto" w:fill="D0CECE" w:themeFill="background2" w:themeFillShade="E6"/>
          </w:tcPr>
          <w:p w14:paraId="3159AC0D" w14:textId="77777777" w:rsidR="00C618EE" w:rsidRPr="00B7346C" w:rsidRDefault="00C618EE" w:rsidP="006150F6">
            <w:pPr>
              <w:jc w:val="center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12</w:t>
            </w:r>
          </w:p>
        </w:tc>
        <w:tc>
          <w:tcPr>
            <w:tcW w:w="1413" w:type="dxa"/>
            <w:gridSpan w:val="2"/>
            <w:shd w:val="clear" w:color="auto" w:fill="D0CECE" w:themeFill="background2" w:themeFillShade="E6"/>
          </w:tcPr>
          <w:p w14:paraId="582A3142" w14:textId="77777777" w:rsidR="00C618EE" w:rsidRPr="00B7346C" w:rsidRDefault="00C618EE" w:rsidP="006150F6">
            <w:pPr>
              <w:jc w:val="center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11</w:t>
            </w:r>
          </w:p>
        </w:tc>
        <w:tc>
          <w:tcPr>
            <w:tcW w:w="1413" w:type="dxa"/>
            <w:gridSpan w:val="2"/>
            <w:shd w:val="clear" w:color="auto" w:fill="D0CECE" w:themeFill="background2" w:themeFillShade="E6"/>
          </w:tcPr>
          <w:p w14:paraId="65B09634" w14:textId="77777777" w:rsidR="00C618EE" w:rsidRPr="00B7346C" w:rsidRDefault="00C618EE" w:rsidP="006150F6">
            <w:pPr>
              <w:jc w:val="center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10</w:t>
            </w:r>
          </w:p>
        </w:tc>
        <w:tc>
          <w:tcPr>
            <w:tcW w:w="1417" w:type="dxa"/>
            <w:gridSpan w:val="2"/>
            <w:shd w:val="clear" w:color="auto" w:fill="D0CECE" w:themeFill="background2" w:themeFillShade="E6"/>
          </w:tcPr>
          <w:p w14:paraId="427F31F1" w14:textId="77777777" w:rsidR="00C618EE" w:rsidRPr="00B7346C" w:rsidRDefault="00C618EE" w:rsidP="006150F6">
            <w:pPr>
              <w:jc w:val="center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9</w:t>
            </w:r>
          </w:p>
        </w:tc>
        <w:tc>
          <w:tcPr>
            <w:tcW w:w="1478" w:type="dxa"/>
            <w:gridSpan w:val="2"/>
            <w:shd w:val="clear" w:color="auto" w:fill="D0CECE" w:themeFill="background2" w:themeFillShade="E6"/>
          </w:tcPr>
          <w:p w14:paraId="24ABB75B" w14:textId="77777777" w:rsidR="00C618EE" w:rsidRPr="00B7346C" w:rsidRDefault="00C618EE" w:rsidP="006150F6">
            <w:pPr>
              <w:jc w:val="center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8</w:t>
            </w:r>
          </w:p>
        </w:tc>
        <w:tc>
          <w:tcPr>
            <w:tcW w:w="1701" w:type="dxa"/>
            <w:gridSpan w:val="2"/>
            <w:shd w:val="clear" w:color="auto" w:fill="D0CECE" w:themeFill="background2" w:themeFillShade="E6"/>
          </w:tcPr>
          <w:p w14:paraId="6AA5D880" w14:textId="77777777" w:rsidR="00C618EE" w:rsidRPr="00B7346C" w:rsidRDefault="00C618EE" w:rsidP="006150F6">
            <w:pPr>
              <w:jc w:val="center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7</w:t>
            </w:r>
          </w:p>
        </w:tc>
      </w:tr>
      <w:tr w:rsidR="00F82F3C" w:rsidRPr="00B7346C" w14:paraId="407E2A37" w14:textId="77777777" w:rsidTr="003F35C4">
        <w:tc>
          <w:tcPr>
            <w:tcW w:w="1122" w:type="dxa"/>
            <w:shd w:val="clear" w:color="auto" w:fill="D0CECE" w:themeFill="background2" w:themeFillShade="E6"/>
          </w:tcPr>
          <w:p w14:paraId="0F672FF1" w14:textId="77777777" w:rsidR="00106745" w:rsidRPr="00B7346C" w:rsidRDefault="00106745" w:rsidP="00BE44D8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</w:p>
        </w:tc>
        <w:tc>
          <w:tcPr>
            <w:tcW w:w="564" w:type="dxa"/>
            <w:shd w:val="clear" w:color="auto" w:fill="D0CECE" w:themeFill="background2" w:themeFillShade="E6"/>
          </w:tcPr>
          <w:p w14:paraId="723BF982" w14:textId="117E846C" w:rsidR="00106745" w:rsidRPr="00B7346C" w:rsidRDefault="00106745" w:rsidP="00106745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846" w:type="dxa"/>
            <w:shd w:val="clear" w:color="auto" w:fill="D0CECE" w:themeFill="background2" w:themeFillShade="E6"/>
          </w:tcPr>
          <w:p w14:paraId="04A6F4BD" w14:textId="6F09A52D" w:rsidR="00106745" w:rsidRPr="00B7346C" w:rsidRDefault="00106745" w:rsidP="00176370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5C9725E8" w14:textId="733FED11" w:rsidR="00106745" w:rsidRPr="00B7346C" w:rsidRDefault="00106745" w:rsidP="00106745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846" w:type="dxa"/>
            <w:shd w:val="clear" w:color="auto" w:fill="D0CECE" w:themeFill="background2" w:themeFillShade="E6"/>
          </w:tcPr>
          <w:p w14:paraId="1407B561" w14:textId="6012903A" w:rsidR="00106745" w:rsidRPr="00B7346C" w:rsidRDefault="00106745" w:rsidP="00176370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37878907" w14:textId="1FAAD234" w:rsidR="00106745" w:rsidRPr="00B7346C" w:rsidRDefault="00106745" w:rsidP="00106745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846" w:type="dxa"/>
            <w:shd w:val="clear" w:color="auto" w:fill="D0CECE" w:themeFill="background2" w:themeFillShade="E6"/>
          </w:tcPr>
          <w:p w14:paraId="06C5FEFE" w14:textId="4333FC07" w:rsidR="00106745" w:rsidRPr="00B7346C" w:rsidRDefault="00106745" w:rsidP="00176370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261FFB9F" w14:textId="3A88EDEE" w:rsidR="00106745" w:rsidRPr="00B7346C" w:rsidRDefault="00106745" w:rsidP="00106745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74D404F3" w14:textId="3C587528" w:rsidR="00106745" w:rsidRPr="00B7346C" w:rsidRDefault="00106745" w:rsidP="00176370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  <w:tc>
          <w:tcPr>
            <w:tcW w:w="572" w:type="dxa"/>
            <w:shd w:val="clear" w:color="auto" w:fill="D0CECE" w:themeFill="background2" w:themeFillShade="E6"/>
          </w:tcPr>
          <w:p w14:paraId="3C090E45" w14:textId="697166CF" w:rsidR="00106745" w:rsidRPr="00B7346C" w:rsidRDefault="00106745" w:rsidP="00106745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906" w:type="dxa"/>
            <w:shd w:val="clear" w:color="auto" w:fill="D0CECE" w:themeFill="background2" w:themeFillShade="E6"/>
          </w:tcPr>
          <w:p w14:paraId="04CEE4B4" w14:textId="2893467D" w:rsidR="00106745" w:rsidRPr="00B7346C" w:rsidRDefault="00106745" w:rsidP="00176370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  <w:tc>
          <w:tcPr>
            <w:tcW w:w="624" w:type="dxa"/>
            <w:shd w:val="clear" w:color="auto" w:fill="D0CECE" w:themeFill="background2" w:themeFillShade="E6"/>
          </w:tcPr>
          <w:p w14:paraId="3278CBCE" w14:textId="7CAEC4DA" w:rsidR="00106745" w:rsidRPr="00B7346C" w:rsidRDefault="00106745" w:rsidP="00106745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1077" w:type="dxa"/>
            <w:shd w:val="clear" w:color="auto" w:fill="D0CECE" w:themeFill="background2" w:themeFillShade="E6"/>
          </w:tcPr>
          <w:p w14:paraId="10287BC6" w14:textId="350403C6" w:rsidR="00106745" w:rsidRPr="00B7346C" w:rsidRDefault="00106745" w:rsidP="00176370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</w:tr>
      <w:tr w:rsidR="00F82F3C" w:rsidRPr="00B7346C" w14:paraId="351F5A6C" w14:textId="77777777" w:rsidTr="008374EB">
        <w:tc>
          <w:tcPr>
            <w:tcW w:w="1122" w:type="dxa"/>
            <w:shd w:val="clear" w:color="auto" w:fill="auto"/>
          </w:tcPr>
          <w:p w14:paraId="434C2498" w14:textId="0FC8A400" w:rsidR="00106745" w:rsidRPr="00B7346C" w:rsidRDefault="00106745" w:rsidP="00BE44D8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Dep. </w:t>
            </w:r>
            <w:proofErr w:type="spellStart"/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Uro</w:t>
            </w:r>
            <w:proofErr w:type="spellEnd"/>
            <w:r w:rsidR="00E47C96" w:rsidRPr="00B7346C">
              <w:rPr>
                <w:b/>
                <w:bCs/>
                <w:iCs/>
                <w:sz w:val="14"/>
                <w:szCs w:val="14"/>
                <w:lang w:val="en-GB"/>
              </w:rPr>
              <w:t>.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564" w:type="dxa"/>
          </w:tcPr>
          <w:p w14:paraId="5F6C404C" w14:textId="326EF040" w:rsidR="00106745" w:rsidRPr="00B7346C" w:rsidRDefault="00106745" w:rsidP="0010674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5</w:t>
            </w:r>
            <w:r w:rsidR="00990981" w:rsidRPr="00B7346C">
              <w:rPr>
                <w:iCs/>
                <w:sz w:val="14"/>
                <w:szCs w:val="14"/>
                <w:lang w:val="en-GB"/>
              </w:rPr>
              <w:t>1</w:t>
            </w:r>
          </w:p>
        </w:tc>
        <w:tc>
          <w:tcPr>
            <w:tcW w:w="846" w:type="dxa"/>
          </w:tcPr>
          <w:p w14:paraId="5B24C517" w14:textId="49C333FF" w:rsidR="00106745" w:rsidRPr="00B7346C" w:rsidRDefault="00106745" w:rsidP="00176370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21</w:t>
            </w:r>
            <w:r w:rsidR="00872574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25</w:t>
            </w:r>
          </w:p>
        </w:tc>
        <w:tc>
          <w:tcPr>
            <w:tcW w:w="567" w:type="dxa"/>
          </w:tcPr>
          <w:p w14:paraId="3E4A8D28" w14:textId="6B18B894" w:rsidR="00106745" w:rsidRPr="00B7346C" w:rsidRDefault="00106745" w:rsidP="0010674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37 </w:t>
            </w:r>
          </w:p>
        </w:tc>
        <w:tc>
          <w:tcPr>
            <w:tcW w:w="846" w:type="dxa"/>
          </w:tcPr>
          <w:p w14:paraId="2CA9F672" w14:textId="32445253" w:rsidR="00106745" w:rsidRPr="00B7346C" w:rsidRDefault="00106745" w:rsidP="00176370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61</w:t>
            </w:r>
            <w:r w:rsidR="00872574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3.09</w:t>
            </w:r>
          </w:p>
        </w:tc>
        <w:tc>
          <w:tcPr>
            <w:tcW w:w="567" w:type="dxa"/>
          </w:tcPr>
          <w:p w14:paraId="00840568" w14:textId="53334AD1" w:rsidR="00106745" w:rsidRPr="00B7346C" w:rsidRDefault="00106745" w:rsidP="0010674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08 </w:t>
            </w:r>
          </w:p>
        </w:tc>
        <w:tc>
          <w:tcPr>
            <w:tcW w:w="846" w:type="dxa"/>
          </w:tcPr>
          <w:p w14:paraId="0F604D42" w14:textId="4A5589B9" w:rsidR="00106745" w:rsidRPr="00B7346C" w:rsidRDefault="00106745" w:rsidP="00176370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52</w:t>
            </w:r>
            <w:r w:rsidR="00872574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2.26</w:t>
            </w:r>
          </w:p>
        </w:tc>
        <w:tc>
          <w:tcPr>
            <w:tcW w:w="567" w:type="dxa"/>
          </w:tcPr>
          <w:p w14:paraId="4242D275" w14:textId="59858BD1" w:rsidR="00106745" w:rsidRPr="00B7346C" w:rsidRDefault="00106745" w:rsidP="0010674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03 </w:t>
            </w:r>
          </w:p>
        </w:tc>
        <w:tc>
          <w:tcPr>
            <w:tcW w:w="850" w:type="dxa"/>
          </w:tcPr>
          <w:p w14:paraId="7C808848" w14:textId="79D296EE" w:rsidR="00106745" w:rsidRPr="00B7346C" w:rsidRDefault="00106745" w:rsidP="00176370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44</w:t>
            </w:r>
            <w:r w:rsidR="00872574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2.38</w:t>
            </w:r>
          </w:p>
        </w:tc>
        <w:tc>
          <w:tcPr>
            <w:tcW w:w="572" w:type="dxa"/>
          </w:tcPr>
          <w:p w14:paraId="5957BE4D" w14:textId="00898220" w:rsidR="00106745" w:rsidRPr="00B7346C" w:rsidRDefault="00106745" w:rsidP="0010674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0.96 </w:t>
            </w:r>
          </w:p>
        </w:tc>
        <w:tc>
          <w:tcPr>
            <w:tcW w:w="906" w:type="dxa"/>
          </w:tcPr>
          <w:p w14:paraId="69F931E8" w14:textId="3F1468D9" w:rsidR="00106745" w:rsidRPr="00B7346C" w:rsidRDefault="00106745" w:rsidP="00176370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43</w:t>
            </w:r>
            <w:r w:rsidR="00872574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2.13</w:t>
            </w:r>
          </w:p>
        </w:tc>
        <w:tc>
          <w:tcPr>
            <w:tcW w:w="624" w:type="dxa"/>
          </w:tcPr>
          <w:p w14:paraId="3E5CE974" w14:textId="73597550" w:rsidR="00106745" w:rsidRPr="00B7346C" w:rsidRDefault="00106745" w:rsidP="0010674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0.83 </w:t>
            </w:r>
          </w:p>
        </w:tc>
        <w:tc>
          <w:tcPr>
            <w:tcW w:w="1077" w:type="dxa"/>
          </w:tcPr>
          <w:p w14:paraId="17FC85F3" w14:textId="338795CB" w:rsidR="00106745" w:rsidRPr="00B7346C" w:rsidRDefault="00106745" w:rsidP="00176370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42</w:t>
            </w:r>
            <w:r w:rsidR="00872574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64</w:t>
            </w:r>
          </w:p>
        </w:tc>
      </w:tr>
      <w:tr w:rsidR="00F82F3C" w:rsidRPr="00B7346C" w14:paraId="56613A35" w14:textId="77777777" w:rsidTr="008374EB">
        <w:tc>
          <w:tcPr>
            <w:tcW w:w="1122" w:type="dxa"/>
            <w:shd w:val="clear" w:color="auto" w:fill="auto"/>
          </w:tcPr>
          <w:p w14:paraId="0EDCA68C" w14:textId="1F484228" w:rsidR="00106745" w:rsidRPr="00B7346C" w:rsidRDefault="00106745" w:rsidP="00BE44D8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Dep. Gyn</w:t>
            </w:r>
            <w:r w:rsidR="00E47C96" w:rsidRPr="00B7346C">
              <w:rPr>
                <w:b/>
                <w:bCs/>
                <w:iCs/>
                <w:sz w:val="14"/>
                <w:szCs w:val="14"/>
                <w:lang w:val="en-GB"/>
              </w:rPr>
              <w:t>.</w:t>
            </w:r>
          </w:p>
        </w:tc>
        <w:tc>
          <w:tcPr>
            <w:tcW w:w="564" w:type="dxa"/>
          </w:tcPr>
          <w:p w14:paraId="467DB56B" w14:textId="48995754" w:rsidR="00106745" w:rsidRPr="00B7346C" w:rsidRDefault="00106745" w:rsidP="0010674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09 </w:t>
            </w:r>
          </w:p>
        </w:tc>
        <w:tc>
          <w:tcPr>
            <w:tcW w:w="846" w:type="dxa"/>
          </w:tcPr>
          <w:p w14:paraId="41EDFD02" w14:textId="269F61DB" w:rsidR="00106745" w:rsidRPr="00B7346C" w:rsidRDefault="00106745" w:rsidP="00176370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72</w:t>
            </w:r>
            <w:r w:rsidR="00872574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66</w:t>
            </w:r>
          </w:p>
        </w:tc>
        <w:tc>
          <w:tcPr>
            <w:tcW w:w="567" w:type="dxa"/>
          </w:tcPr>
          <w:p w14:paraId="6255EFB0" w14:textId="55663BF6" w:rsidR="00106745" w:rsidRPr="00B7346C" w:rsidRDefault="00106745" w:rsidP="0010674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22 </w:t>
            </w:r>
          </w:p>
        </w:tc>
        <w:tc>
          <w:tcPr>
            <w:tcW w:w="846" w:type="dxa"/>
          </w:tcPr>
          <w:p w14:paraId="62101FC0" w14:textId="5F79AD2C" w:rsidR="00106745" w:rsidRPr="00B7346C" w:rsidRDefault="00106745" w:rsidP="00176370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79</w:t>
            </w:r>
            <w:r w:rsidR="00872574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89</w:t>
            </w:r>
          </w:p>
        </w:tc>
        <w:tc>
          <w:tcPr>
            <w:tcW w:w="567" w:type="dxa"/>
          </w:tcPr>
          <w:p w14:paraId="0596E7DB" w14:textId="5E381C0A" w:rsidR="00106745" w:rsidRPr="00B7346C" w:rsidRDefault="00106745" w:rsidP="0010674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25 </w:t>
            </w:r>
          </w:p>
        </w:tc>
        <w:tc>
          <w:tcPr>
            <w:tcW w:w="846" w:type="dxa"/>
          </w:tcPr>
          <w:p w14:paraId="1F9EE36A" w14:textId="36CF4559" w:rsidR="00106745" w:rsidRPr="00B7346C" w:rsidRDefault="00106745" w:rsidP="00176370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82</w:t>
            </w:r>
            <w:r w:rsidR="00872574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89</w:t>
            </w:r>
          </w:p>
        </w:tc>
        <w:tc>
          <w:tcPr>
            <w:tcW w:w="567" w:type="dxa"/>
          </w:tcPr>
          <w:p w14:paraId="0089DF8B" w14:textId="4A14E00E" w:rsidR="00106745" w:rsidRPr="00B7346C" w:rsidRDefault="00106745" w:rsidP="0010674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35 </w:t>
            </w:r>
          </w:p>
        </w:tc>
        <w:tc>
          <w:tcPr>
            <w:tcW w:w="850" w:type="dxa"/>
          </w:tcPr>
          <w:p w14:paraId="2D872B1B" w14:textId="0F6C1904" w:rsidR="00106745" w:rsidRPr="00B7346C" w:rsidRDefault="00106745" w:rsidP="00176370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91</w:t>
            </w:r>
            <w:r w:rsidR="00872574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99</w:t>
            </w:r>
          </w:p>
        </w:tc>
        <w:tc>
          <w:tcPr>
            <w:tcW w:w="572" w:type="dxa"/>
          </w:tcPr>
          <w:p w14:paraId="0074599D" w14:textId="404CE72E" w:rsidR="00106745" w:rsidRPr="00B7346C" w:rsidRDefault="00106745" w:rsidP="0010674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33 </w:t>
            </w:r>
          </w:p>
        </w:tc>
        <w:tc>
          <w:tcPr>
            <w:tcW w:w="906" w:type="dxa"/>
          </w:tcPr>
          <w:p w14:paraId="358D7D3B" w14:textId="6324AB88" w:rsidR="00106745" w:rsidRPr="00B7346C" w:rsidRDefault="00106745" w:rsidP="00176370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91</w:t>
            </w:r>
            <w:r w:rsidR="00872574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94</w:t>
            </w:r>
          </w:p>
        </w:tc>
        <w:tc>
          <w:tcPr>
            <w:tcW w:w="624" w:type="dxa"/>
          </w:tcPr>
          <w:p w14:paraId="1DDC7777" w14:textId="05604B51" w:rsidR="00106745" w:rsidRPr="00B7346C" w:rsidRDefault="00106745" w:rsidP="0010674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36 </w:t>
            </w:r>
          </w:p>
        </w:tc>
        <w:tc>
          <w:tcPr>
            <w:tcW w:w="1077" w:type="dxa"/>
          </w:tcPr>
          <w:p w14:paraId="100A12C8" w14:textId="7319CDDE" w:rsidR="00106745" w:rsidRPr="00B7346C" w:rsidRDefault="00106745" w:rsidP="00176370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99</w:t>
            </w:r>
            <w:r w:rsidR="00872574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88</w:t>
            </w:r>
          </w:p>
        </w:tc>
      </w:tr>
      <w:tr w:rsidR="00F82F3C" w:rsidRPr="00B7346C" w14:paraId="628BA8F3" w14:textId="77777777" w:rsidTr="008374EB">
        <w:tc>
          <w:tcPr>
            <w:tcW w:w="1122" w:type="dxa"/>
            <w:shd w:val="clear" w:color="auto" w:fill="auto"/>
          </w:tcPr>
          <w:p w14:paraId="6B02D992" w14:textId="321ECE2D" w:rsidR="00106745" w:rsidRPr="00B7346C" w:rsidRDefault="00106745" w:rsidP="00BE44D8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Priv. Gyn</w:t>
            </w:r>
            <w:r w:rsidR="00E47C96" w:rsidRPr="00B7346C">
              <w:rPr>
                <w:b/>
                <w:bCs/>
                <w:iCs/>
                <w:sz w:val="14"/>
                <w:szCs w:val="14"/>
                <w:lang w:val="en-GB"/>
              </w:rPr>
              <w:t>.</w:t>
            </w:r>
          </w:p>
        </w:tc>
        <w:tc>
          <w:tcPr>
            <w:tcW w:w="564" w:type="dxa"/>
          </w:tcPr>
          <w:p w14:paraId="2FD38B91" w14:textId="71C4E4A7" w:rsidR="00106745" w:rsidRPr="00B7346C" w:rsidRDefault="00106745" w:rsidP="0010674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0.76 </w:t>
            </w:r>
          </w:p>
        </w:tc>
        <w:tc>
          <w:tcPr>
            <w:tcW w:w="846" w:type="dxa"/>
          </w:tcPr>
          <w:p w14:paraId="67619978" w14:textId="1999DEFF" w:rsidR="00106745" w:rsidRPr="00B7346C" w:rsidRDefault="00106745" w:rsidP="00176370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50</w:t>
            </w:r>
            <w:r w:rsidR="00872574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18</w:t>
            </w:r>
          </w:p>
        </w:tc>
        <w:tc>
          <w:tcPr>
            <w:tcW w:w="567" w:type="dxa"/>
          </w:tcPr>
          <w:p w14:paraId="1D3D6C58" w14:textId="67E66945" w:rsidR="00106745" w:rsidRPr="00B7346C" w:rsidRDefault="00106745" w:rsidP="0010674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17 </w:t>
            </w:r>
          </w:p>
        </w:tc>
        <w:tc>
          <w:tcPr>
            <w:tcW w:w="846" w:type="dxa"/>
          </w:tcPr>
          <w:p w14:paraId="26496BEF" w14:textId="44100F87" w:rsidR="00106745" w:rsidRPr="00B7346C" w:rsidRDefault="00106745" w:rsidP="00176370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79</w:t>
            </w:r>
            <w:r w:rsidR="00872574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74</w:t>
            </w:r>
          </w:p>
        </w:tc>
        <w:tc>
          <w:tcPr>
            <w:tcW w:w="567" w:type="dxa"/>
          </w:tcPr>
          <w:p w14:paraId="61B662D5" w14:textId="0B53910B" w:rsidR="00106745" w:rsidRPr="00B7346C" w:rsidRDefault="00106745" w:rsidP="0010674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00 </w:t>
            </w:r>
          </w:p>
        </w:tc>
        <w:tc>
          <w:tcPr>
            <w:tcW w:w="846" w:type="dxa"/>
          </w:tcPr>
          <w:p w14:paraId="69BE7368" w14:textId="60176A25" w:rsidR="00106745" w:rsidRPr="00B7346C" w:rsidRDefault="00106745" w:rsidP="00176370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68</w:t>
            </w:r>
            <w:r w:rsidR="00872574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46</w:t>
            </w:r>
          </w:p>
        </w:tc>
        <w:tc>
          <w:tcPr>
            <w:tcW w:w="567" w:type="dxa"/>
          </w:tcPr>
          <w:p w14:paraId="1740CAA7" w14:textId="49271335" w:rsidR="00106745" w:rsidRPr="00B7346C" w:rsidRDefault="00106745" w:rsidP="0010674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10 </w:t>
            </w:r>
          </w:p>
        </w:tc>
        <w:tc>
          <w:tcPr>
            <w:tcW w:w="850" w:type="dxa"/>
          </w:tcPr>
          <w:p w14:paraId="4A5E56D7" w14:textId="41428BFC" w:rsidR="00106745" w:rsidRPr="00B7346C" w:rsidRDefault="00106745" w:rsidP="00176370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74</w:t>
            </w:r>
            <w:r w:rsidR="00872574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64</w:t>
            </w:r>
          </w:p>
        </w:tc>
        <w:tc>
          <w:tcPr>
            <w:tcW w:w="572" w:type="dxa"/>
          </w:tcPr>
          <w:p w14:paraId="5C99F1E2" w14:textId="092C4872" w:rsidR="00106745" w:rsidRPr="00B7346C" w:rsidRDefault="00106745" w:rsidP="0010674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37 </w:t>
            </w:r>
          </w:p>
        </w:tc>
        <w:tc>
          <w:tcPr>
            <w:tcW w:w="906" w:type="dxa"/>
          </w:tcPr>
          <w:p w14:paraId="20364BD3" w14:textId="6424D25C" w:rsidR="00106745" w:rsidRPr="00B7346C" w:rsidRDefault="00106745" w:rsidP="00176370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95</w:t>
            </w:r>
            <w:r w:rsidR="00872574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97</w:t>
            </w:r>
          </w:p>
        </w:tc>
        <w:tc>
          <w:tcPr>
            <w:tcW w:w="624" w:type="dxa"/>
          </w:tcPr>
          <w:p w14:paraId="0302080A" w14:textId="24FFD1FA" w:rsidR="00106745" w:rsidRPr="00B7346C" w:rsidRDefault="00106745" w:rsidP="0010674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29 </w:t>
            </w:r>
          </w:p>
        </w:tc>
        <w:tc>
          <w:tcPr>
            <w:tcW w:w="1077" w:type="dxa"/>
          </w:tcPr>
          <w:p w14:paraId="5E07AFB3" w14:textId="4FBA7E78" w:rsidR="00106745" w:rsidRPr="00B7346C" w:rsidRDefault="00106745" w:rsidP="00176370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91</w:t>
            </w:r>
            <w:r w:rsidR="00872574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</w:t>
            </w:r>
            <w:r w:rsidR="00367677" w:rsidRPr="00B7346C">
              <w:rPr>
                <w:iCs/>
                <w:sz w:val="14"/>
                <w:szCs w:val="14"/>
                <w:lang w:val="en-GB"/>
              </w:rPr>
              <w:t>83</w:t>
            </w:r>
          </w:p>
        </w:tc>
      </w:tr>
      <w:tr w:rsidR="00484638" w:rsidRPr="00B7346C" w14:paraId="56F542A0" w14:textId="77777777" w:rsidTr="003F35C4">
        <w:tc>
          <w:tcPr>
            <w:tcW w:w="1122" w:type="dxa"/>
            <w:shd w:val="clear" w:color="auto" w:fill="D0CECE" w:themeFill="background2" w:themeFillShade="E6"/>
          </w:tcPr>
          <w:p w14:paraId="524F93BA" w14:textId="77777777" w:rsidR="00C618EE" w:rsidRPr="00B7346C" w:rsidRDefault="00C618EE" w:rsidP="00C618EE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</w:p>
        </w:tc>
        <w:tc>
          <w:tcPr>
            <w:tcW w:w="1410" w:type="dxa"/>
            <w:gridSpan w:val="2"/>
            <w:shd w:val="clear" w:color="auto" w:fill="D0CECE" w:themeFill="background2" w:themeFillShade="E6"/>
          </w:tcPr>
          <w:p w14:paraId="51E322BB" w14:textId="335E0217" w:rsidR="00C618EE" w:rsidRPr="00B7346C" w:rsidRDefault="00C618EE" w:rsidP="0076354E">
            <w:pPr>
              <w:jc w:val="center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6</w:t>
            </w:r>
          </w:p>
        </w:tc>
        <w:tc>
          <w:tcPr>
            <w:tcW w:w="1413" w:type="dxa"/>
            <w:gridSpan w:val="2"/>
            <w:shd w:val="clear" w:color="auto" w:fill="D0CECE" w:themeFill="background2" w:themeFillShade="E6"/>
          </w:tcPr>
          <w:p w14:paraId="11B849CF" w14:textId="3882F543" w:rsidR="00C618EE" w:rsidRPr="00B7346C" w:rsidRDefault="00C618EE" w:rsidP="0076354E">
            <w:pPr>
              <w:jc w:val="center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5</w:t>
            </w:r>
          </w:p>
        </w:tc>
        <w:tc>
          <w:tcPr>
            <w:tcW w:w="1413" w:type="dxa"/>
            <w:gridSpan w:val="2"/>
            <w:shd w:val="clear" w:color="auto" w:fill="D0CECE" w:themeFill="background2" w:themeFillShade="E6"/>
          </w:tcPr>
          <w:p w14:paraId="65F456EC" w14:textId="1307DB11" w:rsidR="00C618EE" w:rsidRPr="00B7346C" w:rsidRDefault="00C618EE" w:rsidP="0076354E">
            <w:pPr>
              <w:jc w:val="center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4</w:t>
            </w:r>
          </w:p>
        </w:tc>
        <w:tc>
          <w:tcPr>
            <w:tcW w:w="1417" w:type="dxa"/>
            <w:gridSpan w:val="2"/>
            <w:shd w:val="clear" w:color="auto" w:fill="D0CECE" w:themeFill="background2" w:themeFillShade="E6"/>
          </w:tcPr>
          <w:p w14:paraId="69B79BEF" w14:textId="2F6BD8D8" w:rsidR="00C618EE" w:rsidRPr="00B7346C" w:rsidRDefault="00C618EE" w:rsidP="0076354E">
            <w:pPr>
              <w:jc w:val="center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3</w:t>
            </w:r>
          </w:p>
        </w:tc>
        <w:tc>
          <w:tcPr>
            <w:tcW w:w="1478" w:type="dxa"/>
            <w:gridSpan w:val="2"/>
            <w:shd w:val="clear" w:color="auto" w:fill="D0CECE" w:themeFill="background2" w:themeFillShade="E6"/>
          </w:tcPr>
          <w:p w14:paraId="43E617DC" w14:textId="576A9CC0" w:rsidR="00C618EE" w:rsidRPr="00B7346C" w:rsidRDefault="00C618EE" w:rsidP="0076354E">
            <w:pPr>
              <w:jc w:val="center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2</w:t>
            </w:r>
          </w:p>
        </w:tc>
        <w:tc>
          <w:tcPr>
            <w:tcW w:w="1701" w:type="dxa"/>
            <w:gridSpan w:val="2"/>
            <w:shd w:val="clear" w:color="auto" w:fill="D0CECE" w:themeFill="background2" w:themeFillShade="E6"/>
          </w:tcPr>
          <w:p w14:paraId="6D2E2C4F" w14:textId="300C5A20" w:rsidR="00C618EE" w:rsidRPr="00B7346C" w:rsidRDefault="00C618EE" w:rsidP="0076354E">
            <w:pPr>
              <w:jc w:val="center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1</w:t>
            </w:r>
          </w:p>
        </w:tc>
      </w:tr>
      <w:tr w:rsidR="00F82F3C" w:rsidRPr="00B7346C" w14:paraId="0E01B35C" w14:textId="77777777" w:rsidTr="003F35C4">
        <w:tc>
          <w:tcPr>
            <w:tcW w:w="1122" w:type="dxa"/>
            <w:shd w:val="clear" w:color="auto" w:fill="D0CECE" w:themeFill="background2" w:themeFillShade="E6"/>
          </w:tcPr>
          <w:p w14:paraId="18F9DB55" w14:textId="77777777" w:rsidR="00106745" w:rsidRPr="00B7346C" w:rsidRDefault="00106745" w:rsidP="00C618EE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</w:p>
        </w:tc>
        <w:tc>
          <w:tcPr>
            <w:tcW w:w="564" w:type="dxa"/>
            <w:shd w:val="clear" w:color="auto" w:fill="D0CECE" w:themeFill="background2" w:themeFillShade="E6"/>
          </w:tcPr>
          <w:p w14:paraId="767D57D4" w14:textId="7EC8C024" w:rsidR="00106745" w:rsidRPr="00B7346C" w:rsidRDefault="00106745" w:rsidP="0010674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846" w:type="dxa"/>
            <w:shd w:val="clear" w:color="auto" w:fill="D0CECE" w:themeFill="background2" w:themeFillShade="E6"/>
          </w:tcPr>
          <w:p w14:paraId="44601CF4" w14:textId="29AC9A94" w:rsidR="00106745" w:rsidRPr="00B7346C" w:rsidRDefault="00106745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048A176E" w14:textId="3F42A9AD" w:rsidR="00106745" w:rsidRPr="00B7346C" w:rsidRDefault="00106745" w:rsidP="0010674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846" w:type="dxa"/>
            <w:shd w:val="clear" w:color="auto" w:fill="D0CECE" w:themeFill="background2" w:themeFillShade="E6"/>
          </w:tcPr>
          <w:p w14:paraId="364384A6" w14:textId="54C1CB99" w:rsidR="00106745" w:rsidRPr="00B7346C" w:rsidRDefault="00106745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70699487" w14:textId="51B9A7D3" w:rsidR="00106745" w:rsidRPr="00B7346C" w:rsidRDefault="00106745" w:rsidP="0010674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846" w:type="dxa"/>
            <w:shd w:val="clear" w:color="auto" w:fill="D0CECE" w:themeFill="background2" w:themeFillShade="E6"/>
          </w:tcPr>
          <w:p w14:paraId="57449D22" w14:textId="3C4F9988" w:rsidR="00106745" w:rsidRPr="00B7346C" w:rsidRDefault="00106745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098F70B9" w14:textId="53A25AED" w:rsidR="00106745" w:rsidRPr="00B7346C" w:rsidRDefault="00106745" w:rsidP="0010674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7E4D1077" w14:textId="46A17D45" w:rsidR="00106745" w:rsidRPr="00B7346C" w:rsidRDefault="00106745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  <w:tc>
          <w:tcPr>
            <w:tcW w:w="572" w:type="dxa"/>
            <w:shd w:val="clear" w:color="auto" w:fill="D0CECE" w:themeFill="background2" w:themeFillShade="E6"/>
          </w:tcPr>
          <w:p w14:paraId="0DC21262" w14:textId="1DC1E822" w:rsidR="00106745" w:rsidRPr="00B7346C" w:rsidRDefault="00106745" w:rsidP="0010674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906" w:type="dxa"/>
            <w:shd w:val="clear" w:color="auto" w:fill="D0CECE" w:themeFill="background2" w:themeFillShade="E6"/>
          </w:tcPr>
          <w:p w14:paraId="6D7DB3BE" w14:textId="1D0E3F5C" w:rsidR="00106745" w:rsidRPr="00B7346C" w:rsidRDefault="00106745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  <w:tc>
          <w:tcPr>
            <w:tcW w:w="624" w:type="dxa"/>
            <w:shd w:val="clear" w:color="auto" w:fill="D0CECE" w:themeFill="background2" w:themeFillShade="E6"/>
          </w:tcPr>
          <w:p w14:paraId="010CE1F6" w14:textId="104DD65D" w:rsidR="00106745" w:rsidRPr="00B7346C" w:rsidRDefault="00106745" w:rsidP="0010674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1077" w:type="dxa"/>
            <w:shd w:val="clear" w:color="auto" w:fill="D0CECE" w:themeFill="background2" w:themeFillShade="E6"/>
          </w:tcPr>
          <w:p w14:paraId="0A656C73" w14:textId="76119F03" w:rsidR="00106745" w:rsidRPr="00B7346C" w:rsidRDefault="00106745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</w:tr>
      <w:tr w:rsidR="00F82F3C" w:rsidRPr="00B7346C" w14:paraId="01BB9208" w14:textId="77777777" w:rsidTr="008374EB">
        <w:tc>
          <w:tcPr>
            <w:tcW w:w="1122" w:type="dxa"/>
            <w:shd w:val="clear" w:color="auto" w:fill="auto"/>
          </w:tcPr>
          <w:p w14:paraId="384A81C4" w14:textId="62D85F6D" w:rsidR="00106745" w:rsidRPr="00B7346C" w:rsidRDefault="00106745" w:rsidP="00C618EE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Dep. </w:t>
            </w:r>
            <w:proofErr w:type="spellStart"/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Uro</w:t>
            </w:r>
            <w:proofErr w:type="spellEnd"/>
            <w:r w:rsidR="00E47C96" w:rsidRPr="00B7346C">
              <w:rPr>
                <w:b/>
                <w:bCs/>
                <w:iCs/>
                <w:sz w:val="14"/>
                <w:szCs w:val="14"/>
                <w:lang w:val="en-GB"/>
              </w:rPr>
              <w:t>.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564" w:type="dxa"/>
          </w:tcPr>
          <w:p w14:paraId="66E8E860" w14:textId="046CFCA7" w:rsidR="00106745" w:rsidRPr="00B7346C" w:rsidRDefault="00106745" w:rsidP="0010674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56 </w:t>
            </w:r>
          </w:p>
        </w:tc>
        <w:tc>
          <w:tcPr>
            <w:tcW w:w="846" w:type="dxa"/>
          </w:tcPr>
          <w:p w14:paraId="1D6113DF" w14:textId="6046771A" w:rsidR="00106745" w:rsidRPr="00B7346C" w:rsidRDefault="00106745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79</w:t>
            </w:r>
            <w:r w:rsidR="00872574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3.07</w:t>
            </w:r>
          </w:p>
        </w:tc>
        <w:tc>
          <w:tcPr>
            <w:tcW w:w="567" w:type="dxa"/>
          </w:tcPr>
          <w:p w14:paraId="2CB067C4" w14:textId="325A9474" w:rsidR="00106745" w:rsidRPr="00B7346C" w:rsidRDefault="00106745" w:rsidP="0010674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53 </w:t>
            </w:r>
          </w:p>
        </w:tc>
        <w:tc>
          <w:tcPr>
            <w:tcW w:w="846" w:type="dxa"/>
          </w:tcPr>
          <w:p w14:paraId="3044196B" w14:textId="38EB9E28" w:rsidR="00106745" w:rsidRPr="00B7346C" w:rsidRDefault="00106745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83</w:t>
            </w:r>
            <w:r w:rsidR="00872574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2.84</w:t>
            </w:r>
          </w:p>
        </w:tc>
        <w:tc>
          <w:tcPr>
            <w:tcW w:w="567" w:type="dxa"/>
          </w:tcPr>
          <w:p w14:paraId="386B125C" w14:textId="0C40EBAA" w:rsidR="00106745" w:rsidRPr="00B7346C" w:rsidRDefault="00106745" w:rsidP="0010674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13 </w:t>
            </w:r>
          </w:p>
        </w:tc>
        <w:tc>
          <w:tcPr>
            <w:tcW w:w="846" w:type="dxa"/>
          </w:tcPr>
          <w:p w14:paraId="3F8FFBAF" w14:textId="02846BFD" w:rsidR="00106745" w:rsidRPr="00B7346C" w:rsidRDefault="00106745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61</w:t>
            </w:r>
            <w:r w:rsidR="00872574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2.10</w:t>
            </w:r>
          </w:p>
        </w:tc>
        <w:tc>
          <w:tcPr>
            <w:tcW w:w="567" w:type="dxa"/>
          </w:tcPr>
          <w:p w14:paraId="42AEEE3A" w14:textId="57137633" w:rsidR="00106745" w:rsidRPr="00B7346C" w:rsidRDefault="00106745" w:rsidP="0010674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2.35 </w:t>
            </w:r>
          </w:p>
        </w:tc>
        <w:tc>
          <w:tcPr>
            <w:tcW w:w="850" w:type="dxa"/>
          </w:tcPr>
          <w:p w14:paraId="11B72BF0" w14:textId="3B34A196" w:rsidR="00106745" w:rsidRPr="00B7346C" w:rsidRDefault="00106745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1.46</w:t>
            </w:r>
            <w:r w:rsidR="00191021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3.8</w:t>
            </w:r>
            <w:r w:rsidR="00191021" w:rsidRPr="00B7346C">
              <w:rPr>
                <w:b/>
                <w:bCs/>
                <w:iCs/>
                <w:sz w:val="14"/>
                <w:szCs w:val="14"/>
                <w:lang w:val="en-GB"/>
              </w:rPr>
              <w:t>0</w:t>
            </w:r>
          </w:p>
        </w:tc>
        <w:tc>
          <w:tcPr>
            <w:tcW w:w="572" w:type="dxa"/>
          </w:tcPr>
          <w:p w14:paraId="38532EB1" w14:textId="6C5CE495" w:rsidR="00106745" w:rsidRPr="00B7346C" w:rsidRDefault="00106745" w:rsidP="0010674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5.7</w:t>
            </w:r>
            <w:r w:rsidR="000C10BA" w:rsidRPr="00B7346C">
              <w:rPr>
                <w:b/>
                <w:bCs/>
                <w:iCs/>
                <w:sz w:val="14"/>
                <w:szCs w:val="14"/>
                <w:lang w:val="en-GB"/>
              </w:rPr>
              <w:t>2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906" w:type="dxa"/>
          </w:tcPr>
          <w:p w14:paraId="3B1D54FA" w14:textId="66D78A47" w:rsidR="00106745" w:rsidRPr="00B7346C" w:rsidRDefault="00106745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3.69</w:t>
            </w:r>
            <w:r w:rsidR="00872574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8.84</w:t>
            </w:r>
          </w:p>
        </w:tc>
        <w:tc>
          <w:tcPr>
            <w:tcW w:w="624" w:type="dxa"/>
          </w:tcPr>
          <w:p w14:paraId="30EBF263" w14:textId="7F308C9E" w:rsidR="00106745" w:rsidRPr="00B7346C" w:rsidRDefault="00106745" w:rsidP="0010674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17.05 </w:t>
            </w:r>
          </w:p>
        </w:tc>
        <w:tc>
          <w:tcPr>
            <w:tcW w:w="1077" w:type="dxa"/>
          </w:tcPr>
          <w:p w14:paraId="6F51DCE6" w14:textId="15B09096" w:rsidR="00106745" w:rsidRPr="00B7346C" w:rsidRDefault="00106745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12.45</w:t>
            </w:r>
            <w:r w:rsidR="00872574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23.35</w:t>
            </w:r>
          </w:p>
        </w:tc>
      </w:tr>
      <w:tr w:rsidR="00F82F3C" w:rsidRPr="00B7346C" w14:paraId="2D06FF6A" w14:textId="77777777" w:rsidTr="008374EB">
        <w:tc>
          <w:tcPr>
            <w:tcW w:w="1122" w:type="dxa"/>
            <w:shd w:val="clear" w:color="auto" w:fill="auto"/>
          </w:tcPr>
          <w:p w14:paraId="615C8B51" w14:textId="21D1B297" w:rsidR="00106745" w:rsidRPr="00B7346C" w:rsidRDefault="00106745" w:rsidP="00C618EE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Dep. Gyn</w:t>
            </w:r>
            <w:r w:rsidR="00E47C96" w:rsidRPr="00B7346C">
              <w:rPr>
                <w:b/>
                <w:bCs/>
                <w:iCs/>
                <w:sz w:val="14"/>
                <w:szCs w:val="14"/>
                <w:lang w:val="en-GB"/>
              </w:rPr>
              <w:t>.</w:t>
            </w:r>
          </w:p>
        </w:tc>
        <w:tc>
          <w:tcPr>
            <w:tcW w:w="564" w:type="dxa"/>
          </w:tcPr>
          <w:p w14:paraId="141AC1C4" w14:textId="3F629EB1" w:rsidR="00106745" w:rsidRPr="00B7346C" w:rsidRDefault="00106745" w:rsidP="0010674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1.71 </w:t>
            </w:r>
          </w:p>
        </w:tc>
        <w:tc>
          <w:tcPr>
            <w:tcW w:w="846" w:type="dxa"/>
          </w:tcPr>
          <w:p w14:paraId="36599DE9" w14:textId="55113908" w:rsidR="00106745" w:rsidRPr="00B7346C" w:rsidRDefault="00106745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1.24</w:t>
            </w:r>
            <w:r w:rsidR="00872574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2.35</w:t>
            </w:r>
          </w:p>
        </w:tc>
        <w:tc>
          <w:tcPr>
            <w:tcW w:w="567" w:type="dxa"/>
          </w:tcPr>
          <w:p w14:paraId="43192FC4" w14:textId="5722654F" w:rsidR="00106745" w:rsidRPr="00B7346C" w:rsidRDefault="00106745" w:rsidP="0010674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2.23 </w:t>
            </w:r>
          </w:p>
        </w:tc>
        <w:tc>
          <w:tcPr>
            <w:tcW w:w="846" w:type="dxa"/>
          </w:tcPr>
          <w:p w14:paraId="270BB44F" w14:textId="056C1640" w:rsidR="00106745" w:rsidRPr="00B7346C" w:rsidRDefault="00106745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1.66</w:t>
            </w:r>
            <w:r w:rsidR="00872574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3.01</w:t>
            </w:r>
          </w:p>
        </w:tc>
        <w:tc>
          <w:tcPr>
            <w:tcW w:w="567" w:type="dxa"/>
          </w:tcPr>
          <w:p w14:paraId="01270D5A" w14:textId="70D79B34" w:rsidR="00106745" w:rsidRPr="00B7346C" w:rsidRDefault="00106745" w:rsidP="0010674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5.15 </w:t>
            </w:r>
          </w:p>
        </w:tc>
        <w:tc>
          <w:tcPr>
            <w:tcW w:w="846" w:type="dxa"/>
          </w:tcPr>
          <w:p w14:paraId="07110B2D" w14:textId="2AFB7645" w:rsidR="00106745" w:rsidRPr="00B7346C" w:rsidRDefault="00106745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4.03</w:t>
            </w:r>
            <w:r w:rsidR="00872574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6.5</w:t>
            </w:r>
            <w:r w:rsidR="00594D6C" w:rsidRPr="00B7346C">
              <w:rPr>
                <w:b/>
                <w:bCs/>
                <w:iCs/>
                <w:sz w:val="14"/>
                <w:szCs w:val="14"/>
                <w:lang w:val="en-GB"/>
              </w:rPr>
              <w:t>8</w:t>
            </w:r>
          </w:p>
        </w:tc>
        <w:tc>
          <w:tcPr>
            <w:tcW w:w="567" w:type="dxa"/>
          </w:tcPr>
          <w:p w14:paraId="6C0DE814" w14:textId="4A914C17" w:rsidR="00106745" w:rsidRPr="00B7346C" w:rsidRDefault="00106745" w:rsidP="0010674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8.75 </w:t>
            </w:r>
          </w:p>
        </w:tc>
        <w:tc>
          <w:tcPr>
            <w:tcW w:w="850" w:type="dxa"/>
          </w:tcPr>
          <w:p w14:paraId="33E673F9" w14:textId="16E75859" w:rsidR="00106745" w:rsidRPr="00B7346C" w:rsidRDefault="00106745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7.12</w:t>
            </w:r>
            <w:r w:rsidR="00872574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10.77</w:t>
            </w:r>
          </w:p>
        </w:tc>
        <w:tc>
          <w:tcPr>
            <w:tcW w:w="572" w:type="dxa"/>
          </w:tcPr>
          <w:p w14:paraId="714C9B6B" w14:textId="631F6CA0" w:rsidR="00106745" w:rsidRPr="00B7346C" w:rsidRDefault="00106745" w:rsidP="0010674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22.29 </w:t>
            </w:r>
          </w:p>
        </w:tc>
        <w:tc>
          <w:tcPr>
            <w:tcW w:w="906" w:type="dxa"/>
          </w:tcPr>
          <w:p w14:paraId="2AFBDAE5" w14:textId="45C6169C" w:rsidR="00106745" w:rsidRPr="00B7346C" w:rsidRDefault="00106745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18.87</w:t>
            </w:r>
            <w:r w:rsidR="00872574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26.31</w:t>
            </w:r>
          </w:p>
        </w:tc>
        <w:tc>
          <w:tcPr>
            <w:tcW w:w="624" w:type="dxa"/>
          </w:tcPr>
          <w:p w14:paraId="4CE659D4" w14:textId="72AA109A" w:rsidR="00106745" w:rsidRPr="00B7346C" w:rsidRDefault="00106745" w:rsidP="0010674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281.00 </w:t>
            </w:r>
          </w:p>
        </w:tc>
        <w:tc>
          <w:tcPr>
            <w:tcW w:w="1077" w:type="dxa"/>
          </w:tcPr>
          <w:p w14:paraId="1B0948F4" w14:textId="3DF3EEC6" w:rsidR="00106745" w:rsidRPr="00B7346C" w:rsidRDefault="00106745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241.46</w:t>
            </w:r>
            <w:r w:rsidR="00872574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327.03</w:t>
            </w:r>
          </w:p>
        </w:tc>
      </w:tr>
      <w:tr w:rsidR="00F82F3C" w:rsidRPr="00B7346C" w14:paraId="32307E06" w14:textId="77777777" w:rsidTr="008374EB">
        <w:tc>
          <w:tcPr>
            <w:tcW w:w="1122" w:type="dxa"/>
            <w:shd w:val="clear" w:color="auto" w:fill="auto"/>
          </w:tcPr>
          <w:p w14:paraId="72CFA602" w14:textId="04BD041B" w:rsidR="00106745" w:rsidRPr="00B7346C" w:rsidRDefault="00106745" w:rsidP="00C618EE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Priv. Gyn</w:t>
            </w:r>
            <w:r w:rsidR="00E47C96" w:rsidRPr="00B7346C">
              <w:rPr>
                <w:b/>
                <w:bCs/>
                <w:iCs/>
                <w:sz w:val="14"/>
                <w:szCs w:val="14"/>
                <w:lang w:val="en-GB"/>
              </w:rPr>
              <w:t>.</w:t>
            </w:r>
          </w:p>
        </w:tc>
        <w:tc>
          <w:tcPr>
            <w:tcW w:w="564" w:type="dxa"/>
          </w:tcPr>
          <w:p w14:paraId="5FACBDA4" w14:textId="25994434" w:rsidR="00106745" w:rsidRPr="00B7346C" w:rsidRDefault="00106745" w:rsidP="0010674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8</w:t>
            </w:r>
            <w:r w:rsidR="0063512E" w:rsidRPr="00B7346C">
              <w:rPr>
                <w:iCs/>
                <w:sz w:val="14"/>
                <w:szCs w:val="14"/>
                <w:lang w:val="en-GB"/>
              </w:rPr>
              <w:t>7</w:t>
            </w:r>
            <w:r w:rsidRPr="00B7346C">
              <w:rPr>
                <w:iCs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846" w:type="dxa"/>
          </w:tcPr>
          <w:p w14:paraId="23209071" w14:textId="101EF19C" w:rsidR="00106745" w:rsidRPr="00B7346C" w:rsidRDefault="00106745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56</w:t>
            </w:r>
            <w:r w:rsidR="00872574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35</w:t>
            </w:r>
          </w:p>
        </w:tc>
        <w:tc>
          <w:tcPr>
            <w:tcW w:w="567" w:type="dxa"/>
          </w:tcPr>
          <w:p w14:paraId="7AFC73BE" w14:textId="1DFB5962" w:rsidR="00106745" w:rsidRPr="00B7346C" w:rsidRDefault="00106745" w:rsidP="0010674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1.59 </w:t>
            </w:r>
          </w:p>
        </w:tc>
        <w:tc>
          <w:tcPr>
            <w:tcW w:w="846" w:type="dxa"/>
          </w:tcPr>
          <w:p w14:paraId="33520050" w14:textId="236928F1" w:rsidR="00106745" w:rsidRPr="00B7346C" w:rsidRDefault="00106745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1.14</w:t>
            </w:r>
            <w:r w:rsidR="00872574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2.20</w:t>
            </w:r>
          </w:p>
        </w:tc>
        <w:tc>
          <w:tcPr>
            <w:tcW w:w="567" w:type="dxa"/>
          </w:tcPr>
          <w:p w14:paraId="7C9EF611" w14:textId="3725B772" w:rsidR="00106745" w:rsidRPr="00B7346C" w:rsidRDefault="00106745" w:rsidP="0010674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2.89 </w:t>
            </w:r>
          </w:p>
        </w:tc>
        <w:tc>
          <w:tcPr>
            <w:tcW w:w="846" w:type="dxa"/>
          </w:tcPr>
          <w:p w14:paraId="6BE2DEEB" w14:textId="3D9DA597" w:rsidR="00106745" w:rsidRPr="00B7346C" w:rsidRDefault="00106745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2.18</w:t>
            </w:r>
            <w:r w:rsidR="00872574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3.82</w:t>
            </w:r>
          </w:p>
        </w:tc>
        <w:tc>
          <w:tcPr>
            <w:tcW w:w="567" w:type="dxa"/>
          </w:tcPr>
          <w:p w14:paraId="4AC81B02" w14:textId="306BFC3E" w:rsidR="00106745" w:rsidRPr="00B7346C" w:rsidRDefault="00106745" w:rsidP="0010674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3.38 </w:t>
            </w:r>
          </w:p>
        </w:tc>
        <w:tc>
          <w:tcPr>
            <w:tcW w:w="850" w:type="dxa"/>
          </w:tcPr>
          <w:p w14:paraId="798EBFC0" w14:textId="1BA4277B" w:rsidR="00106745" w:rsidRPr="00B7346C" w:rsidRDefault="00106745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2.67</w:t>
            </w:r>
            <w:r w:rsidR="00872574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4.29</w:t>
            </w:r>
          </w:p>
        </w:tc>
        <w:tc>
          <w:tcPr>
            <w:tcW w:w="572" w:type="dxa"/>
          </w:tcPr>
          <w:p w14:paraId="15DFA3CC" w14:textId="462F0CBD" w:rsidR="00106745" w:rsidRPr="00B7346C" w:rsidRDefault="00106745" w:rsidP="0010674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8.81 </w:t>
            </w:r>
          </w:p>
        </w:tc>
        <w:tc>
          <w:tcPr>
            <w:tcW w:w="906" w:type="dxa"/>
          </w:tcPr>
          <w:p w14:paraId="745F159E" w14:textId="4820D178" w:rsidR="00106745" w:rsidRPr="00B7346C" w:rsidRDefault="00106745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7.25</w:t>
            </w:r>
            <w:r w:rsidR="00872574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10.71</w:t>
            </w:r>
          </w:p>
        </w:tc>
        <w:tc>
          <w:tcPr>
            <w:tcW w:w="624" w:type="dxa"/>
          </w:tcPr>
          <w:p w14:paraId="6F67791A" w14:textId="295B77E2" w:rsidR="00106745" w:rsidRPr="00B7346C" w:rsidRDefault="00106745" w:rsidP="00106745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19.91 </w:t>
            </w:r>
          </w:p>
        </w:tc>
        <w:tc>
          <w:tcPr>
            <w:tcW w:w="1077" w:type="dxa"/>
          </w:tcPr>
          <w:p w14:paraId="7ECD4BC0" w14:textId="54D4A46D" w:rsidR="00106745" w:rsidRPr="00B7346C" w:rsidRDefault="00106745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16.95</w:t>
            </w:r>
            <w:r w:rsidR="00872574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23.38</w:t>
            </w:r>
          </w:p>
        </w:tc>
      </w:tr>
    </w:tbl>
    <w:p w14:paraId="2D30E037" w14:textId="77777777" w:rsidR="00956FB0" w:rsidRPr="00B7346C" w:rsidRDefault="00956FB0" w:rsidP="00956FB0">
      <w:pPr>
        <w:rPr>
          <w:rFonts w:cstheme="minorHAnsi"/>
          <w:b/>
          <w:bCs/>
          <w:iCs/>
          <w:sz w:val="20"/>
          <w:szCs w:val="20"/>
          <w:lang w:val="en-GB" w:eastAsia="da-DK"/>
        </w:rPr>
      </w:pPr>
      <w:r w:rsidRPr="00B7346C">
        <w:rPr>
          <w:iCs/>
          <w:sz w:val="16"/>
          <w:szCs w:val="16"/>
          <w:lang w:val="en-GB"/>
        </w:rPr>
        <w:t xml:space="preserve">*IRRs adjusted for age, disposable income, educational level, marital status, country of origin and comorbidity according to the </w:t>
      </w:r>
      <w:proofErr w:type="spellStart"/>
      <w:r w:rsidRPr="00B7346C">
        <w:rPr>
          <w:iCs/>
          <w:sz w:val="16"/>
          <w:szCs w:val="16"/>
          <w:lang w:val="en-GB"/>
        </w:rPr>
        <w:t>Charlson</w:t>
      </w:r>
      <w:proofErr w:type="spellEnd"/>
      <w:r w:rsidRPr="00B7346C">
        <w:rPr>
          <w:iCs/>
          <w:sz w:val="16"/>
          <w:szCs w:val="16"/>
          <w:lang w:val="en-GB"/>
        </w:rPr>
        <w:t xml:space="preserve"> Comorbidity Index. Significant findings in bold.</w:t>
      </w:r>
    </w:p>
    <w:p w14:paraId="257CD19B" w14:textId="76E65FAE" w:rsidR="00D7744E" w:rsidRPr="00B7346C" w:rsidRDefault="00D7744E" w:rsidP="00D7744E">
      <w:pPr>
        <w:rPr>
          <w:rFonts w:cstheme="minorHAnsi"/>
          <w:iCs/>
          <w:sz w:val="20"/>
          <w:szCs w:val="20"/>
          <w:lang w:val="en-GB" w:eastAsia="da-DK"/>
        </w:rPr>
      </w:pPr>
      <w:r w:rsidRPr="00B7346C">
        <w:rPr>
          <w:rFonts w:cstheme="minorHAnsi"/>
          <w:b/>
          <w:bCs/>
          <w:iCs/>
          <w:sz w:val="20"/>
          <w:szCs w:val="20"/>
          <w:lang w:val="en-GB" w:eastAsia="da-DK"/>
        </w:rPr>
        <w:t xml:space="preserve">Table S4. </w:t>
      </w:r>
      <w:r w:rsidR="00FC137B" w:rsidRPr="00B7346C">
        <w:rPr>
          <w:rFonts w:cstheme="minorHAnsi"/>
          <w:iCs/>
          <w:sz w:val="20"/>
          <w:szCs w:val="20"/>
          <w:lang w:val="en-GB" w:eastAsia="da-DK"/>
        </w:rPr>
        <w:t xml:space="preserve">Incidence rate ratios (IRR) with 95% confidence intervals </w:t>
      </w:r>
      <w:r w:rsidRPr="00B7346C">
        <w:rPr>
          <w:rFonts w:cstheme="minorHAnsi"/>
          <w:iCs/>
          <w:sz w:val="20"/>
          <w:szCs w:val="20"/>
          <w:lang w:val="en-GB" w:eastAsia="da-DK"/>
        </w:rPr>
        <w:t>for cancer patient pathway (CPP) referrals (omitting CPP for ovarian cancer) in the 1-12 months before an ovarian cancer or borderline ovarian tumo</w:t>
      </w:r>
      <w:r w:rsidR="00E47C96" w:rsidRPr="00B7346C">
        <w:rPr>
          <w:rFonts w:cstheme="minorHAnsi"/>
          <w:iCs/>
          <w:sz w:val="20"/>
          <w:szCs w:val="20"/>
          <w:lang w:val="en-GB" w:eastAsia="da-DK"/>
        </w:rPr>
        <w:t>u</w:t>
      </w:r>
      <w:r w:rsidRPr="00B7346C">
        <w:rPr>
          <w:rFonts w:cstheme="minorHAnsi"/>
          <w:iCs/>
          <w:sz w:val="20"/>
          <w:szCs w:val="20"/>
          <w:lang w:val="en-GB" w:eastAsia="da-DK"/>
        </w:rPr>
        <w:t>r diagnosis</w:t>
      </w:r>
      <w:r w:rsidR="008530A7" w:rsidRPr="00B7346C">
        <w:rPr>
          <w:rFonts w:cstheme="minorHAnsi"/>
          <w:iCs/>
          <w:sz w:val="20"/>
          <w:szCs w:val="20"/>
          <w:lang w:val="en-GB" w:eastAsia="da-DK"/>
        </w:rPr>
        <w:t xml:space="preserve"> </w:t>
      </w:r>
      <w:r w:rsidRPr="00B7346C">
        <w:rPr>
          <w:rFonts w:cstheme="minorHAnsi"/>
          <w:iCs/>
          <w:sz w:val="20"/>
          <w:szCs w:val="20"/>
          <w:lang w:val="en-GB" w:eastAsia="da-DK"/>
        </w:rPr>
        <w:t>compared to the reference group</w:t>
      </w:r>
      <w:r w:rsidR="00A10E94" w:rsidRPr="00B7346C">
        <w:rPr>
          <w:rFonts w:cstheme="minorHAnsi"/>
          <w:iCs/>
          <w:sz w:val="20"/>
          <w:szCs w:val="20"/>
          <w:lang w:val="en-GB" w:eastAsia="da-DK"/>
        </w:rPr>
        <w:t xml:space="preserve">. </w:t>
      </w:r>
      <w:r w:rsidR="008530A7" w:rsidRPr="00B7346C">
        <w:rPr>
          <w:rFonts w:cstheme="minorHAnsi"/>
          <w:iCs/>
          <w:sz w:val="20"/>
          <w:szCs w:val="20"/>
          <w:lang w:val="en-GB" w:eastAsia="da-DK"/>
        </w:rPr>
        <w:t xml:space="preserve">Omitting women diagnosed </w:t>
      </w:r>
      <w:r w:rsidR="00DE01AC" w:rsidRPr="00B7346C">
        <w:rPr>
          <w:rFonts w:cstheme="minorHAnsi"/>
          <w:iCs/>
          <w:sz w:val="20"/>
          <w:szCs w:val="20"/>
          <w:lang w:val="en-GB" w:eastAsia="da-DK"/>
        </w:rPr>
        <w:t>between</w:t>
      </w:r>
      <w:r w:rsidR="008530A7" w:rsidRPr="00B7346C">
        <w:rPr>
          <w:rFonts w:cstheme="minorHAnsi"/>
          <w:iCs/>
          <w:sz w:val="20"/>
          <w:szCs w:val="20"/>
          <w:lang w:val="en-GB" w:eastAsia="da-DK"/>
        </w:rPr>
        <w:t xml:space="preserve"> 2012-2014</w:t>
      </w:r>
      <w:r w:rsidR="001A0080" w:rsidRPr="00B7346C">
        <w:rPr>
          <w:rFonts w:cstheme="minorHAnsi"/>
          <w:iCs/>
          <w:sz w:val="20"/>
          <w:szCs w:val="20"/>
          <w:lang w:val="en-GB" w:eastAsia="da-DK"/>
        </w:rPr>
        <w:t xml:space="preserve"> (see main text)</w:t>
      </w:r>
      <w:r w:rsidR="008530A7" w:rsidRPr="00B7346C">
        <w:rPr>
          <w:rFonts w:cstheme="minorHAnsi"/>
          <w:iCs/>
          <w:sz w:val="20"/>
          <w:szCs w:val="20"/>
          <w:lang w:val="en-GB" w:eastAsia="da-DK"/>
        </w:rPr>
        <w:t>.</w:t>
      </w:r>
      <w:r w:rsidR="001A0080" w:rsidRPr="00B7346C">
        <w:rPr>
          <w:rFonts w:cstheme="minorHAnsi"/>
          <w:iCs/>
          <w:sz w:val="20"/>
          <w:szCs w:val="20"/>
          <w:lang w:val="en-GB" w:eastAsia="da-DK"/>
        </w:rPr>
        <w:t xml:space="preserve"> </w:t>
      </w:r>
    </w:p>
    <w:tbl>
      <w:tblPr>
        <w:tblStyle w:val="Tabel-Gitter"/>
        <w:tblW w:w="9977" w:type="dxa"/>
        <w:tblBorders>
          <w:top w:val="single" w:sz="4" w:space="0" w:color="AEAAAA" w:themeColor="background2" w:themeShade="BF"/>
          <w:left w:val="single" w:sz="4" w:space="0" w:color="AEAAAA" w:themeColor="background2" w:themeShade="BF"/>
          <w:bottom w:val="single" w:sz="4" w:space="0" w:color="AEAAAA" w:themeColor="background2" w:themeShade="BF"/>
          <w:right w:val="single" w:sz="4" w:space="0" w:color="AEAAAA" w:themeColor="background2" w:themeShade="BF"/>
          <w:insideH w:val="single" w:sz="4" w:space="0" w:color="AEAAAA" w:themeColor="background2" w:themeShade="BF"/>
          <w:insideV w:val="single" w:sz="4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1134"/>
        <w:gridCol w:w="567"/>
        <w:gridCol w:w="850"/>
        <w:gridCol w:w="567"/>
        <w:gridCol w:w="850"/>
        <w:gridCol w:w="567"/>
        <w:gridCol w:w="850"/>
        <w:gridCol w:w="567"/>
        <w:gridCol w:w="850"/>
        <w:gridCol w:w="567"/>
        <w:gridCol w:w="907"/>
        <w:gridCol w:w="624"/>
        <w:gridCol w:w="1077"/>
      </w:tblGrid>
      <w:tr w:rsidR="009234F1" w:rsidRPr="00B7346C" w14:paraId="548616ED" w14:textId="77777777" w:rsidTr="00BE7ECE">
        <w:tc>
          <w:tcPr>
            <w:tcW w:w="1134" w:type="dxa"/>
            <w:shd w:val="clear" w:color="auto" w:fill="D0CECE" w:themeFill="background2" w:themeFillShade="E6"/>
          </w:tcPr>
          <w:p w14:paraId="4081F41C" w14:textId="77777777" w:rsidR="00C618EE" w:rsidRPr="00B7346C" w:rsidRDefault="00C618EE" w:rsidP="00BE44D8">
            <w:pPr>
              <w:rPr>
                <w:b/>
                <w:bCs/>
                <w:iCs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gridSpan w:val="2"/>
            <w:shd w:val="clear" w:color="auto" w:fill="D0CECE" w:themeFill="background2" w:themeFillShade="E6"/>
          </w:tcPr>
          <w:p w14:paraId="547EB6FA" w14:textId="77777777" w:rsidR="00C618EE" w:rsidRPr="00B7346C" w:rsidRDefault="00C618EE" w:rsidP="0050237D">
            <w:pPr>
              <w:jc w:val="center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12</w:t>
            </w:r>
          </w:p>
        </w:tc>
        <w:tc>
          <w:tcPr>
            <w:tcW w:w="1417" w:type="dxa"/>
            <w:gridSpan w:val="2"/>
            <w:shd w:val="clear" w:color="auto" w:fill="D0CECE" w:themeFill="background2" w:themeFillShade="E6"/>
          </w:tcPr>
          <w:p w14:paraId="1C3E88BD" w14:textId="77777777" w:rsidR="00C618EE" w:rsidRPr="00B7346C" w:rsidRDefault="00C618EE" w:rsidP="0050237D">
            <w:pPr>
              <w:jc w:val="center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11</w:t>
            </w:r>
          </w:p>
        </w:tc>
        <w:tc>
          <w:tcPr>
            <w:tcW w:w="1417" w:type="dxa"/>
            <w:gridSpan w:val="2"/>
            <w:shd w:val="clear" w:color="auto" w:fill="D0CECE" w:themeFill="background2" w:themeFillShade="E6"/>
          </w:tcPr>
          <w:p w14:paraId="26106E10" w14:textId="77777777" w:rsidR="00C618EE" w:rsidRPr="00B7346C" w:rsidRDefault="00C618EE" w:rsidP="0050237D">
            <w:pPr>
              <w:jc w:val="center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10</w:t>
            </w:r>
          </w:p>
        </w:tc>
        <w:tc>
          <w:tcPr>
            <w:tcW w:w="1417" w:type="dxa"/>
            <w:gridSpan w:val="2"/>
            <w:shd w:val="clear" w:color="auto" w:fill="D0CECE" w:themeFill="background2" w:themeFillShade="E6"/>
          </w:tcPr>
          <w:p w14:paraId="5F5B2684" w14:textId="77777777" w:rsidR="00C618EE" w:rsidRPr="00B7346C" w:rsidRDefault="00C618EE" w:rsidP="0050237D">
            <w:pPr>
              <w:jc w:val="center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9</w:t>
            </w:r>
          </w:p>
        </w:tc>
        <w:tc>
          <w:tcPr>
            <w:tcW w:w="1474" w:type="dxa"/>
            <w:gridSpan w:val="2"/>
            <w:shd w:val="clear" w:color="auto" w:fill="D0CECE" w:themeFill="background2" w:themeFillShade="E6"/>
          </w:tcPr>
          <w:p w14:paraId="46E17377" w14:textId="77777777" w:rsidR="00C618EE" w:rsidRPr="00B7346C" w:rsidRDefault="00C618EE" w:rsidP="0050237D">
            <w:pPr>
              <w:jc w:val="center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8</w:t>
            </w:r>
          </w:p>
        </w:tc>
        <w:tc>
          <w:tcPr>
            <w:tcW w:w="1701" w:type="dxa"/>
            <w:gridSpan w:val="2"/>
            <w:shd w:val="clear" w:color="auto" w:fill="D0CECE" w:themeFill="background2" w:themeFillShade="E6"/>
          </w:tcPr>
          <w:p w14:paraId="52176A15" w14:textId="77777777" w:rsidR="00C618EE" w:rsidRPr="00B7346C" w:rsidRDefault="00C618EE" w:rsidP="0050237D">
            <w:pPr>
              <w:jc w:val="center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7</w:t>
            </w:r>
          </w:p>
        </w:tc>
      </w:tr>
      <w:tr w:rsidR="009234F1" w:rsidRPr="00B7346C" w14:paraId="6AA4D261" w14:textId="77777777" w:rsidTr="00BE7ECE">
        <w:tc>
          <w:tcPr>
            <w:tcW w:w="1134" w:type="dxa"/>
            <w:shd w:val="clear" w:color="auto" w:fill="D0CECE" w:themeFill="background2" w:themeFillShade="E6"/>
          </w:tcPr>
          <w:p w14:paraId="0157B53D" w14:textId="77777777" w:rsidR="00C307B7" w:rsidRPr="00B7346C" w:rsidRDefault="00C307B7" w:rsidP="00BE44D8">
            <w:pPr>
              <w:rPr>
                <w:b/>
                <w:bCs/>
                <w:i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</w:tcPr>
          <w:p w14:paraId="40FC76C1" w14:textId="20FC9430" w:rsidR="00C307B7" w:rsidRPr="00B7346C" w:rsidRDefault="00C307B7" w:rsidP="00F72E1B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1CD0A646" w14:textId="5DB2EC1E" w:rsidR="00C307B7" w:rsidRPr="00B7346C" w:rsidRDefault="009234F1" w:rsidP="00176370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39F99C0E" w14:textId="556D5296" w:rsidR="00C307B7" w:rsidRPr="00B7346C" w:rsidRDefault="00C307B7" w:rsidP="00F72E1B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0B879F5B" w14:textId="34191843" w:rsidR="00C307B7" w:rsidRPr="00B7346C" w:rsidRDefault="009234F1" w:rsidP="00176370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292DFE31" w14:textId="10682562" w:rsidR="00C307B7" w:rsidRPr="00B7346C" w:rsidRDefault="00C307B7" w:rsidP="00F72E1B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6CF90F74" w14:textId="41C48241" w:rsidR="00C307B7" w:rsidRPr="00B7346C" w:rsidRDefault="009234F1" w:rsidP="00176370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787822A3" w14:textId="3DD29ED0" w:rsidR="00C307B7" w:rsidRPr="00B7346C" w:rsidRDefault="00C307B7" w:rsidP="00F72E1B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29D2CFD6" w14:textId="2AC5CF22" w:rsidR="00C307B7" w:rsidRPr="00B7346C" w:rsidRDefault="009234F1" w:rsidP="00176370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659D23A5" w14:textId="63C86B6E" w:rsidR="00C307B7" w:rsidRPr="00B7346C" w:rsidRDefault="00C307B7" w:rsidP="00F72E1B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907" w:type="dxa"/>
            <w:shd w:val="clear" w:color="auto" w:fill="D0CECE" w:themeFill="background2" w:themeFillShade="E6"/>
          </w:tcPr>
          <w:p w14:paraId="177C1C30" w14:textId="01A804D3" w:rsidR="00C307B7" w:rsidRPr="00B7346C" w:rsidRDefault="009234F1" w:rsidP="00176370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  <w:tc>
          <w:tcPr>
            <w:tcW w:w="624" w:type="dxa"/>
            <w:shd w:val="clear" w:color="auto" w:fill="D0CECE" w:themeFill="background2" w:themeFillShade="E6"/>
          </w:tcPr>
          <w:p w14:paraId="3FE9A287" w14:textId="5212D5FC" w:rsidR="00C307B7" w:rsidRPr="00B7346C" w:rsidRDefault="00C307B7" w:rsidP="00F72E1B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1077" w:type="dxa"/>
            <w:shd w:val="clear" w:color="auto" w:fill="D0CECE" w:themeFill="background2" w:themeFillShade="E6"/>
          </w:tcPr>
          <w:p w14:paraId="0F520FF1" w14:textId="25CDD258" w:rsidR="00C307B7" w:rsidRPr="00B7346C" w:rsidRDefault="009234F1" w:rsidP="00176370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</w:tr>
      <w:tr w:rsidR="00F72E1B" w:rsidRPr="00B7346C" w14:paraId="413058B0" w14:textId="77777777" w:rsidTr="008374EB">
        <w:tc>
          <w:tcPr>
            <w:tcW w:w="1134" w:type="dxa"/>
            <w:shd w:val="clear" w:color="auto" w:fill="auto"/>
          </w:tcPr>
          <w:p w14:paraId="372A69E0" w14:textId="6D6BC5CF" w:rsidR="00C307B7" w:rsidRPr="00B7346C" w:rsidRDefault="004417F7" w:rsidP="00B81111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CPP</w:t>
            </w:r>
          </w:p>
        </w:tc>
        <w:tc>
          <w:tcPr>
            <w:tcW w:w="567" w:type="dxa"/>
          </w:tcPr>
          <w:p w14:paraId="2F8EB4E0" w14:textId="7D3B4C8D" w:rsidR="00C307B7" w:rsidRPr="00B7346C" w:rsidRDefault="00C307B7" w:rsidP="00F72E1B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0.83 </w:t>
            </w:r>
          </w:p>
        </w:tc>
        <w:tc>
          <w:tcPr>
            <w:tcW w:w="850" w:type="dxa"/>
          </w:tcPr>
          <w:p w14:paraId="712C96CE" w14:textId="7A71900C" w:rsidR="00C307B7" w:rsidRPr="00B7346C" w:rsidRDefault="009234F1" w:rsidP="00176370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40</w:t>
            </w:r>
            <w:r w:rsidR="00F72E1B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71</w:t>
            </w:r>
          </w:p>
        </w:tc>
        <w:tc>
          <w:tcPr>
            <w:tcW w:w="567" w:type="dxa"/>
          </w:tcPr>
          <w:p w14:paraId="7855E259" w14:textId="3B2F4B33" w:rsidR="00C307B7" w:rsidRPr="00B7346C" w:rsidRDefault="00C307B7" w:rsidP="00F72E1B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0.49 </w:t>
            </w:r>
          </w:p>
        </w:tc>
        <w:tc>
          <w:tcPr>
            <w:tcW w:w="850" w:type="dxa"/>
          </w:tcPr>
          <w:p w14:paraId="56A25445" w14:textId="0AE118A7" w:rsidR="00C307B7" w:rsidRPr="00B7346C" w:rsidRDefault="009234F1" w:rsidP="00176370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22</w:t>
            </w:r>
            <w:r w:rsidR="00F72E1B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12</w:t>
            </w:r>
          </w:p>
        </w:tc>
        <w:tc>
          <w:tcPr>
            <w:tcW w:w="567" w:type="dxa"/>
          </w:tcPr>
          <w:p w14:paraId="5C6088D8" w14:textId="08AFEF54" w:rsidR="00C307B7" w:rsidRPr="00B7346C" w:rsidRDefault="00C307B7" w:rsidP="00F72E1B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0.53 </w:t>
            </w:r>
          </w:p>
        </w:tc>
        <w:tc>
          <w:tcPr>
            <w:tcW w:w="850" w:type="dxa"/>
          </w:tcPr>
          <w:p w14:paraId="2C87C996" w14:textId="74603709" w:rsidR="00C307B7" w:rsidRPr="00B7346C" w:rsidRDefault="009234F1" w:rsidP="00176370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22</w:t>
            </w:r>
            <w:r w:rsidR="00F72E1B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3</w:t>
            </w:r>
            <w:r w:rsidR="007A3333" w:rsidRPr="00B7346C">
              <w:rPr>
                <w:iCs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</w:tcPr>
          <w:p w14:paraId="4A3DD498" w14:textId="78B2F5FD" w:rsidR="00C307B7" w:rsidRPr="00B7346C" w:rsidRDefault="00C307B7" w:rsidP="00F72E1B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0.75 </w:t>
            </w:r>
          </w:p>
        </w:tc>
        <w:tc>
          <w:tcPr>
            <w:tcW w:w="850" w:type="dxa"/>
          </w:tcPr>
          <w:p w14:paraId="704D5642" w14:textId="7825020C" w:rsidR="00C307B7" w:rsidRPr="00B7346C" w:rsidRDefault="009234F1" w:rsidP="00176370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32</w:t>
            </w:r>
            <w:r w:rsidR="00F72E1B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79</w:t>
            </w:r>
          </w:p>
        </w:tc>
        <w:tc>
          <w:tcPr>
            <w:tcW w:w="567" w:type="dxa"/>
          </w:tcPr>
          <w:p w14:paraId="03D7559F" w14:textId="3AD3809F" w:rsidR="00C307B7" w:rsidRPr="00B7346C" w:rsidRDefault="00C307B7" w:rsidP="00F72E1B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1.93 </w:t>
            </w:r>
          </w:p>
        </w:tc>
        <w:tc>
          <w:tcPr>
            <w:tcW w:w="907" w:type="dxa"/>
          </w:tcPr>
          <w:p w14:paraId="61F308DA" w14:textId="7D363650" w:rsidR="00C307B7" w:rsidRPr="00B7346C" w:rsidRDefault="009234F1" w:rsidP="00176370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1.09</w:t>
            </w:r>
            <w:r w:rsidR="00F72E1B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3.40</w:t>
            </w:r>
          </w:p>
        </w:tc>
        <w:tc>
          <w:tcPr>
            <w:tcW w:w="624" w:type="dxa"/>
          </w:tcPr>
          <w:p w14:paraId="34BA542F" w14:textId="727B498B" w:rsidR="00C307B7" w:rsidRPr="00B7346C" w:rsidRDefault="00C307B7" w:rsidP="00F72E1B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0.84 </w:t>
            </w:r>
          </w:p>
        </w:tc>
        <w:tc>
          <w:tcPr>
            <w:tcW w:w="1077" w:type="dxa"/>
          </w:tcPr>
          <w:p w14:paraId="43A77C2C" w14:textId="5D1C6F22" w:rsidR="00C307B7" w:rsidRPr="00B7346C" w:rsidRDefault="009234F1" w:rsidP="00176370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38</w:t>
            </w:r>
            <w:r w:rsidR="00F72E1B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1.87</w:t>
            </w:r>
          </w:p>
        </w:tc>
      </w:tr>
      <w:tr w:rsidR="009234F1" w:rsidRPr="00B7346C" w14:paraId="5D48915E" w14:textId="77777777" w:rsidTr="00BE7ECE">
        <w:tc>
          <w:tcPr>
            <w:tcW w:w="1134" w:type="dxa"/>
            <w:shd w:val="clear" w:color="auto" w:fill="D0CECE" w:themeFill="background2" w:themeFillShade="E6"/>
          </w:tcPr>
          <w:p w14:paraId="51250B05" w14:textId="77777777" w:rsidR="00C618EE" w:rsidRPr="00B7346C" w:rsidRDefault="00C618EE" w:rsidP="00C618EE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</w:p>
        </w:tc>
        <w:tc>
          <w:tcPr>
            <w:tcW w:w="1417" w:type="dxa"/>
            <w:gridSpan w:val="2"/>
            <w:shd w:val="clear" w:color="auto" w:fill="D0CECE" w:themeFill="background2" w:themeFillShade="E6"/>
          </w:tcPr>
          <w:p w14:paraId="152492D0" w14:textId="2F1904F9" w:rsidR="00C618EE" w:rsidRPr="00B7346C" w:rsidRDefault="00C618EE" w:rsidP="0076354E">
            <w:pPr>
              <w:jc w:val="center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6</w:t>
            </w:r>
          </w:p>
        </w:tc>
        <w:tc>
          <w:tcPr>
            <w:tcW w:w="1417" w:type="dxa"/>
            <w:gridSpan w:val="2"/>
            <w:shd w:val="clear" w:color="auto" w:fill="D0CECE" w:themeFill="background2" w:themeFillShade="E6"/>
          </w:tcPr>
          <w:p w14:paraId="372100CB" w14:textId="6DE08E1C" w:rsidR="00C618EE" w:rsidRPr="00B7346C" w:rsidRDefault="00C618EE" w:rsidP="0076354E">
            <w:pPr>
              <w:jc w:val="center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5</w:t>
            </w:r>
          </w:p>
        </w:tc>
        <w:tc>
          <w:tcPr>
            <w:tcW w:w="1417" w:type="dxa"/>
            <w:gridSpan w:val="2"/>
            <w:shd w:val="clear" w:color="auto" w:fill="D0CECE" w:themeFill="background2" w:themeFillShade="E6"/>
          </w:tcPr>
          <w:p w14:paraId="08282D50" w14:textId="5AB8B737" w:rsidR="00C618EE" w:rsidRPr="00B7346C" w:rsidRDefault="00C618EE" w:rsidP="0076354E">
            <w:pPr>
              <w:jc w:val="center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4</w:t>
            </w:r>
          </w:p>
        </w:tc>
        <w:tc>
          <w:tcPr>
            <w:tcW w:w="1417" w:type="dxa"/>
            <w:gridSpan w:val="2"/>
            <w:shd w:val="clear" w:color="auto" w:fill="D0CECE" w:themeFill="background2" w:themeFillShade="E6"/>
          </w:tcPr>
          <w:p w14:paraId="085F0712" w14:textId="7B599A4F" w:rsidR="00C618EE" w:rsidRPr="00B7346C" w:rsidRDefault="00C618EE" w:rsidP="0076354E">
            <w:pPr>
              <w:jc w:val="center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3</w:t>
            </w:r>
          </w:p>
        </w:tc>
        <w:tc>
          <w:tcPr>
            <w:tcW w:w="1474" w:type="dxa"/>
            <w:gridSpan w:val="2"/>
            <w:shd w:val="clear" w:color="auto" w:fill="D0CECE" w:themeFill="background2" w:themeFillShade="E6"/>
          </w:tcPr>
          <w:p w14:paraId="409EE913" w14:textId="3781C707" w:rsidR="00C618EE" w:rsidRPr="00B7346C" w:rsidRDefault="00C618EE" w:rsidP="0076354E">
            <w:pPr>
              <w:jc w:val="center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2</w:t>
            </w:r>
          </w:p>
        </w:tc>
        <w:tc>
          <w:tcPr>
            <w:tcW w:w="1701" w:type="dxa"/>
            <w:gridSpan w:val="2"/>
            <w:shd w:val="clear" w:color="auto" w:fill="D0CECE" w:themeFill="background2" w:themeFillShade="E6"/>
          </w:tcPr>
          <w:p w14:paraId="2B6045D6" w14:textId="08BD3AFA" w:rsidR="00C618EE" w:rsidRPr="00B7346C" w:rsidRDefault="00C618EE" w:rsidP="0076354E">
            <w:pPr>
              <w:jc w:val="center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8"/>
                <w:szCs w:val="18"/>
                <w:lang w:val="en-GB"/>
              </w:rPr>
              <w:t>-1</w:t>
            </w:r>
          </w:p>
        </w:tc>
      </w:tr>
      <w:tr w:rsidR="009234F1" w:rsidRPr="00B7346C" w14:paraId="0900B5F6" w14:textId="77777777" w:rsidTr="00BE7ECE">
        <w:tc>
          <w:tcPr>
            <w:tcW w:w="1134" w:type="dxa"/>
            <w:shd w:val="clear" w:color="auto" w:fill="D0CECE" w:themeFill="background2" w:themeFillShade="E6"/>
          </w:tcPr>
          <w:p w14:paraId="49902DB4" w14:textId="77777777" w:rsidR="00C307B7" w:rsidRPr="00B7346C" w:rsidRDefault="00C307B7" w:rsidP="00C618EE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</w:tcPr>
          <w:p w14:paraId="4C914A11" w14:textId="148EFC5F" w:rsidR="00C307B7" w:rsidRPr="00B7346C" w:rsidRDefault="00C307B7" w:rsidP="00F72E1B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3B36373F" w14:textId="5F0C85AF" w:rsidR="00C307B7" w:rsidRPr="00B7346C" w:rsidRDefault="009234F1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6709CBC2" w14:textId="0C44C203" w:rsidR="00C307B7" w:rsidRPr="00B7346C" w:rsidRDefault="00C307B7" w:rsidP="00F72E1B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29F23219" w14:textId="2206197D" w:rsidR="00C307B7" w:rsidRPr="00B7346C" w:rsidRDefault="009234F1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03C04E84" w14:textId="0CD37D24" w:rsidR="00C307B7" w:rsidRPr="00B7346C" w:rsidRDefault="00C307B7" w:rsidP="00F72E1B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4B78A420" w14:textId="0C4A8612" w:rsidR="00C307B7" w:rsidRPr="00B7346C" w:rsidRDefault="009234F1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237DFCBF" w14:textId="752B0216" w:rsidR="00C307B7" w:rsidRPr="00B7346C" w:rsidRDefault="00C307B7" w:rsidP="00F72E1B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IRR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6E3D3E8F" w14:textId="4A7F2F68" w:rsidR="00C307B7" w:rsidRPr="00B7346C" w:rsidRDefault="009234F1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29A4B863" w14:textId="28DD158C" w:rsidR="00C307B7" w:rsidRPr="00B7346C" w:rsidRDefault="00C307B7" w:rsidP="00F72E1B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907" w:type="dxa"/>
            <w:shd w:val="clear" w:color="auto" w:fill="D0CECE" w:themeFill="background2" w:themeFillShade="E6"/>
          </w:tcPr>
          <w:p w14:paraId="3E95D31C" w14:textId="1E1FF177" w:rsidR="00C307B7" w:rsidRPr="00B7346C" w:rsidRDefault="009234F1" w:rsidP="00C618EE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  <w:tc>
          <w:tcPr>
            <w:tcW w:w="624" w:type="dxa"/>
            <w:shd w:val="clear" w:color="auto" w:fill="D0CECE" w:themeFill="background2" w:themeFillShade="E6"/>
          </w:tcPr>
          <w:p w14:paraId="6AFB06DF" w14:textId="72270ABD" w:rsidR="00C307B7" w:rsidRPr="00B7346C" w:rsidRDefault="00C307B7" w:rsidP="00F72E1B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IRR </w:t>
            </w:r>
          </w:p>
        </w:tc>
        <w:tc>
          <w:tcPr>
            <w:tcW w:w="1077" w:type="dxa"/>
            <w:shd w:val="clear" w:color="auto" w:fill="D0CECE" w:themeFill="background2" w:themeFillShade="E6"/>
          </w:tcPr>
          <w:p w14:paraId="14D0A706" w14:textId="640B3C94" w:rsidR="00C307B7" w:rsidRPr="00B7346C" w:rsidRDefault="009234F1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95% CI</w:t>
            </w:r>
            <w:r w:rsidR="00956FB0" w:rsidRPr="00B7346C">
              <w:rPr>
                <w:b/>
                <w:bCs/>
                <w:iCs/>
                <w:sz w:val="14"/>
                <w:szCs w:val="14"/>
                <w:lang w:val="en-GB"/>
              </w:rPr>
              <w:t>*</w:t>
            </w:r>
          </w:p>
        </w:tc>
      </w:tr>
      <w:tr w:rsidR="009234F1" w:rsidRPr="00B7346C" w14:paraId="35A150F6" w14:textId="77777777" w:rsidTr="008374EB">
        <w:tc>
          <w:tcPr>
            <w:tcW w:w="1134" w:type="dxa"/>
            <w:shd w:val="clear" w:color="auto" w:fill="auto"/>
          </w:tcPr>
          <w:p w14:paraId="7DDC156C" w14:textId="08ABC7A9" w:rsidR="00C307B7" w:rsidRPr="00B7346C" w:rsidRDefault="00C307B7" w:rsidP="00C618EE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CPP</w:t>
            </w:r>
          </w:p>
        </w:tc>
        <w:tc>
          <w:tcPr>
            <w:tcW w:w="567" w:type="dxa"/>
          </w:tcPr>
          <w:p w14:paraId="5C473458" w14:textId="4DA2C5D8" w:rsidR="00C307B7" w:rsidRPr="00B7346C" w:rsidRDefault="00C307B7" w:rsidP="00F72E1B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 xml:space="preserve">1.26 </w:t>
            </w:r>
          </w:p>
        </w:tc>
        <w:tc>
          <w:tcPr>
            <w:tcW w:w="850" w:type="dxa"/>
          </w:tcPr>
          <w:p w14:paraId="7F2ECE09" w14:textId="11622B04" w:rsidR="00C307B7" w:rsidRPr="00B7346C" w:rsidRDefault="009234F1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iCs/>
                <w:sz w:val="14"/>
                <w:szCs w:val="14"/>
                <w:lang w:val="en-GB"/>
              </w:rPr>
              <w:t>0.66</w:t>
            </w:r>
            <w:r w:rsidR="00F72E1B" w:rsidRPr="00B7346C">
              <w:rPr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iCs/>
                <w:sz w:val="14"/>
                <w:szCs w:val="14"/>
                <w:lang w:val="en-GB"/>
              </w:rPr>
              <w:t>2.41</w:t>
            </w:r>
          </w:p>
        </w:tc>
        <w:tc>
          <w:tcPr>
            <w:tcW w:w="567" w:type="dxa"/>
          </w:tcPr>
          <w:p w14:paraId="05B46B9D" w14:textId="01C9F44E" w:rsidR="00C307B7" w:rsidRPr="00B7346C" w:rsidRDefault="00C307B7" w:rsidP="00F72E1B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2.16</w:t>
            </w:r>
          </w:p>
        </w:tc>
        <w:tc>
          <w:tcPr>
            <w:tcW w:w="850" w:type="dxa"/>
          </w:tcPr>
          <w:p w14:paraId="41A32E93" w14:textId="735A9963" w:rsidR="00C307B7" w:rsidRPr="00B7346C" w:rsidRDefault="009234F1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1.35</w:t>
            </w:r>
            <w:r w:rsidR="00F72E1B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="00AD2630" w:rsidRPr="00B7346C">
              <w:rPr>
                <w:b/>
                <w:bCs/>
                <w:iCs/>
                <w:sz w:val="14"/>
                <w:szCs w:val="14"/>
                <w:lang w:val="en-GB"/>
              </w:rPr>
              <w:t>3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.47</w:t>
            </w:r>
          </w:p>
        </w:tc>
        <w:tc>
          <w:tcPr>
            <w:tcW w:w="567" w:type="dxa"/>
          </w:tcPr>
          <w:p w14:paraId="35675693" w14:textId="2CC77403" w:rsidR="00C307B7" w:rsidRPr="00B7346C" w:rsidRDefault="00C307B7" w:rsidP="00F72E1B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4.88 </w:t>
            </w:r>
          </w:p>
        </w:tc>
        <w:tc>
          <w:tcPr>
            <w:tcW w:w="850" w:type="dxa"/>
          </w:tcPr>
          <w:p w14:paraId="2C3E8842" w14:textId="5CB33ECC" w:rsidR="00C307B7" w:rsidRPr="00B7346C" w:rsidRDefault="009234F1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3.28</w:t>
            </w:r>
            <w:r w:rsidR="00F72E1B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7.24</w:t>
            </w:r>
          </w:p>
        </w:tc>
        <w:tc>
          <w:tcPr>
            <w:tcW w:w="567" w:type="dxa"/>
          </w:tcPr>
          <w:p w14:paraId="3E71F3DB" w14:textId="3F554CFE" w:rsidR="00C307B7" w:rsidRPr="00B7346C" w:rsidRDefault="00C307B7" w:rsidP="00F72E1B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4.89 </w:t>
            </w:r>
          </w:p>
        </w:tc>
        <w:tc>
          <w:tcPr>
            <w:tcW w:w="850" w:type="dxa"/>
          </w:tcPr>
          <w:p w14:paraId="75FE110F" w14:textId="05C59A94" w:rsidR="00C307B7" w:rsidRPr="00B7346C" w:rsidRDefault="009234F1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3.38</w:t>
            </w:r>
            <w:r w:rsidR="00F72E1B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7.08</w:t>
            </w:r>
          </w:p>
        </w:tc>
        <w:tc>
          <w:tcPr>
            <w:tcW w:w="567" w:type="dxa"/>
          </w:tcPr>
          <w:p w14:paraId="3E6F757D" w14:textId="0241C5B2" w:rsidR="00C307B7" w:rsidRPr="00B7346C" w:rsidRDefault="00C307B7" w:rsidP="00F72E1B">
            <w:pPr>
              <w:jc w:val="right"/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 xml:space="preserve">17.5 </w:t>
            </w:r>
          </w:p>
        </w:tc>
        <w:tc>
          <w:tcPr>
            <w:tcW w:w="907" w:type="dxa"/>
          </w:tcPr>
          <w:p w14:paraId="2EE1586C" w14:textId="7327A2F7" w:rsidR="00C307B7" w:rsidRPr="00B7346C" w:rsidRDefault="009234F1" w:rsidP="00C618EE">
            <w:pPr>
              <w:rPr>
                <w:b/>
                <w:bCs/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13.34</w:t>
            </w:r>
            <w:r w:rsidR="00F72E1B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22.99</w:t>
            </w:r>
          </w:p>
        </w:tc>
        <w:tc>
          <w:tcPr>
            <w:tcW w:w="624" w:type="dxa"/>
          </w:tcPr>
          <w:p w14:paraId="27FE129C" w14:textId="23CEA60E" w:rsidR="00C307B7" w:rsidRPr="00B7346C" w:rsidRDefault="00C307B7" w:rsidP="00F72E1B">
            <w:pPr>
              <w:jc w:val="right"/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39.87</w:t>
            </w:r>
          </w:p>
        </w:tc>
        <w:tc>
          <w:tcPr>
            <w:tcW w:w="1077" w:type="dxa"/>
          </w:tcPr>
          <w:p w14:paraId="1609F756" w14:textId="094906BF" w:rsidR="00C307B7" w:rsidRPr="00B7346C" w:rsidRDefault="009234F1" w:rsidP="00C618EE">
            <w:pPr>
              <w:rPr>
                <w:iCs/>
                <w:sz w:val="14"/>
                <w:szCs w:val="14"/>
                <w:lang w:val="en-GB"/>
              </w:rPr>
            </w:pP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32.66</w:t>
            </w:r>
            <w:r w:rsidR="00F72E1B" w:rsidRPr="00B7346C">
              <w:rPr>
                <w:b/>
                <w:bCs/>
                <w:iCs/>
                <w:sz w:val="14"/>
                <w:szCs w:val="14"/>
                <w:lang w:val="en-GB"/>
              </w:rPr>
              <w:t>-</w:t>
            </w:r>
            <w:r w:rsidRPr="00B7346C">
              <w:rPr>
                <w:b/>
                <w:bCs/>
                <w:iCs/>
                <w:sz w:val="14"/>
                <w:szCs w:val="14"/>
                <w:lang w:val="en-GB"/>
              </w:rPr>
              <w:t>48.68</w:t>
            </w:r>
          </w:p>
        </w:tc>
      </w:tr>
    </w:tbl>
    <w:p w14:paraId="09F25E08" w14:textId="77777777" w:rsidR="00956FB0" w:rsidRPr="00B7346C" w:rsidRDefault="00956FB0" w:rsidP="00956FB0">
      <w:pPr>
        <w:rPr>
          <w:rFonts w:cstheme="minorHAnsi"/>
          <w:b/>
          <w:bCs/>
          <w:iCs/>
          <w:sz w:val="20"/>
          <w:szCs w:val="20"/>
          <w:lang w:val="en-GB" w:eastAsia="da-DK"/>
        </w:rPr>
      </w:pPr>
      <w:r w:rsidRPr="00B7346C">
        <w:rPr>
          <w:iCs/>
          <w:sz w:val="16"/>
          <w:szCs w:val="16"/>
          <w:lang w:val="en-GB"/>
        </w:rPr>
        <w:t xml:space="preserve">*IRRs adjusted for age, disposable income, educational level, marital status, country of origin and comorbidity according to the </w:t>
      </w:r>
      <w:proofErr w:type="spellStart"/>
      <w:r w:rsidRPr="00B7346C">
        <w:rPr>
          <w:iCs/>
          <w:sz w:val="16"/>
          <w:szCs w:val="16"/>
          <w:lang w:val="en-GB"/>
        </w:rPr>
        <w:t>Charlson</w:t>
      </w:r>
      <w:proofErr w:type="spellEnd"/>
      <w:r w:rsidRPr="00B7346C">
        <w:rPr>
          <w:iCs/>
          <w:sz w:val="16"/>
          <w:szCs w:val="16"/>
          <w:lang w:val="en-GB"/>
        </w:rPr>
        <w:t xml:space="preserve"> Comorbidity Index. Significant findings in bold.</w:t>
      </w:r>
    </w:p>
    <w:p w14:paraId="54DFA12D" w14:textId="77777777" w:rsidR="00E90DCA" w:rsidRPr="00B7346C" w:rsidRDefault="00E90DCA">
      <w:pPr>
        <w:rPr>
          <w:iCs/>
          <w:lang w:val="en-GB"/>
        </w:rPr>
      </w:pPr>
    </w:p>
    <w:sectPr w:rsidR="00E90DCA" w:rsidRPr="00B7346C" w:rsidSect="00C618E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DCA"/>
    <w:rsid w:val="000031F0"/>
    <w:rsid w:val="00015805"/>
    <w:rsid w:val="00027607"/>
    <w:rsid w:val="00027E78"/>
    <w:rsid w:val="000321BD"/>
    <w:rsid w:val="0004786E"/>
    <w:rsid w:val="000558CD"/>
    <w:rsid w:val="00060B9C"/>
    <w:rsid w:val="000668FE"/>
    <w:rsid w:val="00070E2C"/>
    <w:rsid w:val="00081030"/>
    <w:rsid w:val="000A700B"/>
    <w:rsid w:val="000B6862"/>
    <w:rsid w:val="000C0E17"/>
    <w:rsid w:val="000C10BA"/>
    <w:rsid w:val="000E4B15"/>
    <w:rsid w:val="000F0978"/>
    <w:rsid w:val="00106745"/>
    <w:rsid w:val="00133BC6"/>
    <w:rsid w:val="001379D2"/>
    <w:rsid w:val="00142A6F"/>
    <w:rsid w:val="00176370"/>
    <w:rsid w:val="00184C10"/>
    <w:rsid w:val="00191021"/>
    <w:rsid w:val="001A0080"/>
    <w:rsid w:val="001B55D0"/>
    <w:rsid w:val="001B69F6"/>
    <w:rsid w:val="001E3DB5"/>
    <w:rsid w:val="001E4182"/>
    <w:rsid w:val="001F6D42"/>
    <w:rsid w:val="002169EA"/>
    <w:rsid w:val="00222B3F"/>
    <w:rsid w:val="002377E1"/>
    <w:rsid w:val="002415BD"/>
    <w:rsid w:val="00266F15"/>
    <w:rsid w:val="00286D31"/>
    <w:rsid w:val="00286DB3"/>
    <w:rsid w:val="002A68AA"/>
    <w:rsid w:val="002B128A"/>
    <w:rsid w:val="002B48BA"/>
    <w:rsid w:val="002B767E"/>
    <w:rsid w:val="002D135E"/>
    <w:rsid w:val="002D2E8B"/>
    <w:rsid w:val="002D4AFA"/>
    <w:rsid w:val="002F213A"/>
    <w:rsid w:val="00307E36"/>
    <w:rsid w:val="00316B6A"/>
    <w:rsid w:val="003200DF"/>
    <w:rsid w:val="0032031B"/>
    <w:rsid w:val="00352240"/>
    <w:rsid w:val="003562BB"/>
    <w:rsid w:val="0035690F"/>
    <w:rsid w:val="00360E43"/>
    <w:rsid w:val="00367677"/>
    <w:rsid w:val="00374918"/>
    <w:rsid w:val="00394E1D"/>
    <w:rsid w:val="0039540D"/>
    <w:rsid w:val="003C1C53"/>
    <w:rsid w:val="003C6748"/>
    <w:rsid w:val="003D103E"/>
    <w:rsid w:val="003E62D8"/>
    <w:rsid w:val="003E690A"/>
    <w:rsid w:val="003F34DA"/>
    <w:rsid w:val="003F35C4"/>
    <w:rsid w:val="003F4C97"/>
    <w:rsid w:val="00405AFC"/>
    <w:rsid w:val="00407E65"/>
    <w:rsid w:val="00414D29"/>
    <w:rsid w:val="0042232B"/>
    <w:rsid w:val="004417F7"/>
    <w:rsid w:val="004445A8"/>
    <w:rsid w:val="00447CA6"/>
    <w:rsid w:val="00450FEA"/>
    <w:rsid w:val="004534E3"/>
    <w:rsid w:val="004565D1"/>
    <w:rsid w:val="00461389"/>
    <w:rsid w:val="004659E9"/>
    <w:rsid w:val="00474ABB"/>
    <w:rsid w:val="00481AFA"/>
    <w:rsid w:val="004821A3"/>
    <w:rsid w:val="00482A47"/>
    <w:rsid w:val="00484638"/>
    <w:rsid w:val="004A1B97"/>
    <w:rsid w:val="004A2188"/>
    <w:rsid w:val="004B2A6F"/>
    <w:rsid w:val="004C1EFD"/>
    <w:rsid w:val="004C36BC"/>
    <w:rsid w:val="004E05D3"/>
    <w:rsid w:val="004F2E83"/>
    <w:rsid w:val="004F5C8E"/>
    <w:rsid w:val="0050237D"/>
    <w:rsid w:val="0050262A"/>
    <w:rsid w:val="00513FD9"/>
    <w:rsid w:val="00515E52"/>
    <w:rsid w:val="0052766F"/>
    <w:rsid w:val="00535BC3"/>
    <w:rsid w:val="005417A7"/>
    <w:rsid w:val="00541F55"/>
    <w:rsid w:val="00542E7B"/>
    <w:rsid w:val="005551BF"/>
    <w:rsid w:val="005634C0"/>
    <w:rsid w:val="0056421B"/>
    <w:rsid w:val="00594D6C"/>
    <w:rsid w:val="005A0E8B"/>
    <w:rsid w:val="005A1FE0"/>
    <w:rsid w:val="005A4FCA"/>
    <w:rsid w:val="005A73C7"/>
    <w:rsid w:val="005E23FE"/>
    <w:rsid w:val="005E4139"/>
    <w:rsid w:val="005E4DF7"/>
    <w:rsid w:val="005E6BA1"/>
    <w:rsid w:val="00600CCE"/>
    <w:rsid w:val="00614D11"/>
    <w:rsid w:val="006150F6"/>
    <w:rsid w:val="00617EF1"/>
    <w:rsid w:val="00624A5D"/>
    <w:rsid w:val="00630C1D"/>
    <w:rsid w:val="0063512E"/>
    <w:rsid w:val="006351CE"/>
    <w:rsid w:val="00635665"/>
    <w:rsid w:val="00644F6F"/>
    <w:rsid w:val="006559A7"/>
    <w:rsid w:val="006659F6"/>
    <w:rsid w:val="00672292"/>
    <w:rsid w:val="006849F4"/>
    <w:rsid w:val="00687C27"/>
    <w:rsid w:val="0069017F"/>
    <w:rsid w:val="00691C5B"/>
    <w:rsid w:val="006A294B"/>
    <w:rsid w:val="006A3B79"/>
    <w:rsid w:val="006B28E2"/>
    <w:rsid w:val="006B3CB3"/>
    <w:rsid w:val="006C0EF8"/>
    <w:rsid w:val="006C2CB2"/>
    <w:rsid w:val="006D145F"/>
    <w:rsid w:val="006D6E40"/>
    <w:rsid w:val="006E16D3"/>
    <w:rsid w:val="006E3EB7"/>
    <w:rsid w:val="006F0545"/>
    <w:rsid w:val="00717E5A"/>
    <w:rsid w:val="00722BE1"/>
    <w:rsid w:val="00725927"/>
    <w:rsid w:val="00725D6D"/>
    <w:rsid w:val="00732DD2"/>
    <w:rsid w:val="00737F8D"/>
    <w:rsid w:val="00740159"/>
    <w:rsid w:val="007454A4"/>
    <w:rsid w:val="00751A3D"/>
    <w:rsid w:val="00756406"/>
    <w:rsid w:val="00756CE9"/>
    <w:rsid w:val="007572BA"/>
    <w:rsid w:val="00760F32"/>
    <w:rsid w:val="0076354E"/>
    <w:rsid w:val="00781546"/>
    <w:rsid w:val="007825AC"/>
    <w:rsid w:val="00787749"/>
    <w:rsid w:val="0078774D"/>
    <w:rsid w:val="0078790E"/>
    <w:rsid w:val="007A3333"/>
    <w:rsid w:val="007B38A1"/>
    <w:rsid w:val="007B5590"/>
    <w:rsid w:val="007C04B5"/>
    <w:rsid w:val="007C4685"/>
    <w:rsid w:val="007C7ACF"/>
    <w:rsid w:val="007D1431"/>
    <w:rsid w:val="007E3492"/>
    <w:rsid w:val="007F0930"/>
    <w:rsid w:val="007F38E6"/>
    <w:rsid w:val="007F4E8B"/>
    <w:rsid w:val="008040C1"/>
    <w:rsid w:val="00814221"/>
    <w:rsid w:val="00823009"/>
    <w:rsid w:val="008374EB"/>
    <w:rsid w:val="00844555"/>
    <w:rsid w:val="00850444"/>
    <w:rsid w:val="008530A7"/>
    <w:rsid w:val="00864C06"/>
    <w:rsid w:val="00872054"/>
    <w:rsid w:val="00872574"/>
    <w:rsid w:val="008A15A9"/>
    <w:rsid w:val="008A1E11"/>
    <w:rsid w:val="008A282D"/>
    <w:rsid w:val="008A3560"/>
    <w:rsid w:val="008B496A"/>
    <w:rsid w:val="008D20F7"/>
    <w:rsid w:val="008E6E08"/>
    <w:rsid w:val="008F3326"/>
    <w:rsid w:val="00904165"/>
    <w:rsid w:val="00912A9F"/>
    <w:rsid w:val="00916A0D"/>
    <w:rsid w:val="00916A3B"/>
    <w:rsid w:val="009234F1"/>
    <w:rsid w:val="009270CA"/>
    <w:rsid w:val="00940EA4"/>
    <w:rsid w:val="00942F10"/>
    <w:rsid w:val="00944736"/>
    <w:rsid w:val="00946CA6"/>
    <w:rsid w:val="0094787D"/>
    <w:rsid w:val="00956FB0"/>
    <w:rsid w:val="00960E4E"/>
    <w:rsid w:val="00962C69"/>
    <w:rsid w:val="00980EEB"/>
    <w:rsid w:val="00984C36"/>
    <w:rsid w:val="00986931"/>
    <w:rsid w:val="00987C41"/>
    <w:rsid w:val="00990981"/>
    <w:rsid w:val="00996542"/>
    <w:rsid w:val="00997A1F"/>
    <w:rsid w:val="009A60E6"/>
    <w:rsid w:val="009C5A7A"/>
    <w:rsid w:val="009F0DFF"/>
    <w:rsid w:val="00A02489"/>
    <w:rsid w:val="00A10E94"/>
    <w:rsid w:val="00A14FC7"/>
    <w:rsid w:val="00A2031B"/>
    <w:rsid w:val="00A21CB0"/>
    <w:rsid w:val="00A26C67"/>
    <w:rsid w:val="00A34840"/>
    <w:rsid w:val="00A34E10"/>
    <w:rsid w:val="00A70954"/>
    <w:rsid w:val="00A938BC"/>
    <w:rsid w:val="00A94B57"/>
    <w:rsid w:val="00AA526D"/>
    <w:rsid w:val="00AA5A91"/>
    <w:rsid w:val="00AB0180"/>
    <w:rsid w:val="00AB1E2C"/>
    <w:rsid w:val="00AB402A"/>
    <w:rsid w:val="00AC5DDF"/>
    <w:rsid w:val="00AD1DB6"/>
    <w:rsid w:val="00AD2630"/>
    <w:rsid w:val="00AE0372"/>
    <w:rsid w:val="00AE5A05"/>
    <w:rsid w:val="00AE7AE5"/>
    <w:rsid w:val="00B05977"/>
    <w:rsid w:val="00B06931"/>
    <w:rsid w:val="00B1134D"/>
    <w:rsid w:val="00B249E6"/>
    <w:rsid w:val="00B31489"/>
    <w:rsid w:val="00B36513"/>
    <w:rsid w:val="00B45F49"/>
    <w:rsid w:val="00B4786C"/>
    <w:rsid w:val="00B7343C"/>
    <w:rsid w:val="00B7346C"/>
    <w:rsid w:val="00B81111"/>
    <w:rsid w:val="00B8405A"/>
    <w:rsid w:val="00B9540D"/>
    <w:rsid w:val="00B97642"/>
    <w:rsid w:val="00BA4C02"/>
    <w:rsid w:val="00BB117F"/>
    <w:rsid w:val="00BB4555"/>
    <w:rsid w:val="00BC09A3"/>
    <w:rsid w:val="00BC0C19"/>
    <w:rsid w:val="00BE5379"/>
    <w:rsid w:val="00BE7ECE"/>
    <w:rsid w:val="00BF540D"/>
    <w:rsid w:val="00C020C0"/>
    <w:rsid w:val="00C04FE3"/>
    <w:rsid w:val="00C05813"/>
    <w:rsid w:val="00C1623C"/>
    <w:rsid w:val="00C223AE"/>
    <w:rsid w:val="00C23265"/>
    <w:rsid w:val="00C26DA1"/>
    <w:rsid w:val="00C307B7"/>
    <w:rsid w:val="00C377E1"/>
    <w:rsid w:val="00C41863"/>
    <w:rsid w:val="00C41CA2"/>
    <w:rsid w:val="00C439CA"/>
    <w:rsid w:val="00C4700B"/>
    <w:rsid w:val="00C537C7"/>
    <w:rsid w:val="00C618EE"/>
    <w:rsid w:val="00CA3838"/>
    <w:rsid w:val="00CA50C6"/>
    <w:rsid w:val="00CB6B85"/>
    <w:rsid w:val="00CD09CE"/>
    <w:rsid w:val="00CD20A9"/>
    <w:rsid w:val="00CD2914"/>
    <w:rsid w:val="00CE3011"/>
    <w:rsid w:val="00CF2976"/>
    <w:rsid w:val="00CF79B6"/>
    <w:rsid w:val="00D06E83"/>
    <w:rsid w:val="00D170FD"/>
    <w:rsid w:val="00D20EA2"/>
    <w:rsid w:val="00D4350A"/>
    <w:rsid w:val="00D52A4A"/>
    <w:rsid w:val="00D62ED6"/>
    <w:rsid w:val="00D72B50"/>
    <w:rsid w:val="00D7744E"/>
    <w:rsid w:val="00D83172"/>
    <w:rsid w:val="00D94F73"/>
    <w:rsid w:val="00DA0452"/>
    <w:rsid w:val="00DA5B71"/>
    <w:rsid w:val="00DA7D4D"/>
    <w:rsid w:val="00DC09E1"/>
    <w:rsid w:val="00DC42A9"/>
    <w:rsid w:val="00DD7647"/>
    <w:rsid w:val="00DD7AED"/>
    <w:rsid w:val="00DE01AC"/>
    <w:rsid w:val="00DF03B7"/>
    <w:rsid w:val="00E0041A"/>
    <w:rsid w:val="00E05C9A"/>
    <w:rsid w:val="00E06880"/>
    <w:rsid w:val="00E17F99"/>
    <w:rsid w:val="00E31707"/>
    <w:rsid w:val="00E32EB7"/>
    <w:rsid w:val="00E449FE"/>
    <w:rsid w:val="00E47C96"/>
    <w:rsid w:val="00E53D87"/>
    <w:rsid w:val="00E566FB"/>
    <w:rsid w:val="00E741AF"/>
    <w:rsid w:val="00E90DCA"/>
    <w:rsid w:val="00E94FA3"/>
    <w:rsid w:val="00EB2148"/>
    <w:rsid w:val="00EB63DE"/>
    <w:rsid w:val="00EC25FD"/>
    <w:rsid w:val="00ED1613"/>
    <w:rsid w:val="00ED421E"/>
    <w:rsid w:val="00EE2B8F"/>
    <w:rsid w:val="00EF640E"/>
    <w:rsid w:val="00F02324"/>
    <w:rsid w:val="00F171F7"/>
    <w:rsid w:val="00F17291"/>
    <w:rsid w:val="00F245D0"/>
    <w:rsid w:val="00F72E1B"/>
    <w:rsid w:val="00F744A3"/>
    <w:rsid w:val="00F82F3C"/>
    <w:rsid w:val="00F92957"/>
    <w:rsid w:val="00F962B9"/>
    <w:rsid w:val="00F96322"/>
    <w:rsid w:val="00FA2D41"/>
    <w:rsid w:val="00FA4680"/>
    <w:rsid w:val="00FA5C2A"/>
    <w:rsid w:val="00FA7BD3"/>
    <w:rsid w:val="00FB1811"/>
    <w:rsid w:val="00FB5CB0"/>
    <w:rsid w:val="00FB637F"/>
    <w:rsid w:val="00FC0DF6"/>
    <w:rsid w:val="00FC137B"/>
    <w:rsid w:val="00FE067D"/>
    <w:rsid w:val="00FE7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66F734"/>
  <w15:chartTrackingRefBased/>
  <w15:docId w15:val="{2B045F78-C939-4B59-8262-459CA968D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DC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E90D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ledtekst">
    <w:name w:val="caption"/>
    <w:basedOn w:val="Normal"/>
    <w:next w:val="Normal"/>
    <w:uiPriority w:val="35"/>
    <w:unhideWhenUsed/>
    <w:qFormat/>
    <w:rsid w:val="00E90DCA"/>
    <w:pPr>
      <w:spacing w:after="200" w:line="240" w:lineRule="auto"/>
    </w:pPr>
    <w:rPr>
      <w:rFonts w:ascii="Times New Roman" w:hAnsi="Times New Roman" w:cs="Times New Roman"/>
      <w:i/>
      <w:iCs/>
      <w:color w:val="44546A" w:themeColor="text2"/>
      <w:sz w:val="18"/>
      <w:szCs w:val="18"/>
      <w:lang w:eastAsia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027E78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27E78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027E78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27E78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27E7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98</Words>
  <Characters>4874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Gringer Rousing</dc:creator>
  <cp:keywords/>
  <dc:description/>
  <cp:lastModifiedBy>Isabella Gringer Rousing</cp:lastModifiedBy>
  <cp:revision>10</cp:revision>
  <cp:lastPrinted>2022-05-20T11:50:00Z</cp:lastPrinted>
  <dcterms:created xsi:type="dcterms:W3CDTF">2022-08-16T06:16:00Z</dcterms:created>
  <dcterms:modified xsi:type="dcterms:W3CDTF">2022-10-08T05:33:00Z</dcterms:modified>
</cp:coreProperties>
</file>